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335473" w14:textId="606960E8" w:rsidR="007B4F97" w:rsidRPr="00AC5DE9" w:rsidRDefault="007B4F97" w:rsidP="007B4F97">
      <w:pPr>
        <w:rPr>
          <w:sz w:val="22"/>
          <w:szCs w:val="22"/>
        </w:rPr>
      </w:pPr>
      <w:r w:rsidRPr="00704717">
        <w:rPr>
          <w:b/>
          <w:bCs/>
          <w:sz w:val="22"/>
          <w:szCs w:val="22"/>
        </w:rPr>
        <w:t xml:space="preserve">Supplementary Table </w:t>
      </w:r>
      <w:r w:rsidR="003442F4">
        <w:rPr>
          <w:b/>
          <w:bCs/>
          <w:sz w:val="22"/>
          <w:szCs w:val="22"/>
        </w:rPr>
        <w:t>S</w:t>
      </w:r>
      <w:r w:rsidRPr="00704717">
        <w:rPr>
          <w:b/>
          <w:bCs/>
          <w:sz w:val="22"/>
          <w:szCs w:val="22"/>
        </w:rPr>
        <w:t>1</w:t>
      </w:r>
      <w:r w:rsidRPr="00AC5DE9">
        <w:rPr>
          <w:sz w:val="22"/>
          <w:szCs w:val="22"/>
        </w:rPr>
        <w:t xml:space="preserve"> – Collected data regarding to phages infecting </w:t>
      </w:r>
      <w:r w:rsidRPr="00AC5DE9">
        <w:rPr>
          <w:i/>
          <w:iCs/>
          <w:sz w:val="22"/>
          <w:szCs w:val="22"/>
        </w:rPr>
        <w:t xml:space="preserve">Enterococcus </w:t>
      </w:r>
      <w:r w:rsidRPr="00AC5DE9">
        <w:rPr>
          <w:sz w:val="22"/>
          <w:szCs w:val="22"/>
        </w:rPr>
        <w:t>spp. in terms of cycle parameters.</w:t>
      </w:r>
    </w:p>
    <w:p w14:paraId="49E7F162" w14:textId="77777777" w:rsidR="007B4F97" w:rsidRPr="00AC5DE9" w:rsidRDefault="007B4F97">
      <w:pPr>
        <w:rPr>
          <w:sz w:val="22"/>
          <w:szCs w:val="22"/>
        </w:rPr>
      </w:pPr>
    </w:p>
    <w:p w14:paraId="1E97720D" w14:textId="77777777" w:rsidR="007B4F97" w:rsidRPr="00AC5DE9" w:rsidRDefault="007B4F97">
      <w:pPr>
        <w:rPr>
          <w:sz w:val="22"/>
          <w:szCs w:val="22"/>
        </w:rPr>
      </w:pPr>
    </w:p>
    <w:tbl>
      <w:tblPr>
        <w:tblW w:w="14579" w:type="dxa"/>
        <w:tblLook w:val="04A0" w:firstRow="1" w:lastRow="0" w:firstColumn="1" w:lastColumn="0" w:noHBand="0" w:noVBand="1"/>
      </w:tblPr>
      <w:tblGrid>
        <w:gridCol w:w="1854"/>
        <w:gridCol w:w="1391"/>
        <w:gridCol w:w="2030"/>
        <w:gridCol w:w="2290"/>
        <w:gridCol w:w="1280"/>
        <w:gridCol w:w="889"/>
        <w:gridCol w:w="1088"/>
        <w:gridCol w:w="1169"/>
        <w:gridCol w:w="2588"/>
      </w:tblGrid>
      <w:tr w:rsidR="00231490" w:rsidRPr="00C750BA" w14:paraId="6C520481" w14:textId="77777777" w:rsidTr="00420BB6">
        <w:trPr>
          <w:trHeight w:val="320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9F98752" w14:textId="77777777" w:rsidR="00231490" w:rsidRPr="00C750BA" w:rsidRDefault="00231490" w:rsidP="00420BB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750BA">
              <w:rPr>
                <w:b/>
                <w:bCs/>
                <w:color w:val="000000"/>
                <w:sz w:val="22"/>
                <w:szCs w:val="22"/>
              </w:rPr>
              <w:t>Phage designation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4C94257" w14:textId="77777777" w:rsidR="00231490" w:rsidRPr="00C750BA" w:rsidRDefault="00231490" w:rsidP="00420BB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750BA">
              <w:rPr>
                <w:b/>
                <w:bCs/>
                <w:color w:val="000000"/>
                <w:sz w:val="22"/>
                <w:szCs w:val="22"/>
              </w:rPr>
              <w:t>Host species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802A626" w14:textId="15C0ECF0" w:rsidR="00231490" w:rsidRPr="00C750BA" w:rsidRDefault="00231490" w:rsidP="00420BB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750BA">
              <w:rPr>
                <w:b/>
                <w:bCs/>
                <w:color w:val="000000"/>
                <w:sz w:val="22"/>
                <w:szCs w:val="22"/>
              </w:rPr>
              <w:t>Host strain</w:t>
            </w:r>
            <w:r w:rsidR="001F2BD2">
              <w:rPr>
                <w:b/>
                <w:bCs/>
                <w:color w:val="000000"/>
                <w:sz w:val="22"/>
                <w:szCs w:val="22"/>
              </w:rPr>
              <w:t xml:space="preserve"> (source of isolation, if given)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8ACCF87" w14:textId="77777777" w:rsidR="00231490" w:rsidRPr="00C750BA" w:rsidRDefault="00231490" w:rsidP="00420BB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750BA">
              <w:rPr>
                <w:b/>
                <w:bCs/>
                <w:color w:val="000000"/>
                <w:sz w:val="22"/>
                <w:szCs w:val="22"/>
              </w:rPr>
              <w:t>Results of the studied multiplicity of infection (MOI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8A25212" w14:textId="77777777" w:rsidR="00231490" w:rsidRPr="00C750BA" w:rsidRDefault="00231490" w:rsidP="00420BB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750BA">
              <w:rPr>
                <w:b/>
                <w:bCs/>
                <w:color w:val="000000"/>
                <w:sz w:val="22"/>
                <w:szCs w:val="22"/>
              </w:rPr>
              <w:t>Adsorption time [s]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6336930" w14:textId="77777777" w:rsidR="00231490" w:rsidRPr="00C750BA" w:rsidRDefault="00231490" w:rsidP="00420BB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750BA">
              <w:rPr>
                <w:b/>
                <w:bCs/>
                <w:color w:val="000000"/>
                <w:sz w:val="22"/>
                <w:szCs w:val="22"/>
              </w:rPr>
              <w:t>Latent period [s]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D571872" w14:textId="77777777" w:rsidR="00231490" w:rsidRPr="00C750BA" w:rsidRDefault="00231490" w:rsidP="00420BB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750BA">
              <w:rPr>
                <w:b/>
                <w:bCs/>
                <w:color w:val="000000"/>
                <w:sz w:val="22"/>
                <w:szCs w:val="22"/>
              </w:rPr>
              <w:t>Lysis time [s]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151CE98" w14:textId="77777777" w:rsidR="00231490" w:rsidRPr="00C750BA" w:rsidRDefault="00231490" w:rsidP="00420BB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750BA">
              <w:rPr>
                <w:b/>
                <w:bCs/>
                <w:color w:val="000000"/>
                <w:sz w:val="22"/>
                <w:szCs w:val="22"/>
              </w:rPr>
              <w:t>Burst size [PFU/cell]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A6F5665" w14:textId="77777777" w:rsidR="00231490" w:rsidRPr="00C750BA" w:rsidRDefault="00231490" w:rsidP="00420BB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750BA">
              <w:rPr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</w:tr>
      <w:tr w:rsidR="00231490" w:rsidRPr="00AC5DE9" w14:paraId="04B7ED32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3C253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SAM-E.f 1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2AE90" w14:textId="77777777" w:rsidR="00231490" w:rsidRPr="00420BB6" w:rsidRDefault="00231490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F9DF0" w14:textId="46078DEE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 xml:space="preserve">VRE </w:t>
            </w:r>
            <w:r w:rsidRPr="00420BB6">
              <w:rPr>
                <w:i/>
                <w:iCs/>
                <w:color w:val="000000"/>
                <w:sz w:val="22"/>
                <w:szCs w:val="22"/>
              </w:rPr>
              <w:t>E. faecalis</w:t>
            </w:r>
            <w:r w:rsidR="001F2BD2" w:rsidRPr="00420BB6">
              <w:rPr>
                <w:color w:val="000000"/>
                <w:sz w:val="22"/>
                <w:szCs w:val="22"/>
              </w:rPr>
              <w:t xml:space="preserve"> (clinical isolate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AA893" w14:textId="32207C1C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0</w:t>
            </w:r>
            <w:r w:rsidR="00792850" w:rsidRPr="00420BB6">
              <w:rPr>
                <w:color w:val="000000"/>
                <w:sz w:val="22"/>
                <w:szCs w:val="22"/>
              </w:rPr>
              <w:t>.</w:t>
            </w:r>
            <w:r w:rsidRPr="00420BB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1E591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30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0E788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F2FFD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0BFC0" w14:textId="6C7C870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5</w:t>
            </w:r>
            <w:r w:rsidR="00792850" w:rsidRPr="00420BB6">
              <w:rPr>
                <w:color w:val="000000"/>
                <w:sz w:val="22"/>
                <w:szCs w:val="22"/>
              </w:rPr>
              <w:t>.</w:t>
            </w:r>
            <w:r w:rsidRPr="00420BB6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8DD20" w14:textId="0BBADB58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Abed et al.</w:t>
            </w:r>
            <w:r w:rsidR="00792850" w:rsidRPr="00420BB6">
              <w:rPr>
                <w:color w:val="000000"/>
                <w:sz w:val="22"/>
                <w:szCs w:val="22"/>
              </w:rPr>
              <w:t>,</w:t>
            </w:r>
            <w:r w:rsidRPr="00420BB6">
              <w:rPr>
                <w:color w:val="000000"/>
                <w:sz w:val="22"/>
                <w:szCs w:val="22"/>
              </w:rPr>
              <w:t xml:space="preserve"> 2024</w:t>
            </w:r>
          </w:p>
        </w:tc>
      </w:tr>
      <w:tr w:rsidR="00231490" w:rsidRPr="00AC5DE9" w14:paraId="70AE258A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33F1A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EFP6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89B2B" w14:textId="77777777" w:rsidR="00231490" w:rsidRPr="00420BB6" w:rsidRDefault="00231490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5887B" w14:textId="7EC6C985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EF6</w:t>
            </w:r>
            <w:r w:rsidR="001F2BD2" w:rsidRPr="00420BB6">
              <w:rPr>
                <w:color w:val="000000"/>
                <w:sz w:val="22"/>
                <w:szCs w:val="22"/>
              </w:rPr>
              <w:t xml:space="preserve"> (</w:t>
            </w:r>
            <w:r w:rsidR="00DC73A0" w:rsidRPr="00420BB6">
              <w:rPr>
                <w:color w:val="000000"/>
                <w:sz w:val="22"/>
                <w:szCs w:val="22"/>
              </w:rPr>
              <w:t>animal</w:t>
            </w:r>
            <w:r w:rsidR="001F2BD2" w:rsidRPr="00420BB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19194" w14:textId="50D516A0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0</w:t>
            </w:r>
            <w:r w:rsidR="00792850" w:rsidRPr="00420BB6">
              <w:rPr>
                <w:color w:val="000000"/>
                <w:sz w:val="22"/>
                <w:szCs w:val="22"/>
              </w:rPr>
              <w:t>.</w:t>
            </w:r>
            <w:r w:rsidRPr="00420BB6">
              <w:rPr>
                <w:color w:val="000000"/>
                <w:sz w:val="22"/>
                <w:szCs w:val="22"/>
              </w:rPr>
              <w:t>0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AABC3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C3F3E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2FA79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FE2B3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127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8D8B2" w14:textId="1A7D7632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Ahmad et al.</w:t>
            </w:r>
            <w:r w:rsidR="00792850" w:rsidRPr="00420BB6">
              <w:rPr>
                <w:color w:val="000000"/>
                <w:sz w:val="22"/>
                <w:szCs w:val="22"/>
              </w:rPr>
              <w:t>,</w:t>
            </w:r>
            <w:r w:rsidRPr="00420BB6">
              <w:rPr>
                <w:color w:val="000000"/>
                <w:sz w:val="22"/>
                <w:szCs w:val="22"/>
              </w:rPr>
              <w:t xml:space="preserve"> 2024</w:t>
            </w:r>
          </w:p>
        </w:tc>
      </w:tr>
      <w:tr w:rsidR="00231490" w:rsidRPr="00AC5DE9" w14:paraId="38706DA7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30928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SHEF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31E46" w14:textId="77777777" w:rsidR="00231490" w:rsidRPr="00420BB6" w:rsidRDefault="00231490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D15A1" w14:textId="076BA04F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OS16</w:t>
            </w:r>
            <w:r w:rsidR="00A04030" w:rsidRPr="00420BB6"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3B627" w14:textId="2428631C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0</w:t>
            </w:r>
            <w:r w:rsidR="00792850" w:rsidRPr="00420BB6">
              <w:rPr>
                <w:color w:val="000000"/>
                <w:sz w:val="22"/>
                <w:szCs w:val="22"/>
              </w:rPr>
              <w:t>.</w:t>
            </w:r>
            <w:r w:rsidRPr="00420BB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FC8F8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D7A8F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376B9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290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E6894" w14:textId="56EAE0B1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9</w:t>
            </w:r>
            <w:r w:rsidR="00792850" w:rsidRPr="00420BB6">
              <w:rPr>
                <w:color w:val="000000"/>
                <w:sz w:val="22"/>
                <w:szCs w:val="22"/>
              </w:rPr>
              <w:t>.</w:t>
            </w:r>
            <w:r w:rsidRPr="00420BB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ED9A5" w14:textId="2CE731F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Al-Zubidi et al.</w:t>
            </w:r>
            <w:r w:rsidR="00792850" w:rsidRPr="00420BB6">
              <w:rPr>
                <w:color w:val="000000"/>
                <w:sz w:val="22"/>
                <w:szCs w:val="22"/>
              </w:rPr>
              <w:t>,</w:t>
            </w:r>
            <w:r w:rsidRPr="00420BB6">
              <w:rPr>
                <w:color w:val="000000"/>
                <w:sz w:val="22"/>
                <w:szCs w:val="22"/>
              </w:rPr>
              <w:t xml:space="preserve"> 2019</w:t>
            </w:r>
          </w:p>
        </w:tc>
      </w:tr>
      <w:tr w:rsidR="00231490" w:rsidRPr="00AC5DE9" w14:paraId="58FDB644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B69EC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iF6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B5CCD" w14:textId="77777777" w:rsidR="00231490" w:rsidRPr="00420BB6" w:rsidRDefault="00231490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ceium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73E4AF" w14:textId="4BA57272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FS86</w:t>
            </w:r>
            <w:r w:rsidR="0062039B" w:rsidRPr="00420BB6"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900F6" w14:textId="04081E7F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0</w:t>
            </w:r>
            <w:r w:rsidR="00792850" w:rsidRPr="00420BB6">
              <w:rPr>
                <w:color w:val="000000"/>
                <w:sz w:val="22"/>
                <w:szCs w:val="22"/>
              </w:rPr>
              <w:t>.</w:t>
            </w:r>
            <w:r w:rsidRPr="00420BB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6D315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C8DD2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48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965D1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3C311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F293C" w14:textId="3C74AC38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Buzikov et al.</w:t>
            </w:r>
            <w:r w:rsidR="00792850" w:rsidRPr="00420BB6">
              <w:rPr>
                <w:color w:val="000000"/>
                <w:sz w:val="22"/>
                <w:szCs w:val="22"/>
              </w:rPr>
              <w:t>,</w:t>
            </w:r>
            <w:r w:rsidRPr="00420BB6">
              <w:rPr>
                <w:color w:val="000000"/>
                <w:sz w:val="22"/>
                <w:szCs w:val="22"/>
              </w:rPr>
              <w:t xml:space="preserve"> 2023</w:t>
            </w:r>
          </w:p>
        </w:tc>
      </w:tr>
      <w:tr w:rsidR="00231490" w:rsidRPr="00AC5DE9" w14:paraId="387FD52C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635E2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EF-P29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DD726" w14:textId="77777777" w:rsidR="00231490" w:rsidRPr="00420BB6" w:rsidRDefault="00231490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3A18C" w14:textId="75D38901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GF29</w:t>
            </w:r>
            <w:r w:rsidR="00C91F90" w:rsidRPr="00420BB6">
              <w:rPr>
                <w:color w:val="000000"/>
                <w:sz w:val="22"/>
                <w:szCs w:val="22"/>
              </w:rPr>
              <w:t xml:space="preserve"> (clinical isolate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96268" w14:textId="3859FA08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0</w:t>
            </w:r>
            <w:r w:rsidR="00792850" w:rsidRPr="00420BB6">
              <w:rPr>
                <w:color w:val="000000"/>
                <w:sz w:val="22"/>
                <w:szCs w:val="22"/>
              </w:rPr>
              <w:t>.</w:t>
            </w:r>
            <w:r w:rsidRPr="00420BB6">
              <w:rPr>
                <w:color w:val="000000"/>
                <w:sz w:val="22"/>
                <w:szCs w:val="22"/>
              </w:rPr>
              <w:t>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114DD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A170A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2894F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AA21F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A53DB" w14:textId="62FFB1DD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Cheng et al.</w:t>
            </w:r>
            <w:r w:rsidR="00792850" w:rsidRPr="00420BB6">
              <w:rPr>
                <w:color w:val="000000"/>
                <w:sz w:val="22"/>
                <w:szCs w:val="22"/>
              </w:rPr>
              <w:t>,</w:t>
            </w:r>
            <w:r w:rsidRPr="00420BB6">
              <w:rPr>
                <w:color w:val="000000"/>
                <w:sz w:val="22"/>
                <w:szCs w:val="22"/>
              </w:rPr>
              <w:t xml:space="preserve"> 2017</w:t>
            </w:r>
          </w:p>
        </w:tc>
      </w:tr>
      <w:tr w:rsidR="00231490" w:rsidRPr="00AC5DE9" w14:paraId="223E48F6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1BFF2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vB_EfaH_EF1TV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D5AE9" w14:textId="77777777" w:rsidR="00231490" w:rsidRPr="00420BB6" w:rsidRDefault="00231490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59F17" w14:textId="032D90DE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1/1112</w:t>
            </w:r>
            <w:r w:rsidR="00A47DA2" w:rsidRPr="00420BB6">
              <w:rPr>
                <w:color w:val="000000"/>
                <w:sz w:val="22"/>
                <w:szCs w:val="22"/>
              </w:rPr>
              <w:t xml:space="preserve"> (clinical isolate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53EB3" w14:textId="3743170F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0</w:t>
            </w:r>
            <w:r w:rsidR="00792850" w:rsidRPr="00420BB6">
              <w:rPr>
                <w:color w:val="000000"/>
                <w:sz w:val="22"/>
                <w:szCs w:val="22"/>
              </w:rPr>
              <w:t>.</w:t>
            </w:r>
            <w:r w:rsidRPr="00420BB6">
              <w:rPr>
                <w:color w:val="000000"/>
                <w:sz w:val="22"/>
                <w:szCs w:val="22"/>
              </w:rPr>
              <w:t>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330EB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883AE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9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0A205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90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484AA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24859" w14:textId="06575D1B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D'Andrea et al.</w:t>
            </w:r>
            <w:r w:rsidR="00792850" w:rsidRPr="00420BB6">
              <w:rPr>
                <w:color w:val="000000"/>
                <w:sz w:val="22"/>
                <w:szCs w:val="22"/>
              </w:rPr>
              <w:t>,</w:t>
            </w:r>
            <w:r w:rsidRPr="00420BB6">
              <w:rPr>
                <w:color w:val="000000"/>
                <w:sz w:val="22"/>
                <w:szCs w:val="22"/>
              </w:rPr>
              <w:t xml:space="preserve"> 2020</w:t>
            </w:r>
          </w:p>
        </w:tc>
      </w:tr>
      <w:tr w:rsidR="00231490" w:rsidRPr="00AC5DE9" w14:paraId="496464CA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1DBE9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vB_ZEFP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E4B9D" w14:textId="77777777" w:rsidR="00231490" w:rsidRPr="00420BB6" w:rsidRDefault="00231490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7BB4C" w14:textId="10E17884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EF1, EF2, EF4, EF5, EF7, EF8, EF9, EF10, EF12 and EF13</w:t>
            </w:r>
            <w:r w:rsidR="002118DF" w:rsidRPr="00420BB6">
              <w:rPr>
                <w:color w:val="000000"/>
                <w:sz w:val="22"/>
                <w:szCs w:val="22"/>
              </w:rPr>
              <w:t xml:space="preserve"> (clinical isolates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936CA" w14:textId="41E0CD55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0</w:t>
            </w:r>
            <w:r w:rsidR="00792850" w:rsidRPr="00420BB6">
              <w:rPr>
                <w:color w:val="000000"/>
                <w:sz w:val="22"/>
                <w:szCs w:val="22"/>
              </w:rPr>
              <w:t>.</w:t>
            </w:r>
            <w:r w:rsidRPr="00420BB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7B79B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B6F14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12DD5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7F682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110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8A08E" w14:textId="609B84E9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El-Telbany et al.</w:t>
            </w:r>
            <w:r w:rsidR="00792850" w:rsidRPr="00420BB6">
              <w:rPr>
                <w:color w:val="000000"/>
                <w:sz w:val="22"/>
                <w:szCs w:val="22"/>
              </w:rPr>
              <w:t>,</w:t>
            </w:r>
            <w:r w:rsidRPr="00420BB6">
              <w:rPr>
                <w:color w:val="000000"/>
                <w:sz w:val="22"/>
                <w:szCs w:val="22"/>
              </w:rPr>
              <w:t xml:space="preserve"> 2021</w:t>
            </w:r>
          </w:p>
        </w:tc>
      </w:tr>
      <w:tr w:rsidR="00231490" w:rsidRPr="00AC5DE9" w14:paraId="4F1C7EEB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B874E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vB_EfKS5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280B8" w14:textId="77777777" w:rsidR="00231490" w:rsidRPr="00420BB6" w:rsidRDefault="00231490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0F454" w14:textId="0A9AEBCE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7</w:t>
            </w:r>
            <w:r w:rsidR="00845B67" w:rsidRPr="00420BB6">
              <w:rPr>
                <w:color w:val="000000"/>
                <w:sz w:val="22"/>
                <w:szCs w:val="22"/>
              </w:rPr>
              <w:t xml:space="preserve"> (clinical isolate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9FA0E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7AC620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F87B3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D5C235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83F79" w14:textId="34143D11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183</w:t>
            </w:r>
            <w:r w:rsidR="00792850" w:rsidRPr="00420BB6">
              <w:rPr>
                <w:color w:val="000000"/>
                <w:sz w:val="22"/>
                <w:szCs w:val="22"/>
              </w:rPr>
              <w:t>.</w:t>
            </w:r>
            <w:r w:rsidRPr="00420BB6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7E517" w14:textId="4946D003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El-Telbany et al.</w:t>
            </w:r>
            <w:r w:rsidR="00792850" w:rsidRPr="00420BB6">
              <w:rPr>
                <w:color w:val="000000"/>
                <w:sz w:val="22"/>
                <w:szCs w:val="22"/>
              </w:rPr>
              <w:t>,</w:t>
            </w:r>
            <w:r w:rsidRPr="00420BB6">
              <w:rPr>
                <w:color w:val="000000"/>
                <w:sz w:val="22"/>
                <w:szCs w:val="22"/>
              </w:rPr>
              <w:t xml:space="preserve"> 2023</w:t>
            </w:r>
          </w:p>
        </w:tc>
      </w:tr>
      <w:tr w:rsidR="00231490" w:rsidRPr="00AC5DE9" w14:paraId="61BF6352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DD5DD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IME-EF5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2469E" w14:textId="77777777" w:rsidR="00231490" w:rsidRPr="00420BB6" w:rsidRDefault="00231490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ceium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BF23D" w14:textId="167194A9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4P-SA</w:t>
            </w:r>
            <w:r w:rsidR="00EB5A57" w:rsidRPr="00420BB6">
              <w:rPr>
                <w:color w:val="000000"/>
                <w:sz w:val="22"/>
                <w:szCs w:val="22"/>
              </w:rPr>
              <w:t xml:space="preserve"> (clinical isolate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8FC02" w14:textId="61756FD4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0</w:t>
            </w:r>
            <w:r w:rsidR="00792850" w:rsidRPr="00420BB6">
              <w:rPr>
                <w:color w:val="000000"/>
                <w:sz w:val="22"/>
                <w:szCs w:val="22"/>
              </w:rPr>
              <w:t>.</w:t>
            </w:r>
            <w:r w:rsidRPr="00420BB6">
              <w:rPr>
                <w:color w:val="000000"/>
                <w:sz w:val="22"/>
                <w:szCs w:val="22"/>
              </w:rPr>
              <w:t>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89724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B25AD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169BC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52564B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564F8" w14:textId="3CA6D61C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Gong</w:t>
            </w:r>
            <w:r w:rsidR="00792850" w:rsidRPr="00420BB6">
              <w:rPr>
                <w:color w:val="000000"/>
                <w:sz w:val="22"/>
                <w:szCs w:val="22"/>
              </w:rPr>
              <w:t xml:space="preserve"> </w:t>
            </w:r>
            <w:r w:rsidRPr="00420BB6">
              <w:rPr>
                <w:color w:val="000000"/>
                <w:sz w:val="22"/>
                <w:szCs w:val="22"/>
              </w:rPr>
              <w:t>et al.</w:t>
            </w:r>
            <w:r w:rsidR="00792850" w:rsidRPr="00420BB6">
              <w:rPr>
                <w:color w:val="000000"/>
                <w:sz w:val="22"/>
                <w:szCs w:val="22"/>
              </w:rPr>
              <w:t>,</w:t>
            </w:r>
            <w:r w:rsidRPr="00420BB6">
              <w:rPr>
                <w:color w:val="000000"/>
                <w:sz w:val="22"/>
                <w:szCs w:val="22"/>
              </w:rPr>
              <w:t xml:space="preserve"> 2016</w:t>
            </w:r>
          </w:p>
        </w:tc>
      </w:tr>
      <w:tr w:rsidR="00231490" w:rsidRPr="00AC5DE9" w14:paraId="69FB11CC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229D8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S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BE9E9" w14:textId="77777777" w:rsidR="00231490" w:rsidRPr="00420BB6" w:rsidRDefault="00231490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ceium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94A16" w14:textId="12F71BFA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VREfm2</w:t>
            </w:r>
            <w:r w:rsidR="000D325E" w:rsidRPr="00420BB6">
              <w:rPr>
                <w:color w:val="000000"/>
                <w:sz w:val="22"/>
                <w:szCs w:val="22"/>
              </w:rPr>
              <w:t xml:space="preserve"> (no data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C21E8" w14:textId="240C6413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0</w:t>
            </w:r>
            <w:r w:rsidR="00792850" w:rsidRPr="00420BB6">
              <w:rPr>
                <w:color w:val="000000"/>
                <w:sz w:val="22"/>
                <w:szCs w:val="22"/>
              </w:rPr>
              <w:t>.</w:t>
            </w:r>
            <w:r w:rsidRPr="00420BB6">
              <w:rPr>
                <w:color w:val="000000"/>
                <w:sz w:val="22"/>
                <w:szCs w:val="22"/>
              </w:rPr>
              <w:t>00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D9B0B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1E610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84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3D153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570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22B01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200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C894A3" w14:textId="6770D3E6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Goodarzi et al.</w:t>
            </w:r>
            <w:r w:rsidR="00792850" w:rsidRPr="00420BB6">
              <w:rPr>
                <w:color w:val="000000"/>
                <w:sz w:val="22"/>
                <w:szCs w:val="22"/>
              </w:rPr>
              <w:t>,</w:t>
            </w:r>
            <w:r w:rsidRPr="00420BB6">
              <w:rPr>
                <w:color w:val="000000"/>
                <w:sz w:val="22"/>
                <w:szCs w:val="22"/>
              </w:rPr>
              <w:t xml:space="preserve"> 2021</w:t>
            </w:r>
          </w:p>
        </w:tc>
      </w:tr>
      <w:tr w:rsidR="00231490" w:rsidRPr="00AC5DE9" w14:paraId="42DCAB0A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69E1E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vB_EfaS_efap05-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CCB07" w14:textId="77777777" w:rsidR="00231490" w:rsidRPr="00420BB6" w:rsidRDefault="00231490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5951F" w14:textId="33B05111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efa05</w:t>
            </w:r>
            <w:r w:rsidR="00FE4B60" w:rsidRPr="00420BB6"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6AE57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AFE9E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6EA63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A9C87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3A23E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3C4AC" w14:textId="6E7E15B0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Huang et al.</w:t>
            </w:r>
            <w:r w:rsidR="00792850" w:rsidRPr="00420BB6">
              <w:rPr>
                <w:color w:val="000000"/>
                <w:sz w:val="22"/>
                <w:szCs w:val="22"/>
              </w:rPr>
              <w:t>,</w:t>
            </w:r>
            <w:r w:rsidRPr="00420BB6">
              <w:rPr>
                <w:color w:val="000000"/>
                <w:sz w:val="22"/>
                <w:szCs w:val="22"/>
              </w:rPr>
              <w:t xml:space="preserve"> 2022</w:t>
            </w:r>
          </w:p>
        </w:tc>
      </w:tr>
      <w:tr w:rsidR="00231490" w:rsidRPr="00AC5DE9" w14:paraId="3D1E1853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A6D16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EF-N13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7ADAD" w14:textId="77777777" w:rsidR="00231490" w:rsidRPr="00420BB6" w:rsidRDefault="00231490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E80AA" w14:textId="55021379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13</w:t>
            </w:r>
            <w:r w:rsidR="00BD7C81" w:rsidRPr="00420BB6">
              <w:rPr>
                <w:color w:val="000000"/>
                <w:sz w:val="22"/>
                <w:szCs w:val="22"/>
              </w:rPr>
              <w:t xml:space="preserve"> (animal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AEA26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59F53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E262B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3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B1291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4216F" w14:textId="77777777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284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39A94" w14:textId="7612F9CB" w:rsidR="00231490" w:rsidRPr="00420BB6" w:rsidRDefault="0023149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Ji et al.</w:t>
            </w:r>
            <w:r w:rsidR="00792850" w:rsidRPr="00420BB6">
              <w:rPr>
                <w:color w:val="000000"/>
                <w:sz w:val="22"/>
                <w:szCs w:val="22"/>
              </w:rPr>
              <w:t>,</w:t>
            </w:r>
            <w:r w:rsidRPr="00420BB6">
              <w:rPr>
                <w:color w:val="000000"/>
                <w:sz w:val="22"/>
                <w:szCs w:val="22"/>
              </w:rPr>
              <w:t xml:space="preserve"> 2023</w:t>
            </w:r>
          </w:p>
        </w:tc>
      </w:tr>
      <w:tr w:rsidR="00420BB6" w:rsidRPr="00AC5DE9" w14:paraId="7D214B49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C1288F" w14:textId="396406B2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ZXL-0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3DF808" w14:textId="3E89F9BF" w:rsidR="00420BB6" w:rsidRPr="00420BB6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7536D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60FB9C" w14:textId="39A3FB89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HZB-01 (no data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A16C0F" w14:textId="62F57E79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BB53DD" w14:textId="7F01E1A3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8D2C04" w14:textId="063A29D2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DE4A0E" w14:textId="00631DA8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420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CBC231" w14:textId="75756AA1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E5BA19" w14:textId="34888FF6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Jiang et al., 2025</w:t>
            </w:r>
          </w:p>
        </w:tc>
      </w:tr>
      <w:tr w:rsidR="00420BB6" w:rsidRPr="00AC5DE9" w14:paraId="2E6DA922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80BF5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vB_EfaS_WH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F8DBF" w14:textId="77777777" w:rsidR="00420BB6" w:rsidRPr="00420BB6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DA6C3" w14:textId="5CF94343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EF01 (clinical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B36088" w14:textId="53367FF0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B0524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117B6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76EAA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240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D6FE3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A222C" w14:textId="5105E080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Jin et al., 2023</w:t>
            </w:r>
          </w:p>
        </w:tc>
      </w:tr>
      <w:tr w:rsidR="00420BB6" w:rsidRPr="00AC5DE9" w14:paraId="148F338A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E4B34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EFA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7D92B" w14:textId="77777777" w:rsidR="00420BB6" w:rsidRPr="00420BB6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300D6" w14:textId="13753C62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 (environmental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4171D" w14:textId="0D6241F6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799AA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3ED856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E4350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95FBB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120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A5296" w14:textId="69825CCC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Kabwe et al., 2021</w:t>
            </w:r>
          </w:p>
        </w:tc>
      </w:tr>
      <w:tr w:rsidR="00420BB6" w:rsidRPr="00AC5DE9" w14:paraId="405CCF70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8EFF3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lastRenderedPageBreak/>
              <w:t>EF-M8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A2DAB" w14:textId="77777777" w:rsidR="00420BB6" w:rsidRPr="00420BB6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ceium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6E4A5" w14:textId="65C316DF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ecium</w:t>
            </w:r>
            <w:r w:rsidRPr="00420BB6">
              <w:rPr>
                <w:color w:val="000000"/>
                <w:sz w:val="22"/>
                <w:szCs w:val="22"/>
              </w:rPr>
              <w:t xml:space="preserve"> ATCC 1959 (reference strain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E5A85" w14:textId="61631824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36C38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B7A43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E0E9D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398AA" w14:textId="0E12DC85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12.6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4A6B8" w14:textId="492EF731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Khazani Asforooshani et al., 2024</w:t>
            </w:r>
          </w:p>
        </w:tc>
      </w:tr>
      <w:tr w:rsidR="00420BB6" w:rsidRPr="00AC5DE9" w14:paraId="119DB235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ED96C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vB_EfaS_HEf13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7E6FD" w14:textId="77777777" w:rsidR="00420BB6" w:rsidRPr="00420BB6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56130" w14:textId="2998D3F5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KCOM 1162 (clinical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E29C8" w14:textId="301F894D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5B21A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E5E1E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D9A76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B7A8F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352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983AE" w14:textId="29CE0106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Lee et al., 2019</w:t>
            </w:r>
          </w:p>
        </w:tc>
      </w:tr>
      <w:tr w:rsidR="00420BB6" w:rsidRPr="00AC5DE9" w14:paraId="44B8C36D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A68CD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VE1853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3809A" w14:textId="77777777" w:rsidR="00420BB6" w:rsidRPr="00420BB6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95EA7" w14:textId="018B513F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V583 (clinical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0E3D1" w14:textId="557FB4D3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096C7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51F91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9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8DE43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368FC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F71AC" w14:textId="5F09FE12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Lossouarn et al., 2019</w:t>
            </w:r>
          </w:p>
        </w:tc>
      </w:tr>
      <w:tr w:rsidR="00420BB6" w:rsidRPr="00AC5DE9" w14:paraId="2B120D1D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E14AB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vB_EfaS-Zip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BEFCA" w14:textId="77777777" w:rsidR="00420BB6" w:rsidRPr="00420BB6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ceium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AE20B" w14:textId="7ED2207A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C410 (no data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E6250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E783E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7DE61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B12D1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DC533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31750" w14:textId="1D64EFE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Melo et al., 2021</w:t>
            </w:r>
          </w:p>
        </w:tc>
      </w:tr>
      <w:tr w:rsidR="00420BB6" w:rsidRPr="00AC5DE9" w14:paraId="5F2451A4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DDC16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vB_EfaP-Max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12DEE" w14:textId="77777777" w:rsidR="00420BB6" w:rsidRPr="00420BB6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BD98F" w14:textId="26D86FE4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Efa1 (clinical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5EB1C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978CC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C0BF8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3E51C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94FF7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DAD0B" w14:textId="445431F5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Melo et al., 2021</w:t>
            </w:r>
          </w:p>
        </w:tc>
      </w:tr>
      <w:tr w:rsidR="00420BB6" w:rsidRPr="00AC5DE9" w14:paraId="68AD7C05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CE7D5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vB_Efa29212_2e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69564" w14:textId="77777777" w:rsidR="00420BB6" w:rsidRPr="00420BB6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E1451" w14:textId="4E82EA12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ATCC 29212 (reference strain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E2BFD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A441B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38652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4A857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B066C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139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21787" w14:textId="78748E45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Moryl et al., 2022</w:t>
            </w:r>
          </w:p>
        </w:tc>
      </w:tr>
      <w:tr w:rsidR="00420BB6" w:rsidRPr="00AC5DE9" w14:paraId="37A80787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BADD2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vB_Efa29212_3e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8419B" w14:textId="77777777" w:rsidR="00420BB6" w:rsidRPr="00420BB6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9BBDD" w14:textId="4B6505FD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ATCC 29212 (reference strain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8DDFC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8D813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62E56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30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C867E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E03CCE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127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98B0C" w14:textId="2A82EDF2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Moryl et al., 2022</w:t>
            </w:r>
          </w:p>
        </w:tc>
      </w:tr>
      <w:tr w:rsidR="00420BB6" w:rsidRPr="00AC5DE9" w14:paraId="43499E64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59A6A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PBEF129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1A7AD" w14:textId="77777777" w:rsidR="00420BB6" w:rsidRPr="00420BB6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A8984" w14:textId="344E9F3D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CCARM5520 (reference strain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A557B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E494C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E9484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476BA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B9131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DD38C" w14:textId="7BEF2092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Oh et al., 2021</w:t>
            </w:r>
          </w:p>
        </w:tc>
      </w:tr>
      <w:tr w:rsidR="00420BB6" w:rsidRPr="00AC5DE9" w14:paraId="719E53FC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E37D1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φ4D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056CC" w14:textId="77777777" w:rsidR="00420BB6" w:rsidRPr="00420BB6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E8BFA" w14:textId="6AED8A6A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ATCC 51299 (reference strain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CD4AE" w14:textId="4C3C3D0B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7EF68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8143D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D4F7C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F3477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CB310" w14:textId="1FC18211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Parasion et al., 2012</w:t>
            </w:r>
          </w:p>
        </w:tc>
      </w:tr>
      <w:tr w:rsidR="00420BB6" w:rsidRPr="00AC5DE9" w14:paraId="54BD59D8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8EF65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vB_EfaS-SRH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4D17B" w14:textId="77777777" w:rsidR="00420BB6" w:rsidRPr="00420BB6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522B6" w14:textId="613C0B6B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ATCC 29212 (reference strain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1A7CF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FAE9B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A3446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9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40B3D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90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900AA2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125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F4E336" w14:textId="5DA797C5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Pazhouhnia et al., 2022</w:t>
            </w:r>
          </w:p>
        </w:tc>
      </w:tr>
      <w:tr w:rsidR="00420BB6" w:rsidRPr="00AC5DE9" w14:paraId="5694181B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378DED" w14:textId="1ED2AF5A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vB_EfaS_LOK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4C8434" w14:textId="4E3EF844" w:rsidR="00420BB6" w:rsidRPr="00420BB6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7536D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78A731" w14:textId="2993FB48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IIH-74.4 (clinical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B2D6A6" w14:textId="2D1BD0D3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E15B98" w14:textId="1F26F610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83C663" w14:textId="34BA7B43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5E9AA8" w14:textId="71177CB3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5FFEF2" w14:textId="2D17C42F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C42A35" w14:textId="03CDFACC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Plata Suarez et al., 2025</w:t>
            </w:r>
          </w:p>
        </w:tc>
      </w:tr>
      <w:tr w:rsidR="00420BB6" w:rsidRPr="00AC5DE9" w14:paraId="3336760F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C9B64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vB_EfaH_163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2490E" w14:textId="77777777" w:rsidR="00420BB6" w:rsidRPr="00420BB6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ceium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99659" w14:textId="5E3AC218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LMGY1 (animal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99C57" w14:textId="70014FFF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F7E6F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25772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48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17248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9DAAA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155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6B9E5" w14:textId="0176595B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Pradal et al., 2023</w:t>
            </w:r>
          </w:p>
        </w:tc>
      </w:tr>
      <w:tr w:rsidR="00420BB6" w:rsidRPr="00AC5DE9" w14:paraId="3CD07DED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BFE8E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vB_Efm_LG6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17703" w14:textId="77777777" w:rsidR="00420BB6" w:rsidRPr="00420BB6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ceium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F775F" w14:textId="79706BBE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LG62 (clinical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343B7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992E8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300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5966F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91D74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600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BD204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4CC5B" w14:textId="344EA40B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Qu et al., 2023</w:t>
            </w:r>
          </w:p>
        </w:tc>
      </w:tr>
      <w:tr w:rsidR="00420BB6" w:rsidRPr="00AC5DE9" w14:paraId="56335749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BAFC9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SRG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137ED3" w14:textId="77777777" w:rsidR="00420BB6" w:rsidRPr="00420BB6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51F19" w14:textId="3E45FB39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KF448071 [gene accesion number]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6CFA3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8539D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C9F1B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126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09CF5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24E26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512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CFE45" w14:textId="47F80560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Rahmat Ullah et al., 2017</w:t>
            </w:r>
          </w:p>
        </w:tc>
      </w:tr>
      <w:tr w:rsidR="00420BB6" w:rsidRPr="00AC5DE9" w14:paraId="6F558691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86A89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ecalis</w:t>
            </w:r>
            <w:r w:rsidRPr="00420BB6">
              <w:rPr>
                <w:color w:val="000000"/>
                <w:sz w:val="22"/>
                <w:szCs w:val="22"/>
              </w:rPr>
              <w:t>_phage-0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BAEA2" w14:textId="77777777" w:rsidR="00420BB6" w:rsidRPr="00420BB6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764C7" w14:textId="3679674E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A.R.A.01 (clinical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1FDBC" w14:textId="6BA222D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FEE29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08512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DC5C6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492CA5" w14:textId="1F653E36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115.76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2AF8D" w14:textId="10F30EE1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Ramadan et al., 2024</w:t>
            </w:r>
          </w:p>
        </w:tc>
      </w:tr>
      <w:tr w:rsidR="00420BB6" w:rsidRPr="00AC5DE9" w14:paraId="3604FAC9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85A6B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ecalis</w:t>
            </w:r>
            <w:r w:rsidRPr="00420BB6">
              <w:rPr>
                <w:color w:val="000000"/>
                <w:sz w:val="22"/>
                <w:szCs w:val="22"/>
              </w:rPr>
              <w:t>_phage-0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18A5F" w14:textId="77777777" w:rsidR="00420BB6" w:rsidRPr="00420BB6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62DA2" w14:textId="4A944F65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A.R.A.02 (clinical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198DD" w14:textId="40881D20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2172D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FD85E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AC3869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CD8B4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80,6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252F3" w14:textId="578E852F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Ramadan et al., 2024</w:t>
            </w:r>
          </w:p>
        </w:tc>
      </w:tr>
      <w:tr w:rsidR="00420BB6" w:rsidRPr="00AC5DE9" w14:paraId="695148A2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5C7EF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STH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410A2" w14:textId="77777777" w:rsidR="00420BB6" w:rsidRPr="00420BB6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ceium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F1DF3" w14:textId="57ECDF43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1969 (clinical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CB9F0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5EAAE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8DB6C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108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67948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777B9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334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8F9BC" w14:textId="119845CD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Raza et al., 2018</w:t>
            </w:r>
          </w:p>
        </w:tc>
      </w:tr>
      <w:tr w:rsidR="00420BB6" w:rsidRPr="00AC5DE9" w14:paraId="0CDEC5DF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C568D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vB_GEC_EfS_9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1480C" w14:textId="77777777" w:rsidR="00420BB6" w:rsidRPr="00420BB6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ceium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5D2B1" w14:textId="1F6B443C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 (clinical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0C471" w14:textId="581CD61F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CEB5C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90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DE6C2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138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AA57A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AFCAF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222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C845C" w14:textId="19BA8844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Rigvava et al., 2022</w:t>
            </w:r>
          </w:p>
        </w:tc>
      </w:tr>
      <w:tr w:rsidR="00420BB6" w:rsidRPr="00AC5DE9" w14:paraId="1B788457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288DEE" w14:textId="591EA515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RG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D9B5A8" w14:textId="07B0077A" w:rsidR="00420BB6" w:rsidRPr="00420BB6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7536D">
              <w:rPr>
                <w:i/>
                <w:iCs/>
                <w:color w:val="000000"/>
                <w:sz w:val="22"/>
                <w:szCs w:val="22"/>
              </w:rPr>
              <w:t>E. faecium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1ADD57" w14:textId="071B7591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ATCC 35667 (reference strain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AA12AB" w14:textId="4379EF8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9B0F92" w14:textId="37E6DC32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B151FE" w14:textId="2E9A2EF3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A36426" w14:textId="6C07F060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45EEC7" w14:textId="079D7363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E6347D" w14:textId="3E604EA5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Singh et al., 2025</w:t>
            </w:r>
          </w:p>
        </w:tc>
      </w:tr>
      <w:tr w:rsidR="00420BB6" w:rsidRPr="00AC5DE9" w14:paraId="1E28851E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9A6A5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lastRenderedPageBreak/>
              <w:t>vB_EfaS-DELF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AEF57" w14:textId="77777777" w:rsidR="00420BB6" w:rsidRPr="00420BB6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CCFEC" w14:textId="564E6343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ATCC 29212 (reference strain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1591E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49936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150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660C5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24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B293A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240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97F1B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DDD1D" w14:textId="240A546C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Soleimani-Delfan et al., 2021</w:t>
            </w:r>
          </w:p>
        </w:tc>
      </w:tr>
      <w:tr w:rsidR="00420BB6" w:rsidRPr="00AC5DE9" w14:paraId="690F6D77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792BD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vB_EfaS-SFQ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51109" w14:textId="77777777" w:rsidR="00420BB6" w:rsidRPr="00420BB6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B5ED5" w14:textId="3D3B4E06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EFS01 (clinical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2060C" w14:textId="2B890463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EA6B9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EA8B4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AD347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857CE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110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D7432" w14:textId="3B558428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Song et al., 2023</w:t>
            </w:r>
          </w:p>
        </w:tc>
      </w:tr>
      <w:tr w:rsidR="00420BB6" w:rsidRPr="00AC5DE9" w14:paraId="4960A70E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75D21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vB_EfaM_LG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C67DF" w14:textId="77777777" w:rsidR="00420BB6" w:rsidRPr="00420BB6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9A849" w14:textId="6CE6D7B2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ef118 (clinical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9BCEE" w14:textId="2513FE2A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1CA15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90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25660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89D69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B7446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884F0" w14:textId="5ABBD2F6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Song et al., 2021</w:t>
            </w:r>
          </w:p>
        </w:tc>
      </w:tr>
      <w:tr w:rsidR="00420BB6" w:rsidRPr="00AC5DE9" w14:paraId="55ACF028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5A2F3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vB_Efs8_KEN0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8F61B" w14:textId="77777777" w:rsidR="00420BB6" w:rsidRPr="00420BB6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63BA1" w14:textId="3065DE6C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V583 (clinical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A76D0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CF5FB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959805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5B8A2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8D6E7" w14:textId="7A290B0F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138.46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90A4C" w14:textId="72991ECD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Soro et al., 2024</w:t>
            </w:r>
          </w:p>
        </w:tc>
      </w:tr>
      <w:tr w:rsidR="00420BB6" w:rsidRPr="00AC5DE9" w14:paraId="45212710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AEF128" w14:textId="29B4808C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ENP2309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668B95" w14:textId="60C72769" w:rsidR="00420BB6" w:rsidRPr="00420BB6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05BD4E" w14:textId="7B47DE09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GZ16185 (animal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3C1B93" w14:textId="0F1DF476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FA9FC2" w14:textId="0B3809A5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CFA8A5" w14:textId="7FD6A9F2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24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85B39C" w14:textId="6942B328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480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483033" w14:textId="3EDFE451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920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6E0E23" w14:textId="2E46C8A6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Tian et al., 2025</w:t>
            </w:r>
          </w:p>
        </w:tc>
      </w:tr>
      <w:tr w:rsidR="00420BB6" w:rsidRPr="00AC5DE9" w14:paraId="068F931E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6139C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GVEsP-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B22C9" w14:textId="77777777" w:rsidR="00420BB6" w:rsidRPr="00420BB6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24E11" w14:textId="68A7427D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CCUG 52538 (reference strain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99BDF" w14:textId="2748CBF3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D8E9B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4BB4E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287DC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2EBBF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ADCA6" w14:textId="773F8CD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Tkachev et al., 2022</w:t>
            </w:r>
          </w:p>
        </w:tc>
      </w:tr>
      <w:tr w:rsidR="00420BB6" w:rsidRPr="00AC5DE9" w14:paraId="10CD6DB4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B8BF6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SSsP-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540B2" w14:textId="77777777" w:rsidR="00420BB6" w:rsidRPr="00420BB6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FCED3" w14:textId="38918CDD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Serg (clinical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E262F" w14:textId="53AB8EE2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B8F05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AAAA1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108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0BDFA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4F157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B886C" w14:textId="2050367C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Tkachev et al., 2022</w:t>
            </w:r>
          </w:p>
        </w:tc>
      </w:tr>
      <w:tr w:rsidR="00420BB6" w:rsidRPr="00AC5DE9" w14:paraId="05C3793F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F65D65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vB_EfaS-27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9BEB7" w14:textId="77777777" w:rsidR="00420BB6" w:rsidRPr="00420BB6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62FD9" w14:textId="59B43B3E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271 (clinical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6689B" w14:textId="39907D8C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7D4CE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BBC26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48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DEB6E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D848C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2C16D" w14:textId="2F938CA8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Topka-Bielecka et al., 2020</w:t>
            </w:r>
          </w:p>
        </w:tc>
      </w:tr>
      <w:tr w:rsidR="00420BB6" w:rsidRPr="00AC5DE9" w14:paraId="4399AAEC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F2919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phiEF24C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87B4C" w14:textId="77777777" w:rsidR="00420BB6" w:rsidRPr="00420BB6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EFCEE" w14:textId="723BD419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EF24 (clinical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A2D00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D1A1D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30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F9E75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3EB2C4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CCEE3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110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79B175" w14:textId="4A87D409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Uchiyama et al., 2008</w:t>
            </w:r>
          </w:p>
        </w:tc>
      </w:tr>
      <w:tr w:rsidR="00420BB6" w:rsidRPr="00AC5DE9" w14:paraId="48920C30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EFC45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Ef21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0C96C" w14:textId="77777777" w:rsidR="00420BB6" w:rsidRPr="00420BB6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BEC5C" w14:textId="6195746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ATCC 29212 (reference strain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73AC5" w14:textId="1AFE6C39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68C62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445FA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3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D2809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5E586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202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2F51C" w14:textId="57DE304A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Uskudar-Guclu &amp; Yalcin, 2024</w:t>
            </w:r>
          </w:p>
        </w:tc>
      </w:tr>
      <w:tr w:rsidR="00420BB6" w:rsidRPr="00AC5DE9" w14:paraId="7277A6FF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A5F30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vB_EfaP_IME195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26E6F" w14:textId="77777777" w:rsidR="00420BB6" w:rsidRPr="00420BB6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3626E" w14:textId="5633BF1B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2003 (clinical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3E217" w14:textId="3672583F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554D0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37BD7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2BD80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C9B89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120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7ADE9" w14:textId="01EF6A9E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Wang et al., 2018</w:t>
            </w:r>
          </w:p>
        </w:tc>
      </w:tr>
      <w:tr w:rsidR="00420BB6" w:rsidRPr="00AC5DE9" w14:paraId="5C562890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E7F4B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vB_EfaP_IME199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6476D" w14:textId="77777777" w:rsidR="00420BB6" w:rsidRPr="00420BB6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ceium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ED8B8" w14:textId="3EEE091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ecium</w:t>
            </w:r>
            <w:r w:rsidRPr="00420BB6">
              <w:rPr>
                <w:color w:val="000000"/>
                <w:sz w:val="22"/>
                <w:szCs w:val="22"/>
              </w:rPr>
              <w:t xml:space="preserve"> 1007 (environmental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CE68E" w14:textId="0FF1D9CD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5BC04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AA49E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A1FF5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8DCAF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707E2" w14:textId="58D9D9CF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Xing et al., 2017</w:t>
            </w:r>
          </w:p>
        </w:tc>
      </w:tr>
      <w:tr w:rsidR="00420BB6" w:rsidRPr="00AC5DE9" w14:paraId="081CCD73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F16BE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vB_EfaS_PHB08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86F96" w14:textId="77777777" w:rsidR="00420BB6" w:rsidRPr="00420BB6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D8B01" w14:textId="61226A8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EF3964 (clinical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AAA71" w14:textId="68BD103C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954F1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C7B9D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F1C9C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300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98011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2B529" w14:textId="3885ACB3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Yang et al., 2020</w:t>
            </w:r>
          </w:p>
        </w:tc>
      </w:tr>
      <w:tr w:rsidR="00420BB6" w:rsidRPr="00AC5DE9" w14:paraId="28ABE940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DF5D8D" w14:textId="3FB764FB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XWef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14BB38" w14:textId="79A9C5D9" w:rsidR="00420BB6" w:rsidRPr="00420BB6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7536D">
              <w:rPr>
                <w:i/>
                <w:iCs/>
                <w:color w:val="000000"/>
                <w:sz w:val="22"/>
                <w:szCs w:val="22"/>
              </w:rPr>
              <w:t>E. faecium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5F3ABE" w14:textId="01181FC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XW113 (no data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5D7E57" w14:textId="1587D835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C49810" w14:textId="177E249A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0A6A17" w14:textId="5D4EE18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94CABF" w14:textId="362ED55E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240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32EBC8" w14:textId="3DBC46CC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8C5529" w14:textId="7AF4DD2B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Yuan et al.., 2025</w:t>
            </w:r>
          </w:p>
        </w:tc>
      </w:tr>
      <w:tr w:rsidR="00420BB6" w:rsidRPr="00AC5DE9" w14:paraId="7925C562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FBBB15" w14:textId="1ED5AB64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BUCT63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44F91C" w14:textId="061CDD0B" w:rsidR="00420BB6" w:rsidRPr="00420BB6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7536D">
              <w:rPr>
                <w:i/>
                <w:iCs/>
                <w:color w:val="000000"/>
                <w:sz w:val="22"/>
                <w:szCs w:val="22"/>
              </w:rPr>
              <w:t>E. faecium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1570E7" w14:textId="29CC35DF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2083</w:t>
            </w:r>
            <w:r w:rsidRPr="00420BB6">
              <w:rPr>
                <w:color w:val="000000"/>
                <w:sz w:val="22"/>
                <w:szCs w:val="22"/>
              </w:rPr>
              <w:t xml:space="preserve"> (no data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991D92" w14:textId="111599D8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1020BC" w14:textId="04BBBC2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360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C4BD10" w14:textId="312DDEFD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95F6E4" w14:textId="47D059F0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360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2D47C5" w14:textId="1F1737B6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130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271A38" w14:textId="58C10DB1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Zakirullah et al., 2025</w:t>
            </w:r>
          </w:p>
        </w:tc>
      </w:tr>
      <w:tr w:rsidR="00420BB6" w:rsidRPr="00AC5DE9" w14:paraId="36D6C33A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2694D" w14:textId="7561131B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IME-EF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E9579" w14:textId="77777777" w:rsidR="00420BB6" w:rsidRPr="00420BB6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92F61" w14:textId="6476AB78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ecalis</w:t>
            </w:r>
            <w:r w:rsidRPr="00420BB6">
              <w:rPr>
                <w:color w:val="000000"/>
                <w:sz w:val="22"/>
                <w:szCs w:val="22"/>
              </w:rPr>
              <w:t xml:space="preserve"> 002 (clinical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B6FCA" w14:textId="75283CE1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C39CD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54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247C3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7D8F6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B1608" w14:textId="77777777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90162" w14:textId="7B3F18FA" w:rsidR="00420BB6" w:rsidRP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color w:val="000000"/>
                <w:sz w:val="22"/>
                <w:szCs w:val="22"/>
              </w:rPr>
              <w:t>Zhang et al., 2013</w:t>
            </w:r>
          </w:p>
        </w:tc>
      </w:tr>
    </w:tbl>
    <w:p w14:paraId="792A36D7" w14:textId="77777777" w:rsidR="00231490" w:rsidRPr="00AC5DE9" w:rsidRDefault="00231490">
      <w:pPr>
        <w:rPr>
          <w:sz w:val="22"/>
          <w:szCs w:val="22"/>
        </w:rPr>
      </w:pPr>
    </w:p>
    <w:p w14:paraId="09C857CB" w14:textId="45B7810B" w:rsidR="007B4F97" w:rsidRPr="00AC5DE9" w:rsidRDefault="007B4F97" w:rsidP="007B4F97">
      <w:pPr>
        <w:rPr>
          <w:sz w:val="22"/>
          <w:szCs w:val="22"/>
        </w:rPr>
      </w:pPr>
      <w:r w:rsidRPr="00704717">
        <w:rPr>
          <w:b/>
          <w:bCs/>
          <w:sz w:val="22"/>
          <w:szCs w:val="22"/>
        </w:rPr>
        <w:t xml:space="preserve">Supplementary Table </w:t>
      </w:r>
      <w:r w:rsidR="003442F4">
        <w:rPr>
          <w:b/>
          <w:bCs/>
          <w:sz w:val="22"/>
          <w:szCs w:val="22"/>
        </w:rPr>
        <w:t>S</w:t>
      </w:r>
      <w:r w:rsidRPr="00704717">
        <w:rPr>
          <w:b/>
          <w:bCs/>
          <w:sz w:val="22"/>
          <w:szCs w:val="22"/>
        </w:rPr>
        <w:t>2</w:t>
      </w:r>
      <w:r w:rsidRPr="00AC5DE9">
        <w:rPr>
          <w:sz w:val="22"/>
          <w:szCs w:val="22"/>
        </w:rPr>
        <w:t xml:space="preserve"> – Collected data regarding to phages infecting </w:t>
      </w:r>
      <w:r w:rsidRPr="00AC5DE9">
        <w:rPr>
          <w:i/>
          <w:iCs/>
          <w:sz w:val="22"/>
          <w:szCs w:val="22"/>
        </w:rPr>
        <w:t xml:space="preserve">Enterococcus </w:t>
      </w:r>
      <w:r w:rsidRPr="00AC5DE9">
        <w:rPr>
          <w:sz w:val="22"/>
          <w:szCs w:val="22"/>
        </w:rPr>
        <w:t>spp. in terms of presence of ‘halo’ effect, type of phage morphology, phage gene accesion number.</w:t>
      </w:r>
    </w:p>
    <w:p w14:paraId="3AB97FFC" w14:textId="77777777" w:rsidR="00231490" w:rsidRPr="00AC5DE9" w:rsidRDefault="00231490">
      <w:pPr>
        <w:rPr>
          <w:sz w:val="22"/>
          <w:szCs w:val="22"/>
        </w:rPr>
      </w:pPr>
    </w:p>
    <w:p w14:paraId="442CE7E0" w14:textId="77777777" w:rsidR="007B4F97" w:rsidRPr="00AC5DE9" w:rsidRDefault="007B4F97">
      <w:pPr>
        <w:rPr>
          <w:sz w:val="22"/>
          <w:szCs w:val="22"/>
        </w:rPr>
      </w:pPr>
    </w:p>
    <w:tbl>
      <w:tblPr>
        <w:tblW w:w="14624" w:type="dxa"/>
        <w:tblLook w:val="04A0" w:firstRow="1" w:lastRow="0" w:firstColumn="1" w:lastColumn="0" w:noHBand="0" w:noVBand="1"/>
      </w:tblPr>
      <w:tblGrid>
        <w:gridCol w:w="1854"/>
        <w:gridCol w:w="1437"/>
        <w:gridCol w:w="3661"/>
        <w:gridCol w:w="1110"/>
        <w:gridCol w:w="1353"/>
        <w:gridCol w:w="2253"/>
        <w:gridCol w:w="2956"/>
      </w:tblGrid>
      <w:tr w:rsidR="00231490" w:rsidRPr="00C750BA" w14:paraId="3E3643D5" w14:textId="77777777" w:rsidTr="00420BB6">
        <w:trPr>
          <w:trHeight w:val="320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1441407" w14:textId="77777777" w:rsidR="00231490" w:rsidRPr="00C750BA" w:rsidRDefault="00231490" w:rsidP="00420BB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750BA">
              <w:rPr>
                <w:b/>
                <w:bCs/>
                <w:color w:val="000000"/>
                <w:sz w:val="22"/>
                <w:szCs w:val="22"/>
              </w:rPr>
              <w:t>Phage designation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BC11B2B" w14:textId="77777777" w:rsidR="00231490" w:rsidRPr="00C750BA" w:rsidRDefault="00231490" w:rsidP="00420BB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750BA">
              <w:rPr>
                <w:b/>
                <w:bCs/>
                <w:color w:val="000000"/>
                <w:sz w:val="22"/>
                <w:szCs w:val="22"/>
              </w:rPr>
              <w:t>Host species</w:t>
            </w:r>
          </w:p>
        </w:tc>
        <w:tc>
          <w:tcPr>
            <w:tcW w:w="3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A3C3D87" w14:textId="690339E6" w:rsidR="00231490" w:rsidRPr="00C750BA" w:rsidRDefault="00A04030" w:rsidP="00420BB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750BA">
              <w:rPr>
                <w:b/>
                <w:bCs/>
                <w:color w:val="000000"/>
                <w:sz w:val="22"/>
                <w:szCs w:val="22"/>
              </w:rPr>
              <w:t>Host strain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(source of isolation, if given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4113617" w14:textId="77777777" w:rsidR="00231490" w:rsidRPr="00C750BA" w:rsidRDefault="00231490" w:rsidP="00420BB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750BA">
              <w:rPr>
                <w:b/>
                <w:bCs/>
                <w:color w:val="000000"/>
                <w:sz w:val="22"/>
                <w:szCs w:val="22"/>
              </w:rPr>
              <w:t>Presence of 'halo' effect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354E63A" w14:textId="77777777" w:rsidR="00231490" w:rsidRPr="00C750BA" w:rsidRDefault="00231490" w:rsidP="00420BB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750BA">
              <w:rPr>
                <w:b/>
                <w:bCs/>
                <w:color w:val="000000"/>
                <w:sz w:val="22"/>
                <w:szCs w:val="22"/>
              </w:rPr>
              <w:t>Type of phage morphology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B10F8B1" w14:textId="77777777" w:rsidR="00231490" w:rsidRPr="00C750BA" w:rsidRDefault="00231490" w:rsidP="00420BB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750BA">
              <w:rPr>
                <w:b/>
                <w:bCs/>
                <w:color w:val="000000"/>
                <w:sz w:val="22"/>
                <w:szCs w:val="22"/>
              </w:rPr>
              <w:t>Phage gene accesion number</w:t>
            </w:r>
          </w:p>
        </w:tc>
        <w:tc>
          <w:tcPr>
            <w:tcW w:w="2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5216BEE" w14:textId="77777777" w:rsidR="00231490" w:rsidRPr="00C750BA" w:rsidRDefault="00231490" w:rsidP="00420BB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750BA">
              <w:rPr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</w:tr>
      <w:tr w:rsidR="00A04030" w:rsidRPr="00AC5DE9" w14:paraId="46E85B16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508F6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SAM-E.f 1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5A342" w14:textId="77777777" w:rsidR="00A04030" w:rsidRPr="00AC5DE9" w:rsidRDefault="00A04030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4BEF2" w14:textId="0FEF9132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 xml:space="preserve">VRE </w:t>
            </w:r>
            <w:r w:rsidRPr="00A04030">
              <w:rPr>
                <w:i/>
                <w:iCs/>
                <w:color w:val="000000"/>
                <w:sz w:val="22"/>
                <w:szCs w:val="22"/>
              </w:rPr>
              <w:t>E. faecalis</w:t>
            </w:r>
            <w:r>
              <w:rPr>
                <w:color w:val="000000"/>
                <w:sz w:val="22"/>
                <w:szCs w:val="22"/>
              </w:rPr>
              <w:t xml:space="preserve"> (clinical isolate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E0496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32C197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98230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OR762047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45E74" w14:textId="76DC8698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Abed et al., 2024</w:t>
            </w:r>
          </w:p>
        </w:tc>
      </w:tr>
      <w:tr w:rsidR="00A04030" w:rsidRPr="00AC5DE9" w14:paraId="4CBF75C0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B37C1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lastRenderedPageBreak/>
              <w:t>EFP6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6BC01" w14:textId="77777777" w:rsidR="00A04030" w:rsidRPr="00AC5DE9" w:rsidRDefault="00A04030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76ADA" w14:textId="7F5A5D18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EF6</w:t>
            </w:r>
            <w:r>
              <w:rPr>
                <w:color w:val="000000"/>
                <w:sz w:val="22"/>
                <w:szCs w:val="22"/>
              </w:rPr>
              <w:t xml:space="preserve"> (animal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AE3AB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CF2FB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podovirus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27B8D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PP836395.1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A8726" w14:textId="61E1EB9B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Ahmad et al., 2024</w:t>
            </w:r>
          </w:p>
        </w:tc>
      </w:tr>
      <w:tr w:rsidR="00A04030" w:rsidRPr="00AC5DE9" w14:paraId="6CB2A8F2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52263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SHEF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50F6D" w14:textId="77777777" w:rsidR="00A04030" w:rsidRPr="00AC5DE9" w:rsidRDefault="00A04030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D8BCF" w14:textId="7D4F78E5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OS16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95B6B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4DBD5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24A8E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MF678788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2EAB3" w14:textId="4C486780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Al-Zubidi et al., 2019</w:t>
            </w:r>
          </w:p>
        </w:tc>
      </w:tr>
      <w:tr w:rsidR="00A04030" w:rsidRPr="00AC5DE9" w14:paraId="318DE42B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8368A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iF6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111E4" w14:textId="77777777" w:rsidR="00A04030" w:rsidRPr="00AC5DE9" w:rsidRDefault="00A04030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ceium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835CB" w14:textId="1555DBA3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FS86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457AE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48B20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A0718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MT909815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EED9A" w14:textId="6BCA6001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Buzikov et al., 2023</w:t>
            </w:r>
          </w:p>
        </w:tc>
      </w:tr>
      <w:tr w:rsidR="00A04030" w:rsidRPr="00AC5DE9" w14:paraId="2950EA3D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71A71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EF-P2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E2C35" w14:textId="77777777" w:rsidR="00A04030" w:rsidRPr="00AC5DE9" w:rsidRDefault="00A04030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2A7D9" w14:textId="051C8CB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GF29</w:t>
            </w:r>
            <w:r>
              <w:rPr>
                <w:color w:val="000000"/>
                <w:sz w:val="22"/>
                <w:szCs w:val="22"/>
              </w:rPr>
              <w:t xml:space="preserve"> (clinical isolate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E0B51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51A51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F3A83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GKY303907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4B06B" w14:textId="0A927A09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Cheng et al., 2017</w:t>
            </w:r>
          </w:p>
        </w:tc>
      </w:tr>
      <w:tr w:rsidR="00A04030" w:rsidRPr="00AC5DE9" w14:paraId="48E0B567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6F92F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vB_EfaH_EF1TV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23D70" w14:textId="77777777" w:rsidR="00A04030" w:rsidRPr="00AC5DE9" w:rsidRDefault="00A04030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BE8D4" w14:textId="774A4180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1/1112</w:t>
            </w:r>
            <w:r>
              <w:rPr>
                <w:color w:val="000000"/>
                <w:sz w:val="22"/>
                <w:szCs w:val="22"/>
              </w:rPr>
              <w:t xml:space="preserve"> (clinical isolate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FB926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EC01F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D2C84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MK268686.1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1BA31" w14:textId="7DE2E2C0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D'Andrea et al., 2020</w:t>
            </w:r>
          </w:p>
        </w:tc>
      </w:tr>
      <w:tr w:rsidR="00A04030" w:rsidRPr="00AC5DE9" w14:paraId="7BEFE3E1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C14D2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vB_ZEFP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7A56A" w14:textId="77777777" w:rsidR="00A04030" w:rsidRPr="00AC5DE9" w:rsidRDefault="00A04030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1A75A" w14:textId="37D6C00D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EF1, EF2, EF4, EF5, EF7, EF8, EF9, EF10, EF12 and EF13</w:t>
            </w:r>
            <w:r>
              <w:rPr>
                <w:color w:val="000000"/>
                <w:sz w:val="22"/>
                <w:szCs w:val="22"/>
              </w:rPr>
              <w:t xml:space="preserve"> (clinical isolates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E0B5A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64580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podovirus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5161D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MT747434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E55D7" w14:textId="234E7D2B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El-Telbany et al., 2021</w:t>
            </w:r>
          </w:p>
        </w:tc>
      </w:tr>
      <w:tr w:rsidR="00A04030" w:rsidRPr="00AC5DE9" w14:paraId="73351168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63995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vB_EfKS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BD2EF" w14:textId="77777777" w:rsidR="00A04030" w:rsidRPr="00AC5DE9" w:rsidRDefault="00A04030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7F171" w14:textId="43F68FB1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 xml:space="preserve"> (clinical isolate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654FE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75F0E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65A34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OQ297175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F469F" w14:textId="37B0F824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El-Telbany et al., 2023</w:t>
            </w:r>
          </w:p>
        </w:tc>
      </w:tr>
      <w:tr w:rsidR="00A04030" w:rsidRPr="00AC5DE9" w14:paraId="7EEDDBA3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9C634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IME-EF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5A9A9" w14:textId="77777777" w:rsidR="00A04030" w:rsidRPr="00AC5DE9" w:rsidRDefault="00A04030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ceium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A7A08" w14:textId="67F144EB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4P-SA</w:t>
            </w:r>
            <w:r>
              <w:rPr>
                <w:color w:val="000000"/>
                <w:sz w:val="22"/>
                <w:szCs w:val="22"/>
              </w:rPr>
              <w:t xml:space="preserve"> (clinical isolate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8633E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40F4C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BC547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KT588072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C1992" w14:textId="0E31F101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Gong et al., 2016</w:t>
            </w:r>
          </w:p>
        </w:tc>
      </w:tr>
      <w:tr w:rsidR="00A04030" w:rsidRPr="00AC5DE9" w14:paraId="59470757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0081C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S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3D272" w14:textId="77777777" w:rsidR="00A04030" w:rsidRPr="00AC5DE9" w:rsidRDefault="00A04030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ceium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D22B4" w14:textId="17CA223D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VREfm2</w:t>
            </w:r>
            <w:r>
              <w:rPr>
                <w:color w:val="000000"/>
                <w:sz w:val="22"/>
                <w:szCs w:val="22"/>
              </w:rPr>
              <w:t xml:space="preserve"> (no data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90B36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FFCD1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32D4D7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BF9B2" w14:textId="2BAF6694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Goodarzi et al., 2021</w:t>
            </w:r>
          </w:p>
        </w:tc>
      </w:tr>
      <w:tr w:rsidR="00A04030" w:rsidRPr="00AC5DE9" w14:paraId="4968B36C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1812E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vB_EfaS_efap05-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57CC2" w14:textId="77777777" w:rsidR="00A04030" w:rsidRPr="00AC5DE9" w:rsidRDefault="00A04030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FD70C" w14:textId="76D88B5E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efa05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9C684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1AA05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4433B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OL505085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3F7DD" w14:textId="0D34E0C5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Huang et al., 2022</w:t>
            </w:r>
          </w:p>
        </w:tc>
      </w:tr>
      <w:tr w:rsidR="00A04030" w:rsidRPr="00AC5DE9" w14:paraId="779A02BD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823C7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EF-N1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17890" w14:textId="77777777" w:rsidR="00A04030" w:rsidRPr="00AC5DE9" w:rsidRDefault="00A04030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AFC09" w14:textId="5A4FCCAB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13</w:t>
            </w:r>
            <w:r>
              <w:rPr>
                <w:color w:val="000000"/>
                <w:sz w:val="22"/>
                <w:szCs w:val="22"/>
              </w:rPr>
              <w:t xml:space="preserve"> (animal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3C94D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E5542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986FD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ON352054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C72BA" w14:textId="482EE799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Ji et al., 2023</w:t>
            </w:r>
          </w:p>
        </w:tc>
      </w:tr>
      <w:tr w:rsidR="00420BB6" w:rsidRPr="00AC5DE9" w14:paraId="3FE9E63B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561EB3" w14:textId="5519F0BB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ZXL-0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E4A573" w14:textId="74001A90" w:rsidR="00420BB6" w:rsidRPr="00420BB6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AC003F" w14:textId="148ACF7F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HZB-01 (no data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925810" w14:textId="2C470159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493C39" w14:textId="3B0B6E60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siphovius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982B74" w14:textId="409637CF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ON113334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C7C553" w14:textId="5DE7DF5B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Jiang et al., 2025</w:t>
            </w:r>
          </w:p>
        </w:tc>
      </w:tr>
      <w:tr w:rsidR="00420BB6" w:rsidRPr="00AC5DE9" w14:paraId="3C25419B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7FD33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vB_EfaS_WH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986FD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C5C3F" w14:textId="36F9F24C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EF01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BA989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3E601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B8A29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PRJNA939409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FF98B" w14:textId="6D43E80F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Jin et al., 2023</w:t>
            </w:r>
          </w:p>
        </w:tc>
      </w:tr>
      <w:tr w:rsidR="00420BB6" w:rsidRPr="00AC5DE9" w14:paraId="051D76BE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2B7AA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EFA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CE53B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2AE45" w14:textId="47C1680A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 data</w:t>
            </w:r>
            <w:r>
              <w:rPr>
                <w:color w:val="000000"/>
                <w:sz w:val="22"/>
                <w:szCs w:val="22"/>
              </w:rPr>
              <w:t xml:space="preserve"> (environmental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482DB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CD3B7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E2EA3F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MT857001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159C4" w14:textId="357AFC3F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Kabwe et al., 2021</w:t>
            </w:r>
          </w:p>
        </w:tc>
      </w:tr>
      <w:tr w:rsidR="00420BB6" w:rsidRPr="00AC5DE9" w14:paraId="21B8A01C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115E3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EF-M80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18E83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ceium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52AC2" w14:textId="4C2A8E3A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ium</w:t>
            </w:r>
            <w:r w:rsidRPr="00AC5DE9">
              <w:rPr>
                <w:color w:val="000000"/>
                <w:sz w:val="22"/>
                <w:szCs w:val="22"/>
              </w:rPr>
              <w:t xml:space="preserve"> ATCC 1959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60EEB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74149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0675C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OR767211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A0617" w14:textId="0DAB9CD3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Khazani Asforooshani et al., 2024</w:t>
            </w:r>
          </w:p>
        </w:tc>
      </w:tr>
      <w:tr w:rsidR="00420BB6" w:rsidRPr="00AC5DE9" w14:paraId="4639B07E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32079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vB_EfaS_HEf1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194AE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19F12" w14:textId="511FC0E6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KCOM 1162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03070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EE352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3A831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MH618488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82CC0" w14:textId="61CAD7F1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Lee et al., 2019</w:t>
            </w:r>
          </w:p>
        </w:tc>
      </w:tr>
      <w:tr w:rsidR="00420BB6" w:rsidRPr="00AC5DE9" w14:paraId="214A77FC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4BD72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VE185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498EE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BA620" w14:textId="653C5323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V583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0CDED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8CEB2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podovirus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E5516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LT630001.1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2FF57" w14:textId="341CE606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Lossouarn et al., 2019</w:t>
            </w:r>
          </w:p>
        </w:tc>
      </w:tr>
      <w:tr w:rsidR="00420BB6" w:rsidRPr="00AC5DE9" w14:paraId="7064BB6F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9CE0C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vB_EfaS-Zip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2717B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ceium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1874B1" w14:textId="13E5F0E1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C410</w:t>
            </w:r>
            <w:r>
              <w:rPr>
                <w:color w:val="000000"/>
                <w:sz w:val="22"/>
                <w:szCs w:val="22"/>
              </w:rPr>
              <w:t xml:space="preserve"> (no data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1918E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9B39A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BEB92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MK360025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91B99" w14:textId="545E43BD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Melo et al., 2021</w:t>
            </w:r>
          </w:p>
        </w:tc>
      </w:tr>
      <w:tr w:rsidR="00420BB6" w:rsidRPr="00AC5DE9" w14:paraId="2878ABC1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77F18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vB_EfaP-Max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3999A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899A2" w14:textId="53A0FB3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Efa1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AE33F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9CCA6B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podovirus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E3F3D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MK360024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CF53B" w14:textId="675BBF93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Melo et al., 2021</w:t>
            </w:r>
          </w:p>
        </w:tc>
      </w:tr>
      <w:tr w:rsidR="00420BB6" w:rsidRPr="00AC5DE9" w14:paraId="536843ED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1E45B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vB_Efa29212_2e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23759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22555" w14:textId="5E24133B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ATCC 29212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ED2BE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7AAF3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603B8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OP559177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982B5" w14:textId="0DC86FEC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Moryl et al., 2022</w:t>
            </w:r>
          </w:p>
        </w:tc>
      </w:tr>
      <w:tr w:rsidR="00420BB6" w:rsidRPr="00AC5DE9" w14:paraId="651206D0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2C3B2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vB_Efa29212_3e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A7362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949C5" w14:textId="665BA749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ATCC 29212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FFC3B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C5253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F33C3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OP559178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1922F" w14:textId="3ED5B596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Moryl et al., 2022</w:t>
            </w:r>
          </w:p>
        </w:tc>
      </w:tr>
      <w:tr w:rsidR="00420BB6" w:rsidRPr="00AC5DE9" w14:paraId="6103CF18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C4F6C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PBEF12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FD7B9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3A6DA" w14:textId="1F37F6DA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CCARM5520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C4E072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E35ACB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EEE5F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MN854830.2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B7713" w14:textId="5CE18EE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Oh et al., 2021</w:t>
            </w:r>
          </w:p>
        </w:tc>
      </w:tr>
      <w:tr w:rsidR="00420BB6" w:rsidRPr="00AC5DE9" w14:paraId="7EBE759A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CB896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φ4D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24FC6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B2D61" w14:textId="146EA0CC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ATCC 51299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F8C2E6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9B12B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EA0A1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50A71" w14:textId="6E989F46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Parasion et al., 2012</w:t>
            </w:r>
          </w:p>
        </w:tc>
      </w:tr>
      <w:tr w:rsidR="00420BB6" w:rsidRPr="00AC5DE9" w14:paraId="729FBDF6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28C01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vB_EfaS-SRH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B1F454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71EFF" w14:textId="7E34703A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ATCC 29212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CE65F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E73CB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D362C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LC623721.1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540064" w14:textId="0EB36F3B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Pazhouhnia et al., 2022</w:t>
            </w:r>
          </w:p>
        </w:tc>
      </w:tr>
      <w:tr w:rsidR="00420BB6" w:rsidRPr="00AC5DE9" w14:paraId="7E6985F9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11105C" w14:textId="0C588021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lastRenderedPageBreak/>
              <w:t>vB_EfaS_LOK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AD7150" w14:textId="4307F65E" w:rsidR="00420BB6" w:rsidRPr="00420BB6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E0E65F" w14:textId="1633213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IIH-74.4 (clinical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F2C253" w14:textId="428E0A2E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15AEB5" w14:textId="5E296053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siphovius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DC5DAC" w14:textId="74613348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PV780768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027C5B" w14:textId="4FF936E9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Plata Suarez et al., 2025</w:t>
            </w:r>
          </w:p>
        </w:tc>
      </w:tr>
      <w:tr w:rsidR="00420BB6" w:rsidRPr="00AC5DE9" w14:paraId="7FC61997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78B10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vB_EfaH_16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ED906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ceium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8B0E4" w14:textId="0984BBE3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LMGY1</w:t>
            </w:r>
            <w:r>
              <w:rPr>
                <w:color w:val="000000"/>
                <w:sz w:val="22"/>
                <w:szCs w:val="22"/>
              </w:rPr>
              <w:t xml:space="preserve"> (animal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70260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631E20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79835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CAJDKA010000002.1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6CFFE" w14:textId="7BCC68DD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Pradal et al., 2023</w:t>
            </w:r>
          </w:p>
        </w:tc>
      </w:tr>
      <w:tr w:rsidR="00420BB6" w:rsidRPr="00AC5DE9" w14:paraId="6E0DD4D5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0B049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vB_Efm_LG6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7D913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ceium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FB826" w14:textId="647FB568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LG62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8423A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17C4A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4A1F31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OP018674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B5B65" w14:textId="03E585D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Qu et al., 2023</w:t>
            </w:r>
          </w:p>
        </w:tc>
      </w:tr>
      <w:tr w:rsidR="00420BB6" w:rsidRPr="00AC5DE9" w14:paraId="0347CCBF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AD07D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SRG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D0E78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1013C" w14:textId="69493063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 xml:space="preserve">KF448071 </w:t>
            </w:r>
            <w:r>
              <w:rPr>
                <w:color w:val="000000"/>
                <w:sz w:val="22"/>
                <w:szCs w:val="22"/>
              </w:rPr>
              <w:t xml:space="preserve">[gene </w:t>
            </w:r>
            <w:r w:rsidRPr="00AC5DE9">
              <w:rPr>
                <w:color w:val="000000"/>
                <w:sz w:val="22"/>
                <w:szCs w:val="22"/>
              </w:rPr>
              <w:t>accesion number</w:t>
            </w:r>
            <w:r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94D5D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9B848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F97A5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96797" w14:textId="608F4AE3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Rahmat Ullah et al., 2017</w:t>
            </w:r>
          </w:p>
        </w:tc>
      </w:tr>
      <w:tr w:rsidR="00420BB6" w:rsidRPr="00AC5DE9" w14:paraId="6A577823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67A66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  <w:r w:rsidRPr="00AC5DE9">
              <w:rPr>
                <w:color w:val="000000"/>
                <w:sz w:val="22"/>
                <w:szCs w:val="22"/>
              </w:rPr>
              <w:t>_phage-0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2920B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98B7B" w14:textId="17B29E9E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A.R.A.01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8E591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BDD7E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D013D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ON809698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57286" w14:textId="44F90B2C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Ramadan et al., 2024</w:t>
            </w:r>
          </w:p>
        </w:tc>
      </w:tr>
      <w:tr w:rsidR="00420BB6" w:rsidRPr="00AC5DE9" w14:paraId="571923AD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8C17D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  <w:r w:rsidRPr="00AC5DE9">
              <w:rPr>
                <w:color w:val="000000"/>
                <w:sz w:val="22"/>
                <w:szCs w:val="22"/>
              </w:rPr>
              <w:t>_phage-0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3AC08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B7DA8" w14:textId="39D6ED8E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A.R.A.02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06C33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3B605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AC153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ON809699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74905" w14:textId="1034C31A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Ramadan et al., 2024</w:t>
            </w:r>
          </w:p>
        </w:tc>
      </w:tr>
      <w:tr w:rsidR="00420BB6" w:rsidRPr="00AC5DE9" w14:paraId="35B35A6D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A7C09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STH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55D74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ceium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F1278" w14:textId="71A39372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1969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44B93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43944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5D114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2AAE8" w14:textId="0F82158D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Raza et al., 2018</w:t>
            </w:r>
          </w:p>
        </w:tc>
      </w:tr>
      <w:tr w:rsidR="00420BB6" w:rsidRPr="00AC5DE9" w14:paraId="71AB5588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0E0C3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vB_GEC_EfS_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B7887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ceium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B84CC" w14:textId="1708A0DB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 data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250F8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8EFD2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507D5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MW672041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A473B" w14:textId="5CE66D33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Rigvava et al., 2022</w:t>
            </w:r>
          </w:p>
        </w:tc>
      </w:tr>
      <w:tr w:rsidR="00420BB6" w:rsidRPr="00AC5DE9" w14:paraId="07AE37CB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3BB3BA" w14:textId="4FCAD578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RG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6AABA8" w14:textId="336C42B9" w:rsidR="00420BB6" w:rsidRPr="00420BB6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ecium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4811A4" w14:textId="5B487CC9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ATCC 35667 (reference strain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D9909A" w14:textId="06E81319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8D3D7C" w14:textId="10316506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siphovius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7C9A35" w14:textId="51FD60D5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PQ586903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34CD20" w14:textId="0078BA6D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Singh et al., 2025</w:t>
            </w:r>
          </w:p>
        </w:tc>
      </w:tr>
      <w:tr w:rsidR="00420BB6" w:rsidRPr="00AC5DE9" w14:paraId="118DA721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D3DF6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vB_EfaS-DELF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EF471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44003" w14:textId="131DDAB5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ATCC 29212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865F8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C9B63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1D298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LC513943.1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902D0" w14:textId="5FE73456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Soleimani-Delfan et al., 2021</w:t>
            </w:r>
          </w:p>
        </w:tc>
      </w:tr>
      <w:tr w:rsidR="00420BB6" w:rsidRPr="00AC5DE9" w14:paraId="49C51F7D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514DFF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vB_EfaS-SFQ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9DB2D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9EEEB" w14:textId="167200E4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EFS01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F863B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D67F7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A431B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OQ831052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D0427" w14:textId="0F243726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Song et al., 2023</w:t>
            </w:r>
          </w:p>
        </w:tc>
      </w:tr>
      <w:tr w:rsidR="00420BB6" w:rsidRPr="00AC5DE9" w14:paraId="58394345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5D7A7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vB_EfaM_LG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EE1F5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F4800" w14:textId="39D4652A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ef118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9F33A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4DFFF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21102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MZ420150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32543" w14:textId="56D3E48C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Song et al., 2021</w:t>
            </w:r>
          </w:p>
        </w:tc>
      </w:tr>
      <w:tr w:rsidR="00420BB6" w:rsidRPr="00AC5DE9" w14:paraId="40DC740B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6964B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vB_Efs8_KEN0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0881F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2F50A" w14:textId="57AF6795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V583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F4A24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C01D3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EBEB6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MN854830.2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73BC3" w14:textId="375BC181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Soro et al., 2024</w:t>
            </w:r>
          </w:p>
        </w:tc>
      </w:tr>
      <w:tr w:rsidR="00420BB6" w:rsidRPr="00AC5DE9" w14:paraId="44315DEF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B24C15" w14:textId="48D3D759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ENP230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1DA309" w14:textId="23835389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046F34" w14:textId="52D43385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GZ16185 (animal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2AFD1F" w14:textId="31C94F9C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3D894C" w14:textId="12FFD96F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C8E5D3" w14:textId="7C452EEB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PQ787220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25B8D9" w14:textId="0525E509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Tian et al., 2025</w:t>
            </w:r>
          </w:p>
        </w:tc>
      </w:tr>
      <w:tr w:rsidR="00420BB6" w:rsidRPr="00AC5DE9" w14:paraId="1B95C3A7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C996B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GVEsP-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68C64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4AF19" w14:textId="63F0CB28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CCUG 52538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E1298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C3A1F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E7621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MZ333462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692AD" w14:textId="70D502D1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Tkachev et al., 2022</w:t>
            </w:r>
          </w:p>
        </w:tc>
      </w:tr>
      <w:tr w:rsidR="00420BB6" w:rsidRPr="00AC5DE9" w14:paraId="00AFA27F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F981C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SSsP-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B5E16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54BC1" w14:textId="716D581C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Serg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81C2E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DEE4C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BAE6E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MZ333457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F7D1D" w14:textId="65E7E18B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Tkachev et al., 2022</w:t>
            </w:r>
          </w:p>
        </w:tc>
      </w:tr>
      <w:tr w:rsidR="00420BB6" w:rsidRPr="00AC5DE9" w14:paraId="43F2022F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F99742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vB_EfaS-27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CB6DD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01347" w14:textId="6D7EC34B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271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06035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97D428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2C285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MT520979.1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D46CE" w14:textId="0D36474D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Topka-Bielecka et al., 2020</w:t>
            </w:r>
          </w:p>
        </w:tc>
      </w:tr>
      <w:tr w:rsidR="00420BB6" w:rsidRPr="00AC5DE9" w14:paraId="15C9BF51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AAB81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phiEF24C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23E6A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15E73" w14:textId="15BAC57F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EF24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11182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976C1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myovirus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D8B60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AP009390.1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8C3BC" w14:textId="76989A3B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Uchiyama et al., 2008</w:t>
            </w:r>
          </w:p>
        </w:tc>
      </w:tr>
      <w:tr w:rsidR="00420BB6" w:rsidRPr="00AC5DE9" w14:paraId="7AB85ECE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D4CDB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Ef21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A63DF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634A8" w14:textId="1D2EEA6B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ATCC 29212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EF848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7C788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EA365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OR052631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F1E40" w14:textId="5D4D864A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Uskudar-Guclu &amp; Yalcin, 2024</w:t>
            </w:r>
          </w:p>
        </w:tc>
      </w:tr>
      <w:tr w:rsidR="00420BB6" w:rsidRPr="00AC5DE9" w14:paraId="0135776D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9F1B6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vB_EfaP_IME19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A83C0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D0BCD" w14:textId="5FFDD4F8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2003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ABA60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CB4F1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podovirus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640A5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KT932700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AAB2B" w14:textId="78DF4A05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Wang et al., 2018</w:t>
            </w:r>
          </w:p>
        </w:tc>
      </w:tr>
      <w:tr w:rsidR="00420BB6" w:rsidRPr="00AC5DE9" w14:paraId="1A68AAA0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34C2A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vB_EfaP_IME19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DD09B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ceium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8BE86" w14:textId="5C26A4C2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ium</w:t>
            </w:r>
            <w:r w:rsidRPr="00AC5DE9">
              <w:rPr>
                <w:color w:val="000000"/>
                <w:sz w:val="22"/>
                <w:szCs w:val="22"/>
              </w:rPr>
              <w:t xml:space="preserve"> 1007</w:t>
            </w:r>
            <w:r>
              <w:rPr>
                <w:color w:val="000000"/>
                <w:sz w:val="22"/>
                <w:szCs w:val="22"/>
              </w:rPr>
              <w:t xml:space="preserve"> (environmental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1EA08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BF618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podovirus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CD19C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KT945995.1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20DCF" w14:textId="72318EE3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Xing et al., 2017</w:t>
            </w:r>
          </w:p>
        </w:tc>
      </w:tr>
      <w:tr w:rsidR="00420BB6" w:rsidRPr="00AC5DE9" w14:paraId="75937092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6693B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vB_EfaS_PHB08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FE39C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BB616" w14:textId="70A3CB23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EF3964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51860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4DF10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E2786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MK570225.1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F4128" w14:textId="22D42EDC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Yang et al., 2020</w:t>
            </w:r>
          </w:p>
        </w:tc>
      </w:tr>
      <w:tr w:rsidR="00420BB6" w:rsidRPr="00AC5DE9" w14:paraId="1841FC8D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C7A8EE" w14:textId="47B8B29B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XWef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A884E2" w14:textId="13A8B010" w:rsidR="00420BB6" w:rsidRPr="00420BB6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ecium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FEA473" w14:textId="497721CA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XW113 (no data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F79B28" w14:textId="7A582343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081D08" w14:textId="224DBC39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siphovius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4E8B07" w14:textId="1B3AAC5A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PV491271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38848D" w14:textId="34F2C3C6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Yuan et al.., 2025</w:t>
            </w:r>
          </w:p>
        </w:tc>
      </w:tr>
      <w:tr w:rsidR="00420BB6" w:rsidRPr="00AC5DE9" w14:paraId="5EED57DE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65814E" w14:textId="604D5CEB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BUCT630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1E2C6F" w14:textId="12F282FC" w:rsidR="00420BB6" w:rsidRPr="00420BB6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ecium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9B606A" w14:textId="637F6996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2083</w:t>
            </w:r>
            <w:r>
              <w:rPr>
                <w:color w:val="000000"/>
                <w:sz w:val="22"/>
                <w:szCs w:val="22"/>
              </w:rPr>
              <w:t xml:space="preserve"> (no data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CE94EC" w14:textId="612193DA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33E4D5" w14:textId="6031FD44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siphovius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DE9F54" w14:textId="78CE0931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PP434460.1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931084" w14:textId="1343A7CC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Zakirullah et al., 2025</w:t>
            </w:r>
          </w:p>
        </w:tc>
      </w:tr>
      <w:tr w:rsidR="00420BB6" w:rsidRPr="00AC5DE9" w14:paraId="029D4A1D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29776" w14:textId="2826F14A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IME-EF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95E76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F9B17B" w14:textId="76DD24CB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  <w:r w:rsidRPr="00AC5DE9">
              <w:rPr>
                <w:color w:val="000000"/>
                <w:sz w:val="22"/>
                <w:szCs w:val="22"/>
              </w:rPr>
              <w:t xml:space="preserve"> 002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A82A5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2A7F1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siphovirus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C1A4A3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KF192053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5E41F" w14:textId="1704654B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Zhang et al., 2013</w:t>
            </w:r>
          </w:p>
        </w:tc>
      </w:tr>
    </w:tbl>
    <w:p w14:paraId="4FD28086" w14:textId="77777777" w:rsidR="00231490" w:rsidRPr="00AC5DE9" w:rsidRDefault="00231490">
      <w:pPr>
        <w:rPr>
          <w:sz w:val="22"/>
          <w:szCs w:val="22"/>
        </w:rPr>
      </w:pPr>
    </w:p>
    <w:p w14:paraId="1779D790" w14:textId="77777777" w:rsidR="007B4F97" w:rsidRPr="00AC5DE9" w:rsidRDefault="007B4F97">
      <w:pPr>
        <w:rPr>
          <w:sz w:val="22"/>
          <w:szCs w:val="22"/>
        </w:rPr>
      </w:pPr>
    </w:p>
    <w:p w14:paraId="30934B06" w14:textId="2BDE57E4" w:rsidR="007B4F97" w:rsidRPr="00AC5DE9" w:rsidRDefault="007B4F97" w:rsidP="007B4F97">
      <w:pPr>
        <w:rPr>
          <w:sz w:val="22"/>
          <w:szCs w:val="22"/>
        </w:rPr>
      </w:pPr>
      <w:r w:rsidRPr="00704717">
        <w:rPr>
          <w:b/>
          <w:bCs/>
          <w:sz w:val="22"/>
          <w:szCs w:val="22"/>
        </w:rPr>
        <w:t xml:space="preserve">Supplementary Table </w:t>
      </w:r>
      <w:r w:rsidR="003442F4">
        <w:rPr>
          <w:b/>
          <w:bCs/>
          <w:sz w:val="22"/>
          <w:szCs w:val="22"/>
        </w:rPr>
        <w:t>S</w:t>
      </w:r>
      <w:r w:rsidRPr="00704717">
        <w:rPr>
          <w:b/>
          <w:bCs/>
          <w:sz w:val="22"/>
          <w:szCs w:val="22"/>
        </w:rPr>
        <w:t>3</w:t>
      </w:r>
      <w:r w:rsidRPr="00AC5DE9">
        <w:rPr>
          <w:sz w:val="22"/>
          <w:szCs w:val="22"/>
        </w:rPr>
        <w:t xml:space="preserve"> – Collected data regarding to phages infecting </w:t>
      </w:r>
      <w:r w:rsidRPr="00AC5DE9">
        <w:rPr>
          <w:i/>
          <w:iCs/>
          <w:sz w:val="22"/>
          <w:szCs w:val="22"/>
        </w:rPr>
        <w:t xml:space="preserve">Enterococcus </w:t>
      </w:r>
      <w:r w:rsidRPr="00AC5DE9">
        <w:rPr>
          <w:sz w:val="22"/>
          <w:szCs w:val="22"/>
        </w:rPr>
        <w:t>spp. in terms of host range and polyvalence.</w:t>
      </w:r>
    </w:p>
    <w:p w14:paraId="5CB54134" w14:textId="77777777" w:rsidR="007B4F97" w:rsidRPr="00AC5DE9" w:rsidRDefault="007B4F97">
      <w:pPr>
        <w:rPr>
          <w:sz w:val="22"/>
          <w:szCs w:val="22"/>
        </w:rPr>
      </w:pPr>
    </w:p>
    <w:tbl>
      <w:tblPr>
        <w:tblW w:w="14823" w:type="dxa"/>
        <w:tblLook w:val="04A0" w:firstRow="1" w:lastRow="0" w:firstColumn="1" w:lastColumn="0" w:noHBand="0" w:noVBand="1"/>
      </w:tblPr>
      <w:tblGrid>
        <w:gridCol w:w="1854"/>
        <w:gridCol w:w="1437"/>
        <w:gridCol w:w="1634"/>
        <w:gridCol w:w="1977"/>
        <w:gridCol w:w="1300"/>
        <w:gridCol w:w="1682"/>
        <w:gridCol w:w="2410"/>
        <w:gridCol w:w="2529"/>
      </w:tblGrid>
      <w:tr w:rsidR="00231490" w:rsidRPr="00C750BA" w14:paraId="18C716FD" w14:textId="77777777" w:rsidTr="00420BB6">
        <w:trPr>
          <w:trHeight w:val="320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AFCFD1B" w14:textId="77777777" w:rsidR="00231490" w:rsidRPr="00C750BA" w:rsidRDefault="00231490" w:rsidP="00420BB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750BA">
              <w:rPr>
                <w:b/>
                <w:bCs/>
                <w:color w:val="000000"/>
                <w:sz w:val="22"/>
                <w:szCs w:val="22"/>
              </w:rPr>
              <w:t>Phage designation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686BE64" w14:textId="77777777" w:rsidR="00231490" w:rsidRPr="00C750BA" w:rsidRDefault="00231490" w:rsidP="00420BB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750BA">
              <w:rPr>
                <w:b/>
                <w:bCs/>
                <w:color w:val="000000"/>
                <w:sz w:val="22"/>
                <w:szCs w:val="22"/>
              </w:rPr>
              <w:t>Host species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A42C40A" w14:textId="5F000A91" w:rsidR="00231490" w:rsidRPr="00C750BA" w:rsidRDefault="00A04030" w:rsidP="00420BB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750BA">
              <w:rPr>
                <w:b/>
                <w:bCs/>
                <w:color w:val="000000"/>
                <w:sz w:val="22"/>
                <w:szCs w:val="22"/>
              </w:rPr>
              <w:t>Host strain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(source of isolation, if given)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E6798EF" w14:textId="77777777" w:rsidR="00231490" w:rsidRPr="00C750BA" w:rsidRDefault="00231490" w:rsidP="00420BB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750BA">
              <w:rPr>
                <w:b/>
                <w:bCs/>
                <w:color w:val="000000"/>
                <w:sz w:val="22"/>
                <w:szCs w:val="22"/>
              </w:rPr>
              <w:t xml:space="preserve">Host range of the bacteriophage against </w:t>
            </w:r>
            <w:r w:rsidRPr="00C750BA">
              <w:rPr>
                <w:b/>
                <w:bCs/>
                <w:i/>
                <w:iCs/>
                <w:color w:val="000000"/>
                <w:sz w:val="22"/>
                <w:szCs w:val="22"/>
              </w:rPr>
              <w:t>Enterococcus</w:t>
            </w:r>
            <w:r w:rsidRPr="00C750BA">
              <w:rPr>
                <w:b/>
                <w:bCs/>
                <w:color w:val="000000"/>
                <w:sz w:val="22"/>
                <w:szCs w:val="22"/>
              </w:rPr>
              <w:t xml:space="preserve"> spp. strains (same as host species; vulnerable/tested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762F8D7" w14:textId="77777777" w:rsidR="00231490" w:rsidRPr="00C750BA" w:rsidRDefault="00231490" w:rsidP="00420BB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750BA">
              <w:rPr>
                <w:b/>
                <w:bCs/>
                <w:color w:val="000000"/>
                <w:sz w:val="22"/>
                <w:szCs w:val="22"/>
              </w:rPr>
              <w:t>Percentage of host range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AF13F39" w14:textId="77777777" w:rsidR="00231490" w:rsidRPr="00C750BA" w:rsidRDefault="00231490" w:rsidP="00420BB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750BA">
              <w:rPr>
                <w:b/>
                <w:bCs/>
                <w:color w:val="000000"/>
                <w:sz w:val="22"/>
                <w:szCs w:val="22"/>
              </w:rPr>
              <w:t>Activity against other speci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41355DB" w14:textId="77777777" w:rsidR="00231490" w:rsidRPr="00C750BA" w:rsidRDefault="00231490" w:rsidP="00420BB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750BA">
              <w:rPr>
                <w:b/>
                <w:bCs/>
                <w:color w:val="000000"/>
                <w:sz w:val="22"/>
                <w:szCs w:val="22"/>
              </w:rPr>
              <w:t>Tested other species (number of tested strains)</w:t>
            </w:r>
          </w:p>
        </w:tc>
        <w:tc>
          <w:tcPr>
            <w:tcW w:w="2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4D19ED5" w14:textId="77777777" w:rsidR="00231490" w:rsidRPr="00C750BA" w:rsidRDefault="00231490" w:rsidP="00420BB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750BA">
              <w:rPr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</w:tr>
      <w:tr w:rsidR="00A04030" w:rsidRPr="00AC5DE9" w14:paraId="749E06A8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9B7EF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SAM-E.f 1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2255D" w14:textId="77777777" w:rsidR="00A04030" w:rsidRPr="00AC5DE9" w:rsidRDefault="00A04030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03CF3" w14:textId="3C83F850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 xml:space="preserve">VRE </w:t>
            </w:r>
            <w:r w:rsidRPr="00A04030">
              <w:rPr>
                <w:i/>
                <w:iCs/>
                <w:color w:val="000000"/>
                <w:sz w:val="22"/>
                <w:szCs w:val="22"/>
              </w:rPr>
              <w:t>E. faecalis</w:t>
            </w:r>
            <w:r>
              <w:rPr>
                <w:color w:val="000000"/>
                <w:sz w:val="22"/>
                <w:szCs w:val="22"/>
              </w:rPr>
              <w:t xml:space="preserve"> (clinical isolate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EF9CA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42/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1871C" w14:textId="23C46D30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70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91703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164E7" w14:textId="419D8A20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E. faecium </w:t>
            </w:r>
            <w:r w:rsidRPr="00AC5DE9">
              <w:rPr>
                <w:color w:val="000000"/>
                <w:sz w:val="22"/>
                <w:szCs w:val="22"/>
              </w:rPr>
              <w:t>(no data);</w:t>
            </w:r>
          </w:p>
          <w:p w14:paraId="3B026E30" w14:textId="53C8D699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S. aureus </w:t>
            </w:r>
            <w:r w:rsidRPr="00AC5DE9">
              <w:rPr>
                <w:color w:val="000000"/>
                <w:sz w:val="22"/>
                <w:szCs w:val="22"/>
              </w:rPr>
              <w:t>(no data);</w:t>
            </w:r>
          </w:p>
          <w:p w14:paraId="4A8D3E06" w14:textId="5ADD97C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P. aeruginosa </w:t>
            </w:r>
            <w:r w:rsidRPr="00AC5DE9">
              <w:rPr>
                <w:color w:val="000000"/>
                <w:sz w:val="22"/>
                <w:szCs w:val="22"/>
              </w:rPr>
              <w:t>(no data);</w:t>
            </w:r>
          </w:p>
          <w:p w14:paraId="42149FC3" w14:textId="0B82BC21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E. coli </w:t>
            </w:r>
            <w:r w:rsidRPr="00AC5DE9">
              <w:rPr>
                <w:color w:val="000000"/>
                <w:sz w:val="22"/>
                <w:szCs w:val="22"/>
              </w:rPr>
              <w:t>(no data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1D53B" w14:textId="134B0A9A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Abed et al., 2024</w:t>
            </w:r>
          </w:p>
        </w:tc>
      </w:tr>
      <w:tr w:rsidR="00A04030" w:rsidRPr="00AC5DE9" w14:paraId="1DB8703F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24D25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EFP6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676DB" w14:textId="77777777" w:rsidR="00A04030" w:rsidRPr="00AC5DE9" w:rsidRDefault="00A04030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A977B" w14:textId="1B5E94B9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EF6</w:t>
            </w:r>
            <w:r>
              <w:rPr>
                <w:color w:val="000000"/>
                <w:sz w:val="22"/>
                <w:szCs w:val="22"/>
              </w:rPr>
              <w:t xml:space="preserve"> (animal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2476A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4/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5A7F68" w14:textId="697BFF5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40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680B6" w14:textId="6E69BD7B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96A6F8" w14:textId="0214923A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A. baumannii</w:t>
            </w:r>
            <w:r w:rsidRPr="00AC5DE9">
              <w:rPr>
                <w:color w:val="000000"/>
                <w:sz w:val="22"/>
                <w:szCs w:val="22"/>
              </w:rPr>
              <w:t xml:space="preserve"> (2);</w:t>
            </w:r>
          </w:p>
          <w:p w14:paraId="553A2B8D" w14:textId="5CC9F863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Acidovorax</w:t>
            </w:r>
            <w:r w:rsidRPr="00AC5DE9">
              <w:rPr>
                <w:color w:val="000000"/>
                <w:sz w:val="22"/>
                <w:szCs w:val="22"/>
              </w:rPr>
              <w:t xml:space="preserve"> (1)</w:t>
            </w:r>
          </w:p>
          <w:p w14:paraId="27F500A4" w14:textId="4B4AE44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B. bacterium</w:t>
            </w:r>
            <w:r w:rsidRPr="00AC5DE9">
              <w:rPr>
                <w:color w:val="000000"/>
                <w:sz w:val="22"/>
                <w:szCs w:val="22"/>
              </w:rPr>
              <w:t xml:space="preserve"> (1);</w:t>
            </w:r>
          </w:p>
          <w:p w14:paraId="45AAFA45" w14:textId="13244A5E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coli</w:t>
            </w:r>
            <w:r w:rsidRPr="00AC5DE9">
              <w:rPr>
                <w:color w:val="000000"/>
                <w:sz w:val="22"/>
                <w:szCs w:val="22"/>
              </w:rPr>
              <w:t xml:space="preserve"> (12);</w:t>
            </w:r>
          </w:p>
          <w:p w14:paraId="5519AC25" w14:textId="7245B211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K. pneumoniae</w:t>
            </w:r>
            <w:r w:rsidRPr="00AC5DE9">
              <w:rPr>
                <w:color w:val="000000"/>
                <w:sz w:val="22"/>
                <w:szCs w:val="22"/>
              </w:rPr>
              <w:t xml:space="preserve"> (2);</w:t>
            </w:r>
          </w:p>
          <w:p w14:paraId="473E3DEE" w14:textId="76CD1FAC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P. mirabilis</w:t>
            </w:r>
            <w:r w:rsidRPr="00AC5DE9">
              <w:rPr>
                <w:color w:val="000000"/>
                <w:sz w:val="22"/>
                <w:szCs w:val="22"/>
              </w:rPr>
              <w:t xml:space="preserve"> (8);</w:t>
            </w:r>
          </w:p>
          <w:p w14:paraId="132C0C2F" w14:textId="36450019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S. aureus</w:t>
            </w:r>
            <w:r w:rsidRPr="00AC5DE9">
              <w:rPr>
                <w:color w:val="000000"/>
                <w:sz w:val="22"/>
                <w:szCs w:val="22"/>
              </w:rPr>
              <w:t xml:space="preserve"> (2);</w:t>
            </w:r>
          </w:p>
          <w:p w14:paraId="6814AE57" w14:textId="39DA9FAA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S. argenteus</w:t>
            </w:r>
            <w:r w:rsidRPr="00AC5DE9">
              <w:rPr>
                <w:color w:val="000000"/>
                <w:sz w:val="22"/>
                <w:szCs w:val="22"/>
              </w:rPr>
              <w:t xml:space="preserve"> (6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132D8" w14:textId="475AF845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Ahmad et al., 2024</w:t>
            </w:r>
          </w:p>
        </w:tc>
      </w:tr>
      <w:tr w:rsidR="00A04030" w:rsidRPr="00AC5DE9" w14:paraId="5D39B379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6EA64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SHEF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4ADF6F" w14:textId="77777777" w:rsidR="00A04030" w:rsidRPr="00AC5DE9" w:rsidRDefault="00A04030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A8EC1" w14:textId="3897B664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OS16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32508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9/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0701C" w14:textId="41210D74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69.23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9B199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F02BE" w14:textId="6837806B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8E36D" w14:textId="1CA52DEB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Al-Zubidi et al., 2019</w:t>
            </w:r>
          </w:p>
        </w:tc>
      </w:tr>
      <w:tr w:rsidR="00A04030" w:rsidRPr="00AC5DE9" w14:paraId="53F54A29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711EF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iF6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7C3A8" w14:textId="77777777" w:rsidR="00A04030" w:rsidRPr="00AC5DE9" w:rsidRDefault="00A04030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ceium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9E8F6" w14:textId="4CD530CE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FS86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AF28A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5/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79BC8" w14:textId="2E4B350E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45.45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0270A" w14:textId="32EB0F18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 xml:space="preserve">yes: </w:t>
            </w:r>
            <w:r w:rsidRPr="00AC5DE9">
              <w:rPr>
                <w:i/>
                <w:iCs/>
                <w:color w:val="000000"/>
                <w:sz w:val="22"/>
                <w:szCs w:val="22"/>
              </w:rPr>
              <w:t>E. thailandicu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CC133" w14:textId="1021873E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avium</w:t>
            </w:r>
            <w:r w:rsidRPr="00AC5DE9">
              <w:rPr>
                <w:color w:val="000000"/>
                <w:sz w:val="22"/>
                <w:szCs w:val="22"/>
              </w:rPr>
              <w:t xml:space="preserve"> (1);</w:t>
            </w:r>
          </w:p>
          <w:p w14:paraId="62B56051" w14:textId="714E05ED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durans</w:t>
            </w:r>
            <w:r w:rsidRPr="00AC5DE9">
              <w:rPr>
                <w:color w:val="000000"/>
                <w:sz w:val="22"/>
                <w:szCs w:val="22"/>
              </w:rPr>
              <w:t xml:space="preserve"> (3);</w:t>
            </w:r>
          </w:p>
          <w:p w14:paraId="32B637B8" w14:textId="59463BF9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hirae</w:t>
            </w:r>
            <w:r w:rsidRPr="00AC5DE9">
              <w:rPr>
                <w:color w:val="000000"/>
                <w:sz w:val="22"/>
                <w:szCs w:val="22"/>
              </w:rPr>
              <w:t xml:space="preserve"> (1);</w:t>
            </w:r>
          </w:p>
          <w:p w14:paraId="57964CBF" w14:textId="7677A86E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  <w:r w:rsidRPr="00AC5DE9">
              <w:rPr>
                <w:color w:val="000000"/>
                <w:sz w:val="22"/>
                <w:szCs w:val="22"/>
              </w:rPr>
              <w:t xml:space="preserve"> (3);</w:t>
            </w:r>
          </w:p>
          <w:p w14:paraId="142276BD" w14:textId="67857028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thailandicus</w:t>
            </w:r>
            <w:r w:rsidRPr="00AC5DE9">
              <w:rPr>
                <w:color w:val="000000"/>
                <w:sz w:val="22"/>
                <w:szCs w:val="22"/>
              </w:rPr>
              <w:t xml:space="preserve"> (1);</w:t>
            </w:r>
          </w:p>
          <w:p w14:paraId="29A42725" w14:textId="052C93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B. cereus</w:t>
            </w:r>
            <w:r w:rsidRPr="00AC5DE9">
              <w:rPr>
                <w:color w:val="000000"/>
                <w:sz w:val="22"/>
                <w:szCs w:val="22"/>
              </w:rPr>
              <w:t xml:space="preserve"> (1);</w:t>
            </w:r>
          </w:p>
          <w:p w14:paraId="22B4E268" w14:textId="1A21E30C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P. syringae</w:t>
            </w:r>
            <w:r w:rsidRPr="00AC5DE9">
              <w:rPr>
                <w:color w:val="000000"/>
                <w:sz w:val="22"/>
                <w:szCs w:val="22"/>
              </w:rPr>
              <w:t xml:space="preserve"> (1);</w:t>
            </w:r>
          </w:p>
          <w:p w14:paraId="71C68D3C" w14:textId="197E70AA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coli</w:t>
            </w:r>
            <w:r w:rsidRPr="00AC5DE9">
              <w:rPr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5387F" w14:textId="1F11C14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Buzikov et al., 2023</w:t>
            </w:r>
          </w:p>
        </w:tc>
      </w:tr>
      <w:tr w:rsidR="00A04030" w:rsidRPr="00AC5DE9" w14:paraId="2BFA9A70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AE190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EF-P2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BFC8B" w14:textId="77777777" w:rsidR="00A04030" w:rsidRPr="00AC5DE9" w:rsidRDefault="00A04030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45948" w14:textId="01E0075B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GF29</w:t>
            </w:r>
            <w:r>
              <w:rPr>
                <w:color w:val="000000"/>
                <w:sz w:val="22"/>
                <w:szCs w:val="22"/>
              </w:rPr>
              <w:t xml:space="preserve"> (clinical isolate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1F181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17/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AAD3E" w14:textId="169F5D5C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42.50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4F306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A1771" w14:textId="210FFA49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ium</w:t>
            </w:r>
            <w:r w:rsidRPr="00AC5DE9">
              <w:rPr>
                <w:color w:val="000000"/>
                <w:sz w:val="22"/>
                <w:szCs w:val="22"/>
              </w:rPr>
              <w:t xml:space="preserve"> (2);</w:t>
            </w:r>
          </w:p>
          <w:p w14:paraId="69DA1D24" w14:textId="7D017B76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P. aeruginosa</w:t>
            </w:r>
            <w:r w:rsidRPr="00AC5DE9">
              <w:rPr>
                <w:color w:val="000000"/>
                <w:sz w:val="22"/>
                <w:szCs w:val="22"/>
              </w:rPr>
              <w:t xml:space="preserve"> (3);</w:t>
            </w:r>
          </w:p>
          <w:p w14:paraId="70012DC3" w14:textId="3CEA5FDE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coli</w:t>
            </w:r>
            <w:r w:rsidRPr="00AC5DE9">
              <w:rPr>
                <w:color w:val="000000"/>
                <w:sz w:val="22"/>
                <w:szCs w:val="22"/>
              </w:rPr>
              <w:t xml:space="preserve"> (3);</w:t>
            </w:r>
          </w:p>
          <w:p w14:paraId="1B5A7749" w14:textId="066CA730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lastRenderedPageBreak/>
              <w:t>S. aureus</w:t>
            </w:r>
            <w:r w:rsidRPr="00AC5DE9">
              <w:rPr>
                <w:color w:val="000000"/>
                <w:sz w:val="22"/>
                <w:szCs w:val="22"/>
              </w:rPr>
              <w:t xml:space="preserve"> (3);</w:t>
            </w:r>
          </w:p>
          <w:p w14:paraId="059243A3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B. subtilis</w:t>
            </w:r>
            <w:r w:rsidRPr="00AC5DE9">
              <w:rPr>
                <w:color w:val="000000"/>
                <w:sz w:val="22"/>
                <w:szCs w:val="22"/>
              </w:rPr>
              <w:t xml:space="preserve"> (3); </w:t>
            </w:r>
            <w:r w:rsidRPr="00AC5DE9">
              <w:rPr>
                <w:i/>
                <w:iCs/>
                <w:color w:val="000000"/>
                <w:sz w:val="22"/>
                <w:szCs w:val="22"/>
              </w:rPr>
              <w:t>Streptococcus sp.</w:t>
            </w:r>
            <w:r w:rsidRPr="00AC5DE9">
              <w:rPr>
                <w:color w:val="000000"/>
                <w:sz w:val="22"/>
                <w:szCs w:val="22"/>
              </w:rPr>
              <w:t xml:space="preserve"> (3);</w:t>
            </w:r>
          </w:p>
          <w:p w14:paraId="462BFC4E" w14:textId="57396602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K. pneumoniae</w:t>
            </w:r>
            <w:r w:rsidRPr="00AC5DE9">
              <w:rPr>
                <w:color w:val="000000"/>
                <w:sz w:val="22"/>
                <w:szCs w:val="22"/>
              </w:rPr>
              <w:t xml:space="preserve"> (3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B0EFC" w14:textId="6A593C2F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lastRenderedPageBreak/>
              <w:t>Cheng et al., 2017</w:t>
            </w:r>
          </w:p>
        </w:tc>
      </w:tr>
      <w:tr w:rsidR="00A04030" w:rsidRPr="00AC5DE9" w14:paraId="27A2B9B5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379B4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vB_EfaH_EF1TV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60BF03" w14:textId="77777777" w:rsidR="00A04030" w:rsidRPr="00AC5DE9" w:rsidRDefault="00A04030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CC103" w14:textId="7419AFD8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1/1112</w:t>
            </w:r>
            <w:r>
              <w:rPr>
                <w:color w:val="000000"/>
                <w:sz w:val="22"/>
                <w:szCs w:val="22"/>
              </w:rPr>
              <w:t xml:space="preserve"> (clinical isolate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571A6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17/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5B3D1" w14:textId="2EA037B9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0097B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695A6" w14:textId="11568042" w:rsidR="00A04030" w:rsidRPr="00AC5DE9" w:rsidRDefault="00A04030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ium</w:t>
            </w:r>
            <w:r w:rsidRPr="00AC5DE9">
              <w:rPr>
                <w:color w:val="000000"/>
                <w:sz w:val="22"/>
                <w:szCs w:val="22"/>
              </w:rPr>
              <w:t xml:space="preserve"> (6);</w:t>
            </w:r>
          </w:p>
          <w:p w14:paraId="3BF88222" w14:textId="500B317E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S. aureus</w:t>
            </w:r>
            <w:r w:rsidRPr="00AC5DE9">
              <w:rPr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53302" w14:textId="0BFC82E8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D'Andrea et al., 2020</w:t>
            </w:r>
          </w:p>
        </w:tc>
      </w:tr>
      <w:tr w:rsidR="00A04030" w:rsidRPr="00AC5DE9" w14:paraId="3BAD917E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BB1066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vB_ZEFP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0E303" w14:textId="77777777" w:rsidR="00A04030" w:rsidRPr="00AC5DE9" w:rsidRDefault="00A04030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1A848" w14:textId="6693C1FA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EF1, EF2, EF4, EF5, EF7, EF8, EF9, EF10, EF12 and EF13</w:t>
            </w:r>
            <w:r>
              <w:rPr>
                <w:color w:val="000000"/>
                <w:sz w:val="22"/>
                <w:szCs w:val="22"/>
              </w:rPr>
              <w:t xml:space="preserve"> (clinical isolates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1A2DB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10/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17717" w14:textId="6BE49574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76.92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2646D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0B21E" w14:textId="3E8310B6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S. mutans </w:t>
            </w:r>
            <w:r w:rsidRPr="00AC5DE9">
              <w:rPr>
                <w:color w:val="000000"/>
                <w:sz w:val="22"/>
                <w:szCs w:val="22"/>
              </w:rPr>
              <w:t>(1);</w:t>
            </w:r>
          </w:p>
          <w:p w14:paraId="25836415" w14:textId="4524DA74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E. gallinarum </w:t>
            </w:r>
            <w:r w:rsidRPr="00AC5DE9">
              <w:rPr>
                <w:color w:val="000000"/>
                <w:sz w:val="22"/>
                <w:szCs w:val="22"/>
              </w:rPr>
              <w:t>(1);</w:t>
            </w:r>
          </w:p>
          <w:p w14:paraId="5C118A74" w14:textId="31DD60CB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E. faecium </w:t>
            </w:r>
            <w:r w:rsidRPr="00AC5DE9">
              <w:rPr>
                <w:color w:val="000000"/>
                <w:sz w:val="22"/>
                <w:szCs w:val="22"/>
              </w:rPr>
              <w:t>(1);</w:t>
            </w:r>
          </w:p>
          <w:p w14:paraId="249457FD" w14:textId="14D71E9F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E. coli </w:t>
            </w:r>
            <w:r w:rsidRPr="00AC5DE9">
              <w:rPr>
                <w:color w:val="000000"/>
                <w:sz w:val="22"/>
                <w:szCs w:val="22"/>
              </w:rPr>
              <w:t>(1);</w:t>
            </w:r>
          </w:p>
          <w:p w14:paraId="260CD94D" w14:textId="1BBE6932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P. aeruginosa </w:t>
            </w:r>
            <w:r w:rsidRPr="00AC5DE9">
              <w:rPr>
                <w:color w:val="000000"/>
                <w:sz w:val="22"/>
                <w:szCs w:val="22"/>
              </w:rPr>
              <w:t>(1);</w:t>
            </w:r>
          </w:p>
          <w:p w14:paraId="4F4396D8" w14:textId="6A003C0E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S. aureus</w:t>
            </w:r>
            <w:r w:rsidRPr="00AC5DE9">
              <w:rPr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EAFDD" w14:textId="59A1B8E8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El-Telbany et al., 2021</w:t>
            </w:r>
          </w:p>
        </w:tc>
      </w:tr>
      <w:tr w:rsidR="00A04030" w:rsidRPr="00AC5DE9" w14:paraId="36D127B6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3714F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vB_EfKS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E91B4" w14:textId="77777777" w:rsidR="00A04030" w:rsidRPr="00AC5DE9" w:rsidRDefault="00A04030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89476" w14:textId="135F5779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 xml:space="preserve"> (clinical isolate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44630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22/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578AD" w14:textId="1663EF9B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75.86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36B80" w14:textId="13A9F32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 xml:space="preserve">yes: </w:t>
            </w:r>
            <w:r w:rsidRPr="00AC5DE9">
              <w:rPr>
                <w:i/>
                <w:iCs/>
                <w:color w:val="000000"/>
                <w:sz w:val="22"/>
                <w:szCs w:val="22"/>
              </w:rPr>
              <w:t>E. faecium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FE17E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ium</w:t>
            </w:r>
            <w:r w:rsidRPr="00AC5DE9">
              <w:rPr>
                <w:color w:val="000000"/>
                <w:sz w:val="22"/>
                <w:szCs w:val="22"/>
              </w:rPr>
              <w:t xml:space="preserve"> (7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A905E" w14:textId="1C21783A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El-Telbany et al., 2023</w:t>
            </w:r>
          </w:p>
        </w:tc>
      </w:tr>
      <w:tr w:rsidR="00A04030" w:rsidRPr="00AC5DE9" w14:paraId="60B90140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D487D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IME-EF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28EF1" w14:textId="77777777" w:rsidR="00A04030" w:rsidRPr="00AC5DE9" w:rsidRDefault="00A04030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ceium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2A1D8" w14:textId="0DF3623F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4P-SA</w:t>
            </w:r>
            <w:r>
              <w:rPr>
                <w:color w:val="000000"/>
                <w:sz w:val="22"/>
                <w:szCs w:val="22"/>
              </w:rPr>
              <w:t xml:space="preserve"> (clinical isolate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7C3B1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1/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B508A" w14:textId="7D016624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4.17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DA5E9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00778" w14:textId="72D655D0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  <w:r w:rsidRPr="00AC5DE9">
              <w:rPr>
                <w:color w:val="000000"/>
                <w:sz w:val="22"/>
                <w:szCs w:val="22"/>
              </w:rPr>
              <w:t xml:space="preserve"> (2);</w:t>
            </w:r>
          </w:p>
          <w:p w14:paraId="7AD5AB12" w14:textId="23A704AD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P. aeruginosa</w:t>
            </w:r>
            <w:r w:rsidRPr="00AC5DE9">
              <w:rPr>
                <w:color w:val="000000"/>
                <w:sz w:val="22"/>
                <w:szCs w:val="22"/>
              </w:rPr>
              <w:t xml:space="preserve"> (1);</w:t>
            </w:r>
          </w:p>
          <w:p w14:paraId="07DB73C3" w14:textId="596B1AEA" w:rsidR="00A04030" w:rsidRPr="00AC5DE9" w:rsidRDefault="00A04030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coli</w:t>
            </w:r>
            <w:r w:rsidRPr="00AC5DE9">
              <w:rPr>
                <w:color w:val="000000"/>
                <w:sz w:val="22"/>
                <w:szCs w:val="22"/>
              </w:rPr>
              <w:t xml:space="preserve"> (1);</w:t>
            </w:r>
          </w:p>
          <w:p w14:paraId="304AA82F" w14:textId="7CF47A71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S. aureus </w:t>
            </w:r>
            <w:r w:rsidRPr="00AC5DE9">
              <w:rPr>
                <w:color w:val="000000"/>
                <w:sz w:val="22"/>
                <w:szCs w:val="22"/>
              </w:rPr>
              <w:t>(1);</w:t>
            </w:r>
          </w:p>
          <w:p w14:paraId="42B74369" w14:textId="4A0A2F6B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B. subtilis</w:t>
            </w:r>
            <w:r w:rsidRPr="00AC5DE9">
              <w:rPr>
                <w:color w:val="000000"/>
                <w:sz w:val="22"/>
                <w:szCs w:val="22"/>
              </w:rPr>
              <w:t xml:space="preserve"> (1);</w:t>
            </w:r>
          </w:p>
          <w:p w14:paraId="6246E835" w14:textId="03CA0B25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Salmonella </w:t>
            </w:r>
            <w:r w:rsidRPr="00AC5DE9">
              <w:rPr>
                <w:color w:val="000000"/>
                <w:sz w:val="22"/>
                <w:szCs w:val="22"/>
              </w:rPr>
              <w:t>sp.</w:t>
            </w: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AC5DE9">
              <w:rPr>
                <w:color w:val="000000"/>
                <w:sz w:val="22"/>
                <w:szCs w:val="22"/>
              </w:rPr>
              <w:t>(1);</w:t>
            </w:r>
          </w:p>
          <w:p w14:paraId="2485FC71" w14:textId="791A33CC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K. pneumoniae</w:t>
            </w:r>
            <w:r w:rsidRPr="00AC5DE9">
              <w:rPr>
                <w:color w:val="000000"/>
                <w:sz w:val="22"/>
                <w:szCs w:val="22"/>
              </w:rPr>
              <w:t xml:space="preserve"> (1);</w:t>
            </w:r>
          </w:p>
          <w:p w14:paraId="6F82A512" w14:textId="55471F3B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Streptococcus </w:t>
            </w:r>
            <w:r w:rsidRPr="00AC5DE9">
              <w:rPr>
                <w:color w:val="000000"/>
                <w:sz w:val="22"/>
                <w:szCs w:val="22"/>
              </w:rPr>
              <w:t>sp. (1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3A40C" w14:textId="736D4F38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Gong et al., 2016</w:t>
            </w:r>
          </w:p>
        </w:tc>
      </w:tr>
      <w:tr w:rsidR="00A04030" w:rsidRPr="00AC5DE9" w14:paraId="73D45DA8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1EA7D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S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3DA005" w14:textId="77777777" w:rsidR="00A04030" w:rsidRPr="00AC5DE9" w:rsidRDefault="00A04030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ceium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094CB" w14:textId="7CA7EAB0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VREfm2</w:t>
            </w:r>
            <w:r>
              <w:rPr>
                <w:color w:val="000000"/>
                <w:sz w:val="22"/>
                <w:szCs w:val="22"/>
              </w:rPr>
              <w:t xml:space="preserve"> (no data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8F355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28/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BD792" w14:textId="72231A3C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82.35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9F820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E1BEA" w14:textId="7D422380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gallinarum</w:t>
            </w:r>
            <w:r w:rsidRPr="00AC5DE9">
              <w:rPr>
                <w:color w:val="000000"/>
                <w:sz w:val="22"/>
                <w:szCs w:val="22"/>
              </w:rPr>
              <w:t xml:space="preserve"> (1);</w:t>
            </w:r>
          </w:p>
          <w:p w14:paraId="65349924" w14:textId="6D58D238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E. faecalis </w:t>
            </w:r>
            <w:r w:rsidRPr="00AC5DE9">
              <w:rPr>
                <w:color w:val="000000"/>
                <w:sz w:val="22"/>
                <w:szCs w:val="22"/>
              </w:rPr>
              <w:t>(13);</w:t>
            </w:r>
          </w:p>
          <w:p w14:paraId="32B08F4F" w14:textId="38D1D712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coli</w:t>
            </w:r>
            <w:r w:rsidRPr="00AC5DE9">
              <w:rPr>
                <w:color w:val="000000"/>
                <w:sz w:val="22"/>
                <w:szCs w:val="22"/>
              </w:rPr>
              <w:t xml:space="preserve"> (6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69F91" w14:textId="5F9B1902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Goodarzi et al., 2021</w:t>
            </w:r>
          </w:p>
        </w:tc>
      </w:tr>
      <w:tr w:rsidR="00A04030" w:rsidRPr="00AC5DE9" w14:paraId="16D6EF1E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9EA05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vB_EfaS_efap05-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3A28D" w14:textId="77777777" w:rsidR="00A04030" w:rsidRPr="00AC5DE9" w:rsidRDefault="00A04030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FC1CE" w14:textId="3C58C659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efa05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AD9B8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5/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F5889" w14:textId="13941EB2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50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460CE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27AED" w14:textId="34467BF6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2C9DD" w14:textId="1CF6CDC5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Huang et al., 2022</w:t>
            </w:r>
          </w:p>
        </w:tc>
      </w:tr>
      <w:tr w:rsidR="00A04030" w:rsidRPr="00AC5DE9" w14:paraId="713BAAAC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FFE7B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EF-N1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29171" w14:textId="77777777" w:rsidR="00A04030" w:rsidRPr="00AC5DE9" w:rsidRDefault="00A04030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2974E" w14:textId="7C2DF470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13</w:t>
            </w:r>
            <w:r>
              <w:rPr>
                <w:color w:val="000000"/>
                <w:sz w:val="22"/>
                <w:szCs w:val="22"/>
              </w:rPr>
              <w:t xml:space="preserve"> (animal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383E6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7CC13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CAD40" w14:textId="77777777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F3A81" w14:textId="0F0E6636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440ED" w14:textId="280E92B9" w:rsidR="00A04030" w:rsidRPr="00AC5DE9" w:rsidRDefault="00A04030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Ji et al., 2023</w:t>
            </w:r>
          </w:p>
        </w:tc>
      </w:tr>
      <w:tr w:rsidR="00420BB6" w:rsidRPr="00AC5DE9" w14:paraId="7F05E86A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C1C64F" w14:textId="32032402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ZXL-0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E19CE4" w14:textId="03859DC4" w:rsidR="00420BB6" w:rsidRPr="00420BB6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4CA8A7" w14:textId="5473400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HZB-01 (no data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EECFA1" w14:textId="646C3524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15/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A03FD5" w14:textId="263F95CC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50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BDC13F" w14:textId="7062864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AB52D2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952054" w14:textId="0EC64376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Jiang et al., 2025</w:t>
            </w:r>
          </w:p>
        </w:tc>
      </w:tr>
      <w:tr w:rsidR="00420BB6" w:rsidRPr="00AC5DE9" w14:paraId="4E2901F7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F7BE0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vB_EfaS_WH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00FBA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813C2" w14:textId="59B29AF5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EF01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AD45E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12/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1F14A" w14:textId="1B8F973C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60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2873D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AFDD0" w14:textId="38021F93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E. faecium </w:t>
            </w:r>
            <w:r w:rsidRPr="00AC5DE9">
              <w:rPr>
                <w:color w:val="000000"/>
                <w:sz w:val="22"/>
                <w:szCs w:val="22"/>
              </w:rPr>
              <w:t>(1);</w:t>
            </w:r>
          </w:p>
          <w:p w14:paraId="38E923C8" w14:textId="44822D28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C. perfringens</w:t>
            </w:r>
            <w:r w:rsidRPr="00AC5DE9">
              <w:rPr>
                <w:color w:val="000000"/>
                <w:sz w:val="22"/>
                <w:szCs w:val="22"/>
              </w:rPr>
              <w:t xml:space="preserve"> (1);</w:t>
            </w:r>
          </w:p>
          <w:p w14:paraId="3DF49ED6" w14:textId="510B40CE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S. aureus </w:t>
            </w:r>
            <w:r w:rsidRPr="00AC5DE9">
              <w:rPr>
                <w:color w:val="000000"/>
                <w:sz w:val="22"/>
                <w:szCs w:val="22"/>
              </w:rPr>
              <w:t>(1);</w:t>
            </w:r>
          </w:p>
          <w:p w14:paraId="443D9C1D" w14:textId="37C2008B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E. coli </w:t>
            </w:r>
            <w:r w:rsidRPr="00AC5DE9">
              <w:rPr>
                <w:color w:val="000000"/>
                <w:sz w:val="22"/>
                <w:szCs w:val="22"/>
              </w:rPr>
              <w:t>(2);</w:t>
            </w:r>
          </w:p>
          <w:p w14:paraId="7DBA16C1" w14:textId="289BA8F1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lastRenderedPageBreak/>
              <w:t>S. enterica</w:t>
            </w:r>
            <w:r w:rsidRPr="00AC5DE9">
              <w:rPr>
                <w:color w:val="000000"/>
                <w:sz w:val="22"/>
                <w:szCs w:val="22"/>
              </w:rPr>
              <w:t xml:space="preserve"> serovar Enteritidis (1);</w:t>
            </w:r>
          </w:p>
          <w:p w14:paraId="7732F791" w14:textId="76ACF439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S. enterica </w:t>
            </w:r>
            <w:r w:rsidRPr="00AC5DE9">
              <w:rPr>
                <w:color w:val="000000"/>
                <w:sz w:val="22"/>
                <w:szCs w:val="22"/>
              </w:rPr>
              <w:t>serovar Pullmorum (2);</w:t>
            </w:r>
          </w:p>
          <w:p w14:paraId="4CB141D7" w14:textId="64222445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S. enterica </w:t>
            </w:r>
            <w:r w:rsidRPr="00AC5DE9">
              <w:rPr>
                <w:color w:val="000000"/>
                <w:sz w:val="22"/>
                <w:szCs w:val="22"/>
              </w:rPr>
              <w:t>serovar Typhimurium (1);</w:t>
            </w:r>
          </w:p>
          <w:p w14:paraId="086B0375" w14:textId="6CD1EE56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K. pneumoniae </w:t>
            </w:r>
            <w:r w:rsidRPr="00AC5DE9">
              <w:rPr>
                <w:color w:val="000000"/>
                <w:sz w:val="22"/>
                <w:szCs w:val="22"/>
              </w:rPr>
              <w:t>(1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0603F" w14:textId="21D0076C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lastRenderedPageBreak/>
              <w:t>Jin et al., 2023</w:t>
            </w:r>
          </w:p>
        </w:tc>
      </w:tr>
      <w:tr w:rsidR="00420BB6" w:rsidRPr="00AC5DE9" w14:paraId="68A2F63D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D3999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EFA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76664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FF2ED" w14:textId="06A68834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 data</w:t>
            </w:r>
            <w:r>
              <w:rPr>
                <w:color w:val="000000"/>
                <w:sz w:val="22"/>
                <w:szCs w:val="22"/>
              </w:rPr>
              <w:t xml:space="preserve"> (environmental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75DD2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6EE2B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BE042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2318A" w14:textId="0CD644C2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S. mutans </w:t>
            </w:r>
            <w:r w:rsidRPr="00AC5DE9">
              <w:rPr>
                <w:color w:val="000000"/>
                <w:sz w:val="22"/>
                <w:szCs w:val="22"/>
              </w:rPr>
              <w:t>(no data);</w:t>
            </w:r>
          </w:p>
          <w:p w14:paraId="395F72CE" w14:textId="13188A3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S. moorei </w:t>
            </w:r>
            <w:r w:rsidRPr="00AC5DE9">
              <w:rPr>
                <w:color w:val="000000"/>
                <w:sz w:val="22"/>
                <w:szCs w:val="22"/>
              </w:rPr>
              <w:t>(no data);</w:t>
            </w:r>
          </w:p>
          <w:p w14:paraId="6E91B2F8" w14:textId="2F7B1B40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E. coli </w:t>
            </w:r>
            <w:r w:rsidRPr="00AC5DE9">
              <w:rPr>
                <w:color w:val="000000"/>
                <w:sz w:val="22"/>
                <w:szCs w:val="22"/>
              </w:rPr>
              <w:t>(no data);</w:t>
            </w:r>
          </w:p>
          <w:p w14:paraId="369B6C6A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A. hydrophila </w:t>
            </w:r>
            <w:r w:rsidRPr="00AC5DE9">
              <w:rPr>
                <w:color w:val="000000"/>
                <w:sz w:val="22"/>
                <w:szCs w:val="22"/>
              </w:rPr>
              <w:t>(no data);</w:t>
            </w:r>
          </w:p>
          <w:p w14:paraId="0D5049D2" w14:textId="14BA395E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L. casei </w:t>
            </w:r>
            <w:r w:rsidRPr="00AC5DE9">
              <w:rPr>
                <w:color w:val="000000"/>
                <w:sz w:val="22"/>
                <w:szCs w:val="22"/>
              </w:rPr>
              <w:t>(no data);</w:t>
            </w:r>
          </w:p>
          <w:p w14:paraId="42661450" w14:textId="473799F9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S. moorei </w:t>
            </w:r>
            <w:r w:rsidRPr="00AC5DE9">
              <w:rPr>
                <w:color w:val="000000"/>
                <w:sz w:val="22"/>
                <w:szCs w:val="22"/>
              </w:rPr>
              <w:t>(no data);</w:t>
            </w:r>
          </w:p>
          <w:p w14:paraId="0B770864" w14:textId="0EE875D3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F. nucleatum </w:t>
            </w:r>
            <w:r w:rsidRPr="00AC5DE9">
              <w:rPr>
                <w:color w:val="000000"/>
                <w:sz w:val="22"/>
                <w:szCs w:val="22"/>
              </w:rPr>
              <w:t>(no data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99195" w14:textId="1A7BBC3B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Kabwe et al., 2021</w:t>
            </w:r>
          </w:p>
        </w:tc>
      </w:tr>
      <w:tr w:rsidR="00420BB6" w:rsidRPr="00AC5DE9" w14:paraId="6732229D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D7EC4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EF-M80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501AA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ceium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DB624" w14:textId="21943CDD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ium</w:t>
            </w:r>
            <w:r w:rsidRPr="00AC5DE9">
              <w:rPr>
                <w:color w:val="000000"/>
                <w:sz w:val="22"/>
                <w:szCs w:val="22"/>
              </w:rPr>
              <w:t xml:space="preserve"> ATCC 1959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165B0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18/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6C5EA" w14:textId="40706726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60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36597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04958" w14:textId="3B1AC298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E. faecalis </w:t>
            </w:r>
            <w:r w:rsidRPr="00AC5DE9">
              <w:rPr>
                <w:color w:val="000000"/>
                <w:sz w:val="22"/>
                <w:szCs w:val="22"/>
              </w:rPr>
              <w:t>(no data);</w:t>
            </w:r>
          </w:p>
          <w:p w14:paraId="41042E9A" w14:textId="0CA81298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E. coli </w:t>
            </w:r>
            <w:r w:rsidRPr="00AC5DE9">
              <w:rPr>
                <w:color w:val="000000"/>
                <w:sz w:val="22"/>
                <w:szCs w:val="22"/>
              </w:rPr>
              <w:t>(no data);</w:t>
            </w:r>
          </w:p>
          <w:p w14:paraId="3E2DDC9C" w14:textId="26DE0EBD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S. aureus </w:t>
            </w:r>
            <w:r w:rsidRPr="00AC5DE9">
              <w:rPr>
                <w:color w:val="000000"/>
                <w:sz w:val="22"/>
                <w:szCs w:val="22"/>
              </w:rPr>
              <w:t>(no data);</w:t>
            </w:r>
          </w:p>
          <w:p w14:paraId="740AF316" w14:textId="2FE82102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S. pneumoniae </w:t>
            </w:r>
            <w:r w:rsidRPr="00AC5DE9">
              <w:rPr>
                <w:color w:val="000000"/>
                <w:sz w:val="22"/>
                <w:szCs w:val="22"/>
              </w:rPr>
              <w:t>(no data);</w:t>
            </w:r>
          </w:p>
          <w:p w14:paraId="4280970D" w14:textId="774713FA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K. pneumoniae </w:t>
            </w:r>
            <w:r w:rsidRPr="00AC5DE9">
              <w:rPr>
                <w:color w:val="000000"/>
                <w:sz w:val="22"/>
                <w:szCs w:val="22"/>
              </w:rPr>
              <w:t>(no data);</w:t>
            </w:r>
          </w:p>
          <w:p w14:paraId="1A3D4BEB" w14:textId="739D7590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P. aeruginosa </w:t>
            </w:r>
            <w:r w:rsidRPr="00AC5DE9">
              <w:rPr>
                <w:color w:val="000000"/>
                <w:sz w:val="22"/>
                <w:szCs w:val="22"/>
              </w:rPr>
              <w:t>(no data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625BA" w14:textId="0CEA6066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Khazani Asforooshani et al., 2024</w:t>
            </w:r>
          </w:p>
        </w:tc>
      </w:tr>
      <w:tr w:rsidR="00420BB6" w:rsidRPr="00AC5DE9" w14:paraId="4BC35081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6DD45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vB_EfaS_HEf1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359B0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48291" w14:textId="5AFCA292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KCOM 1162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1AF0C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12/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525F1" w14:textId="1C68C54B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70.59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D6C70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5CF04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ium</w:t>
            </w:r>
            <w:r w:rsidRPr="00AC5DE9">
              <w:rPr>
                <w:color w:val="000000"/>
                <w:sz w:val="22"/>
                <w:szCs w:val="22"/>
              </w:rPr>
              <w:t xml:space="preserve"> (2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3AD7C" w14:textId="68CFBC9E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Lee et al., 2019</w:t>
            </w:r>
          </w:p>
        </w:tc>
      </w:tr>
      <w:tr w:rsidR="00420BB6" w:rsidRPr="00AC5DE9" w14:paraId="46E51130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43244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VE185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92689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8025A" w14:textId="6FE1B2F8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V583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F1375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A4465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ECF2D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ECE2F" w14:textId="3673D0ED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8BCF0" w14:textId="55BDBE1C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Lossouarn et al., 2019</w:t>
            </w:r>
          </w:p>
        </w:tc>
      </w:tr>
      <w:tr w:rsidR="00420BB6" w:rsidRPr="00AC5DE9" w14:paraId="4DC22D38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13BA6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vB_EfaS-Zip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A27A5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ceium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FC4B2" w14:textId="32EA734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C410</w:t>
            </w:r>
            <w:r>
              <w:rPr>
                <w:color w:val="000000"/>
                <w:sz w:val="22"/>
                <w:szCs w:val="22"/>
              </w:rPr>
              <w:t xml:space="preserve"> (no data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9E61C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3/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DAD58" w14:textId="230BE96F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23.08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FD565" w14:textId="6B37A91F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 xml:space="preserve">yes: </w:t>
            </w: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66C79" w14:textId="7CD65E3E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gallinarum</w:t>
            </w:r>
            <w:r w:rsidRPr="00AC5DE9">
              <w:rPr>
                <w:color w:val="000000"/>
                <w:sz w:val="22"/>
                <w:szCs w:val="22"/>
              </w:rPr>
              <w:t xml:space="preserve"> (1);</w:t>
            </w:r>
          </w:p>
          <w:p w14:paraId="31608752" w14:textId="46EA7D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S. aureus</w:t>
            </w:r>
            <w:r w:rsidRPr="00AC5DE9">
              <w:rPr>
                <w:color w:val="000000"/>
                <w:sz w:val="22"/>
                <w:szCs w:val="22"/>
              </w:rPr>
              <w:t xml:space="preserve"> (2);</w:t>
            </w:r>
          </w:p>
          <w:p w14:paraId="6DBD2160" w14:textId="2CDC0B55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S. epidermidis</w:t>
            </w:r>
            <w:r w:rsidRPr="00AC5DE9">
              <w:rPr>
                <w:color w:val="000000"/>
                <w:sz w:val="22"/>
                <w:szCs w:val="22"/>
              </w:rPr>
              <w:t xml:space="preserve"> (1);</w:t>
            </w:r>
          </w:p>
          <w:p w14:paraId="6E31D534" w14:textId="10AB9233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L. monocytogenes</w:t>
            </w:r>
            <w:r w:rsidRPr="00AC5DE9">
              <w:rPr>
                <w:color w:val="000000"/>
                <w:sz w:val="22"/>
                <w:szCs w:val="22"/>
              </w:rPr>
              <w:t xml:space="preserve"> (1);</w:t>
            </w:r>
          </w:p>
          <w:p w14:paraId="1BCA6806" w14:textId="0BB65D9C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  <w:r w:rsidRPr="00AC5DE9">
              <w:rPr>
                <w:color w:val="000000"/>
                <w:sz w:val="22"/>
                <w:szCs w:val="22"/>
              </w:rPr>
              <w:t xml:space="preserve"> (16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56A0C" w14:textId="20A2F623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Melo et al., 2021</w:t>
            </w:r>
          </w:p>
        </w:tc>
      </w:tr>
      <w:tr w:rsidR="00420BB6" w:rsidRPr="00AC5DE9" w14:paraId="0BC1C16F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D9589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vB_EfaP-Max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E7A98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1DA2E" w14:textId="4ACCC854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Efa1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C030E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12/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E22F4" w14:textId="007A8D4F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75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FAF93" w14:textId="6CB206A6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 xml:space="preserve">yes: </w:t>
            </w:r>
            <w:r w:rsidRPr="00AC5DE9">
              <w:rPr>
                <w:i/>
                <w:iCs/>
                <w:color w:val="000000"/>
                <w:sz w:val="22"/>
                <w:szCs w:val="22"/>
              </w:rPr>
              <w:t>E. faecium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2654D" w14:textId="21146B99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gallinarum</w:t>
            </w:r>
            <w:r w:rsidRPr="00AC5DE9">
              <w:rPr>
                <w:color w:val="000000"/>
                <w:sz w:val="22"/>
                <w:szCs w:val="22"/>
              </w:rPr>
              <w:t xml:space="preserve"> (1);</w:t>
            </w:r>
          </w:p>
          <w:p w14:paraId="302AF79C" w14:textId="2770817C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S. aureus</w:t>
            </w:r>
            <w:r w:rsidRPr="00AC5DE9">
              <w:rPr>
                <w:color w:val="000000"/>
                <w:sz w:val="22"/>
                <w:szCs w:val="22"/>
              </w:rPr>
              <w:t xml:space="preserve"> (2);</w:t>
            </w:r>
          </w:p>
          <w:p w14:paraId="2886F096" w14:textId="22242EAA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S. epidermidis</w:t>
            </w:r>
            <w:r w:rsidRPr="00AC5DE9">
              <w:rPr>
                <w:color w:val="000000"/>
                <w:sz w:val="22"/>
                <w:szCs w:val="22"/>
              </w:rPr>
              <w:t xml:space="preserve"> (1);</w:t>
            </w:r>
          </w:p>
          <w:p w14:paraId="33C0A2A0" w14:textId="611F0792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L. monocytogenes</w:t>
            </w:r>
            <w:r w:rsidRPr="00AC5DE9">
              <w:rPr>
                <w:color w:val="000000"/>
                <w:sz w:val="22"/>
                <w:szCs w:val="22"/>
              </w:rPr>
              <w:t xml:space="preserve"> (1);</w:t>
            </w:r>
          </w:p>
          <w:p w14:paraId="0EDF7871" w14:textId="5BC871BF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ium</w:t>
            </w:r>
            <w:r w:rsidRPr="00AC5DE9">
              <w:rPr>
                <w:color w:val="000000"/>
                <w:sz w:val="22"/>
                <w:szCs w:val="22"/>
              </w:rPr>
              <w:t xml:space="preserve"> (13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C38F4" w14:textId="14BCF1FA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Melo et al., 2021</w:t>
            </w:r>
          </w:p>
        </w:tc>
      </w:tr>
      <w:tr w:rsidR="00420BB6" w:rsidRPr="00AC5DE9" w14:paraId="09FD8DF9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67C2B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lastRenderedPageBreak/>
              <w:t>vB_Efa29212_2e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643FB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ABD2A" w14:textId="5CE4C72B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ATCC 29212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7CAF3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1AC2F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77419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DA1A5" w14:textId="1422ED7D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F2A7A" w14:textId="026F4052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Moryl et al., 2022</w:t>
            </w:r>
          </w:p>
        </w:tc>
      </w:tr>
      <w:tr w:rsidR="00420BB6" w:rsidRPr="00AC5DE9" w14:paraId="51482BC5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C427A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vB_Efa29212_3e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F24EE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87370" w14:textId="1FED4619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ATCC 29212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15346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47821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13958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1B705" w14:textId="1AFDA2A3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6EA52" w14:textId="761856F1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Moryl et al., 2022</w:t>
            </w:r>
          </w:p>
        </w:tc>
      </w:tr>
      <w:tr w:rsidR="00420BB6" w:rsidRPr="00AC5DE9" w14:paraId="60C2CB59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4188E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PBEF12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EE051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0705F" w14:textId="5CF2923A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CCARM5520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3CA66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9/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87562" w14:textId="2549E155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81.82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C11A1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FD564E" w14:textId="0F5512F8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4E21A" w14:textId="1EB24CB8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Oh et al., 2021</w:t>
            </w:r>
          </w:p>
        </w:tc>
      </w:tr>
      <w:tr w:rsidR="00420BB6" w:rsidRPr="00AC5DE9" w14:paraId="1E7634E5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FEF3F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φ4D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A1C88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53C51" w14:textId="24612D70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ATCC 51299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797A9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29/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21CFE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85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3EF3A6" w14:textId="52F375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 xml:space="preserve">yes: </w:t>
            </w: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E. faecium </w:t>
            </w:r>
            <w:r w:rsidRPr="00AC5DE9">
              <w:rPr>
                <w:color w:val="000000"/>
                <w:sz w:val="22"/>
                <w:szCs w:val="22"/>
              </w:rPr>
              <w:t>and</w:t>
            </w: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 E. hira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B86FA" w14:textId="7E7267BE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ium</w:t>
            </w:r>
            <w:r w:rsidRPr="00AC5DE9">
              <w:rPr>
                <w:color w:val="000000"/>
                <w:sz w:val="22"/>
                <w:szCs w:val="22"/>
              </w:rPr>
              <w:t xml:space="preserve"> (1);</w:t>
            </w:r>
          </w:p>
          <w:p w14:paraId="3715E3B3" w14:textId="002B9FBB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hirae</w:t>
            </w:r>
            <w:r w:rsidRPr="00AC5DE9">
              <w:rPr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D0CF0" w14:textId="66F56A65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Parasion et al., 2012</w:t>
            </w:r>
          </w:p>
        </w:tc>
      </w:tr>
      <w:tr w:rsidR="00420BB6" w:rsidRPr="00AC5DE9" w14:paraId="67EF03CF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809A3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vB_EfaS-SRH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680E3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B7A08" w14:textId="3876E9C1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ATCC 29212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45383C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6/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B1988" w14:textId="6E52A87B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F580B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22148" w14:textId="0602DFF5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P. aeruginosa</w:t>
            </w:r>
            <w:r w:rsidRPr="00AC5DE9">
              <w:rPr>
                <w:color w:val="000000"/>
                <w:sz w:val="22"/>
                <w:szCs w:val="22"/>
              </w:rPr>
              <w:t xml:space="preserve"> (1);</w:t>
            </w:r>
          </w:p>
          <w:p w14:paraId="07592989" w14:textId="37567E1D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E. coli </w:t>
            </w:r>
            <w:r w:rsidRPr="00AC5DE9">
              <w:rPr>
                <w:color w:val="000000"/>
                <w:sz w:val="22"/>
                <w:szCs w:val="22"/>
              </w:rPr>
              <w:t>(1);</w:t>
            </w:r>
          </w:p>
          <w:p w14:paraId="13FA4505" w14:textId="0C30FCA6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S. enterica</w:t>
            </w:r>
            <w:r w:rsidRPr="00AC5DE9">
              <w:rPr>
                <w:color w:val="000000"/>
                <w:sz w:val="22"/>
                <w:szCs w:val="22"/>
              </w:rPr>
              <w:t xml:space="preserve"> serovar Typhimurium (1);</w:t>
            </w:r>
          </w:p>
          <w:p w14:paraId="5DA937FB" w14:textId="4E59252D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S. sonnei</w:t>
            </w:r>
            <w:r w:rsidRPr="00AC5DE9">
              <w:rPr>
                <w:color w:val="000000"/>
                <w:sz w:val="22"/>
                <w:szCs w:val="22"/>
              </w:rPr>
              <w:t xml:space="preserve"> (1);</w:t>
            </w:r>
          </w:p>
          <w:p w14:paraId="7B532F8A" w14:textId="4CF40404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S. aureus</w:t>
            </w:r>
            <w:r w:rsidRPr="00AC5DE9">
              <w:rPr>
                <w:color w:val="000000"/>
                <w:sz w:val="22"/>
                <w:szCs w:val="22"/>
              </w:rPr>
              <w:t xml:space="preserve"> (1);</w:t>
            </w:r>
          </w:p>
          <w:p w14:paraId="4546B0C0" w14:textId="484AF108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S. mutans </w:t>
            </w:r>
            <w:r w:rsidRPr="00AC5DE9">
              <w:rPr>
                <w:color w:val="000000"/>
                <w:sz w:val="22"/>
                <w:szCs w:val="22"/>
              </w:rPr>
              <w:t>(1);</w:t>
            </w:r>
          </w:p>
          <w:p w14:paraId="0B6C041C" w14:textId="7E0DA91A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S. saliviarius</w:t>
            </w:r>
            <w:r w:rsidRPr="00AC5DE9">
              <w:rPr>
                <w:color w:val="000000"/>
                <w:sz w:val="22"/>
                <w:szCs w:val="22"/>
              </w:rPr>
              <w:t xml:space="preserve"> (1);</w:t>
            </w:r>
          </w:p>
          <w:p w14:paraId="40C1452F" w14:textId="43F7906A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B. cereus</w:t>
            </w:r>
            <w:r w:rsidRPr="00AC5DE9">
              <w:rPr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7F5D6" w14:textId="38E50AB9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Pazhouhnia et al., 2022</w:t>
            </w:r>
          </w:p>
        </w:tc>
      </w:tr>
      <w:tr w:rsidR="00420BB6" w:rsidRPr="00AC5DE9" w14:paraId="456388A8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F3D987" w14:textId="60F27C44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vB_EfaS_LOK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ED1CFD" w14:textId="6D1D4B8B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7DBCA6" w14:textId="0AFC09D8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IIH-74.4 (clinical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BB02A0" w14:textId="02126BB4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1/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607131" w14:textId="17BA8FC4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12.5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E34011" w14:textId="6B2A0E98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F43EE9" w14:textId="17E81281" w:rsid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S. aureus</w:t>
            </w:r>
            <w:r w:rsidRPr="00A7536D">
              <w:rPr>
                <w:color w:val="000000"/>
                <w:sz w:val="22"/>
                <w:szCs w:val="22"/>
              </w:rPr>
              <w:t xml:space="preserve"> (5);</w:t>
            </w:r>
          </w:p>
          <w:p w14:paraId="6C3884E5" w14:textId="3D1A8DD8" w:rsid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A. baumannii</w:t>
            </w:r>
            <w:r w:rsidRPr="00A7536D">
              <w:rPr>
                <w:color w:val="000000"/>
                <w:sz w:val="22"/>
                <w:szCs w:val="22"/>
              </w:rPr>
              <w:t xml:space="preserve"> (2);</w:t>
            </w:r>
          </w:p>
          <w:p w14:paraId="2ABC5831" w14:textId="3EC06D0A" w:rsid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K. pneumoniae</w:t>
            </w:r>
            <w:r w:rsidRPr="00A7536D">
              <w:rPr>
                <w:color w:val="000000"/>
                <w:sz w:val="22"/>
                <w:szCs w:val="22"/>
              </w:rPr>
              <w:t xml:space="preserve"> (1);</w:t>
            </w:r>
          </w:p>
          <w:p w14:paraId="2F085EE3" w14:textId="7723DCBD" w:rsid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P. aeruginosa</w:t>
            </w:r>
            <w:r w:rsidRPr="00A7536D">
              <w:rPr>
                <w:color w:val="000000"/>
                <w:sz w:val="22"/>
                <w:szCs w:val="22"/>
              </w:rPr>
              <w:t xml:space="preserve"> (1);</w:t>
            </w:r>
          </w:p>
          <w:p w14:paraId="2B5EA947" w14:textId="35D84322" w:rsid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coli</w:t>
            </w:r>
            <w:r w:rsidRPr="00A7536D">
              <w:rPr>
                <w:color w:val="000000"/>
                <w:sz w:val="22"/>
                <w:szCs w:val="22"/>
              </w:rPr>
              <w:t xml:space="preserve"> (1);</w:t>
            </w:r>
          </w:p>
          <w:p w14:paraId="764D72C7" w14:textId="44944E96" w:rsid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cloacae</w:t>
            </w:r>
            <w:r w:rsidRPr="00A7536D">
              <w:rPr>
                <w:color w:val="000000"/>
                <w:sz w:val="22"/>
                <w:szCs w:val="22"/>
              </w:rPr>
              <w:t xml:space="preserve"> (1);</w:t>
            </w:r>
          </w:p>
          <w:p w14:paraId="6B1D88CA" w14:textId="6990E27B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ecium</w:t>
            </w:r>
            <w:r w:rsidRPr="00A7536D">
              <w:rPr>
                <w:color w:val="000000"/>
                <w:sz w:val="22"/>
                <w:szCs w:val="22"/>
              </w:rPr>
              <w:t xml:space="preserve"> (11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15AB8F" w14:textId="690429C6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Plata Suarez et al., 2025</w:t>
            </w:r>
          </w:p>
        </w:tc>
      </w:tr>
      <w:tr w:rsidR="00420BB6" w:rsidRPr="00AC5DE9" w14:paraId="077E1462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1F9B5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vB_EfaH_16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588F8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ceium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4615D" w14:textId="2451150E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LMGY1</w:t>
            </w:r>
            <w:r>
              <w:rPr>
                <w:color w:val="000000"/>
                <w:sz w:val="22"/>
                <w:szCs w:val="22"/>
              </w:rPr>
              <w:t xml:space="preserve"> (animal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833BA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33/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56C04" w14:textId="1D2670DA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42.86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DC2A0" w14:textId="2CA894DC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 xml:space="preserve">yes: </w:t>
            </w: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0408E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  <w:r w:rsidRPr="00AC5DE9">
              <w:rPr>
                <w:color w:val="000000"/>
                <w:sz w:val="22"/>
                <w:szCs w:val="22"/>
              </w:rPr>
              <w:t xml:space="preserve"> (12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9458E" w14:textId="39369AA3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Pradal et al., 2023</w:t>
            </w:r>
          </w:p>
        </w:tc>
      </w:tr>
      <w:tr w:rsidR="00420BB6" w:rsidRPr="00AC5DE9" w14:paraId="5AD16142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0A522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vB_Efm_LG6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BBF4C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ceium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6BE6C" w14:textId="2EC0EA4B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LG62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3F9B8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2/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FE270" w14:textId="0CA15512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16.67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E86F4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C1530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  <w:r w:rsidRPr="00AC5DE9">
              <w:rPr>
                <w:color w:val="000000"/>
                <w:sz w:val="22"/>
                <w:szCs w:val="22"/>
              </w:rPr>
              <w:t xml:space="preserve"> (4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57E0C" w14:textId="1DE34BBB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Qu et al., 2023</w:t>
            </w:r>
          </w:p>
        </w:tc>
      </w:tr>
      <w:tr w:rsidR="00420BB6" w:rsidRPr="00AC5DE9" w14:paraId="13F07499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D1095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SRG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20012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96126" w14:textId="3D4EFFDB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 xml:space="preserve">KF448071 </w:t>
            </w:r>
            <w:r>
              <w:rPr>
                <w:color w:val="000000"/>
                <w:sz w:val="22"/>
                <w:szCs w:val="22"/>
              </w:rPr>
              <w:t xml:space="preserve">[gene </w:t>
            </w:r>
            <w:r w:rsidRPr="00AC5DE9">
              <w:rPr>
                <w:color w:val="000000"/>
                <w:sz w:val="22"/>
                <w:szCs w:val="22"/>
              </w:rPr>
              <w:t>accesion number</w:t>
            </w:r>
            <w:r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0A189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3/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1B71F" w14:textId="2B10AC4C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37.50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AFC80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D73C8" w14:textId="0897A52A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ium</w:t>
            </w:r>
            <w:r w:rsidRPr="00AC5DE9">
              <w:rPr>
                <w:color w:val="000000"/>
                <w:sz w:val="22"/>
                <w:szCs w:val="22"/>
              </w:rPr>
              <w:t xml:space="preserve"> (3);</w:t>
            </w:r>
          </w:p>
          <w:p w14:paraId="2305A7C5" w14:textId="3CA7F97A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coli</w:t>
            </w:r>
            <w:r w:rsidRPr="00AC5DE9">
              <w:rPr>
                <w:color w:val="000000"/>
                <w:sz w:val="22"/>
                <w:szCs w:val="22"/>
              </w:rPr>
              <w:t xml:space="preserve"> (3);</w:t>
            </w:r>
          </w:p>
          <w:p w14:paraId="06BAFBF3" w14:textId="131A8029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Acinetobater </w:t>
            </w:r>
            <w:r w:rsidRPr="00AC5DE9">
              <w:rPr>
                <w:color w:val="000000"/>
                <w:sz w:val="22"/>
                <w:szCs w:val="22"/>
              </w:rPr>
              <w:t>sp.</w:t>
            </w: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AC5DE9">
              <w:rPr>
                <w:color w:val="000000"/>
                <w:sz w:val="22"/>
                <w:szCs w:val="22"/>
              </w:rPr>
              <w:t>(1);</w:t>
            </w:r>
          </w:p>
          <w:p w14:paraId="616FE2A2" w14:textId="7AB35944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S. aureus </w:t>
            </w:r>
            <w:r w:rsidRPr="00AC5DE9">
              <w:rPr>
                <w:color w:val="000000"/>
                <w:sz w:val="22"/>
                <w:szCs w:val="22"/>
              </w:rPr>
              <w:t>(2);</w:t>
            </w:r>
          </w:p>
          <w:p w14:paraId="377497AA" w14:textId="4D7484A2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lastRenderedPageBreak/>
              <w:t xml:space="preserve">P. aeruginosa </w:t>
            </w:r>
            <w:r w:rsidRPr="00AC5DE9">
              <w:rPr>
                <w:color w:val="000000"/>
                <w:sz w:val="22"/>
                <w:szCs w:val="22"/>
              </w:rPr>
              <w:t>(1);</w:t>
            </w:r>
          </w:p>
          <w:p w14:paraId="543584FA" w14:textId="1C5657D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Citrobacter </w:t>
            </w:r>
            <w:r w:rsidRPr="00AC5DE9">
              <w:rPr>
                <w:color w:val="000000"/>
                <w:sz w:val="22"/>
                <w:szCs w:val="22"/>
              </w:rPr>
              <w:t>sp. (1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B59CB" w14:textId="4223C3EF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lastRenderedPageBreak/>
              <w:t>Rahmat Ullah et al., 2017</w:t>
            </w:r>
          </w:p>
        </w:tc>
      </w:tr>
      <w:tr w:rsidR="00420BB6" w:rsidRPr="00AC5DE9" w14:paraId="056D2DCC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5DFBC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  <w:r w:rsidRPr="00AC5DE9">
              <w:rPr>
                <w:color w:val="000000"/>
                <w:sz w:val="22"/>
                <w:szCs w:val="22"/>
              </w:rPr>
              <w:t>_phage-0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4F414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499BB" w14:textId="780DF458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A.R.A.01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A5527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1982D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7DC7A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F87EE" w14:textId="0A110928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ium</w:t>
            </w:r>
            <w:r w:rsidRPr="00AC5DE9">
              <w:rPr>
                <w:color w:val="000000"/>
                <w:sz w:val="22"/>
                <w:szCs w:val="22"/>
              </w:rPr>
              <w:t xml:space="preserve"> (1);</w:t>
            </w:r>
          </w:p>
          <w:p w14:paraId="44FBF179" w14:textId="4A98EFE3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S. mutans</w:t>
            </w:r>
            <w:r w:rsidRPr="00AC5DE9">
              <w:rPr>
                <w:color w:val="000000"/>
                <w:sz w:val="22"/>
                <w:szCs w:val="22"/>
              </w:rPr>
              <w:t xml:space="preserve"> (1);</w:t>
            </w:r>
          </w:p>
          <w:p w14:paraId="09716004" w14:textId="6837C5AF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S. aureus</w:t>
            </w:r>
            <w:r w:rsidRPr="00AC5DE9">
              <w:rPr>
                <w:color w:val="000000"/>
                <w:sz w:val="22"/>
                <w:szCs w:val="22"/>
              </w:rPr>
              <w:t xml:space="preserve"> (1);</w:t>
            </w:r>
          </w:p>
          <w:p w14:paraId="276ACA0A" w14:textId="3EA7ABD5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coli</w:t>
            </w:r>
            <w:r w:rsidRPr="00AC5DE9">
              <w:rPr>
                <w:color w:val="000000"/>
                <w:sz w:val="22"/>
                <w:szCs w:val="22"/>
              </w:rPr>
              <w:t xml:space="preserve"> (1);</w:t>
            </w:r>
          </w:p>
          <w:p w14:paraId="68A1FDE6" w14:textId="5D7D3518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P. aeruginosa</w:t>
            </w:r>
            <w:r w:rsidRPr="00AC5DE9">
              <w:rPr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648A2" w14:textId="063532C8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Ramadan et al., 2024</w:t>
            </w:r>
          </w:p>
        </w:tc>
      </w:tr>
      <w:tr w:rsidR="00420BB6" w:rsidRPr="00AC5DE9" w14:paraId="7BC32C6D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28E67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  <w:r w:rsidRPr="00AC5DE9">
              <w:rPr>
                <w:color w:val="000000"/>
                <w:sz w:val="22"/>
                <w:szCs w:val="22"/>
              </w:rPr>
              <w:t>_phage-0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DCE19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87643" w14:textId="72C9ADFD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A.R.A.02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DD8BC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06974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A7A15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1325B" w14:textId="4177DB60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ium</w:t>
            </w:r>
            <w:r w:rsidRPr="00AC5DE9">
              <w:rPr>
                <w:color w:val="000000"/>
                <w:sz w:val="22"/>
                <w:szCs w:val="22"/>
              </w:rPr>
              <w:t xml:space="preserve"> (1);</w:t>
            </w:r>
          </w:p>
          <w:p w14:paraId="228BD225" w14:textId="2E27D94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S. mutans</w:t>
            </w:r>
            <w:r w:rsidRPr="00AC5DE9">
              <w:rPr>
                <w:color w:val="000000"/>
                <w:sz w:val="22"/>
                <w:szCs w:val="22"/>
              </w:rPr>
              <w:t xml:space="preserve"> (1);</w:t>
            </w:r>
          </w:p>
          <w:p w14:paraId="30BEEF8C" w14:textId="49C745BE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S. aureus </w:t>
            </w:r>
            <w:r w:rsidRPr="00AC5DE9">
              <w:rPr>
                <w:color w:val="000000"/>
                <w:sz w:val="22"/>
                <w:szCs w:val="22"/>
              </w:rPr>
              <w:t>(1);</w:t>
            </w:r>
          </w:p>
          <w:p w14:paraId="0A3AA4B6" w14:textId="7CCB78C4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E. coli </w:t>
            </w:r>
            <w:r w:rsidRPr="00AC5DE9">
              <w:rPr>
                <w:color w:val="000000"/>
                <w:sz w:val="22"/>
                <w:szCs w:val="22"/>
              </w:rPr>
              <w:t>(1);</w:t>
            </w:r>
          </w:p>
          <w:p w14:paraId="73DA4387" w14:textId="27F8AE12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P. aeruginosa</w:t>
            </w:r>
            <w:r w:rsidRPr="00AC5DE9">
              <w:rPr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D9253" w14:textId="406183B3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Ramadan et al., 2024</w:t>
            </w:r>
          </w:p>
        </w:tc>
      </w:tr>
      <w:tr w:rsidR="00420BB6" w:rsidRPr="00AC5DE9" w14:paraId="49716CAF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C4D3C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STH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B9F08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ceium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0E480" w14:textId="1FD489F2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1969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AE03C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2/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9408E" w14:textId="7E0A8E16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28.57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E4A80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BFB56" w14:textId="24E4E2E1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coli</w:t>
            </w:r>
            <w:r w:rsidRPr="00AC5DE9">
              <w:rPr>
                <w:color w:val="000000"/>
                <w:sz w:val="22"/>
                <w:szCs w:val="22"/>
              </w:rPr>
              <w:t xml:space="preserve"> (4);</w:t>
            </w:r>
          </w:p>
          <w:p w14:paraId="7254E0C4" w14:textId="7BE085F6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S. aureus</w:t>
            </w:r>
            <w:r w:rsidRPr="00AC5DE9">
              <w:rPr>
                <w:color w:val="000000"/>
                <w:sz w:val="22"/>
                <w:szCs w:val="22"/>
              </w:rPr>
              <w:t xml:space="preserve"> (5);</w:t>
            </w:r>
          </w:p>
          <w:p w14:paraId="248CCBD8" w14:textId="1915BF34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P. aeruginosa</w:t>
            </w:r>
            <w:r w:rsidRPr="00AC5DE9">
              <w:rPr>
                <w:color w:val="000000"/>
                <w:sz w:val="22"/>
                <w:szCs w:val="22"/>
              </w:rPr>
              <w:t xml:space="preserve"> (3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4F1EA" w14:textId="2343EEE0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Raza et al., 2018</w:t>
            </w:r>
          </w:p>
        </w:tc>
      </w:tr>
      <w:tr w:rsidR="00420BB6" w:rsidRPr="00AC5DE9" w14:paraId="64D3AECB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344C7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vB_GEC_EfS_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2398B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ceium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66CA0" w14:textId="6354034B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 data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21BE1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59/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453D8" w14:textId="0C6D80AD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84.29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1356D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A968D" w14:textId="6F801F5B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  <w:r w:rsidRPr="00AC5DE9">
              <w:rPr>
                <w:color w:val="000000"/>
                <w:sz w:val="22"/>
                <w:szCs w:val="22"/>
              </w:rPr>
              <w:t xml:space="preserve"> (30);</w:t>
            </w:r>
          </w:p>
          <w:p w14:paraId="1406637E" w14:textId="213FE2F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S. agalicticae</w:t>
            </w:r>
            <w:r w:rsidRPr="00AC5DE9">
              <w:rPr>
                <w:color w:val="000000"/>
                <w:sz w:val="22"/>
                <w:szCs w:val="22"/>
              </w:rPr>
              <w:t xml:space="preserve"> (20);</w:t>
            </w:r>
          </w:p>
          <w:p w14:paraId="726C490F" w14:textId="2AF2EFC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S. mitis</w:t>
            </w:r>
            <w:r w:rsidRPr="00AC5DE9">
              <w:rPr>
                <w:color w:val="000000"/>
                <w:sz w:val="22"/>
                <w:szCs w:val="22"/>
              </w:rPr>
              <w:t xml:space="preserve"> (10);</w:t>
            </w:r>
          </w:p>
          <w:p w14:paraId="619B53AA" w14:textId="542389DA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S. aureus </w:t>
            </w:r>
            <w:r w:rsidRPr="00AC5DE9">
              <w:rPr>
                <w:color w:val="000000"/>
                <w:sz w:val="22"/>
                <w:szCs w:val="22"/>
              </w:rPr>
              <w:t>(10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E57C06" w14:textId="43B83C81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Rigvava et al., 2022</w:t>
            </w:r>
          </w:p>
        </w:tc>
      </w:tr>
      <w:tr w:rsidR="00420BB6" w:rsidRPr="00AC5DE9" w14:paraId="45FE2282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A0C717" w14:textId="3B55850C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RG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029B17" w14:textId="5ADDF300" w:rsidR="00420BB6" w:rsidRPr="00420BB6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ecium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04A41D" w14:textId="0FC03872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ATCC 35667 (reference strain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18AF73" w14:textId="5C42210A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17/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0F8A1F" w14:textId="6FFA5C3D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89.47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329BB4" w14:textId="72B187AB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31B8EB" w14:textId="44E57B29" w:rsid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B. cepacia</w:t>
            </w:r>
            <w:r w:rsidRPr="00A7536D">
              <w:rPr>
                <w:color w:val="000000"/>
                <w:sz w:val="22"/>
                <w:szCs w:val="22"/>
              </w:rPr>
              <w:t xml:space="preserve"> (1);</w:t>
            </w:r>
          </w:p>
          <w:p w14:paraId="4A66B9B0" w14:textId="32B2B3E1" w:rsid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P. aeruginosa</w:t>
            </w:r>
            <w:r w:rsidRPr="00A7536D">
              <w:rPr>
                <w:color w:val="000000"/>
                <w:sz w:val="22"/>
                <w:szCs w:val="22"/>
              </w:rPr>
              <w:t xml:space="preserve"> (1);</w:t>
            </w:r>
          </w:p>
          <w:p w14:paraId="10E65372" w14:textId="0CAB8C5E" w:rsid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P. mirabilis</w:t>
            </w:r>
            <w:r w:rsidRPr="00A7536D">
              <w:rPr>
                <w:color w:val="000000"/>
                <w:sz w:val="22"/>
                <w:szCs w:val="22"/>
              </w:rPr>
              <w:t xml:space="preserve"> (1);</w:t>
            </w:r>
          </w:p>
          <w:p w14:paraId="1EAC258B" w14:textId="2C34AC85" w:rsid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K. oxytoca</w:t>
            </w:r>
            <w:r w:rsidRPr="00A7536D">
              <w:rPr>
                <w:color w:val="000000"/>
                <w:sz w:val="22"/>
                <w:szCs w:val="22"/>
              </w:rPr>
              <w:t xml:space="preserve"> (1);</w:t>
            </w:r>
          </w:p>
          <w:p w14:paraId="3C060A8A" w14:textId="7BCB30E5" w:rsid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ecalis</w:t>
            </w:r>
            <w:r w:rsidRPr="00A7536D">
              <w:rPr>
                <w:color w:val="000000"/>
                <w:sz w:val="22"/>
                <w:szCs w:val="22"/>
              </w:rPr>
              <w:t xml:space="preserve"> (1);</w:t>
            </w:r>
          </w:p>
          <w:p w14:paraId="796AEB14" w14:textId="3D1FC571" w:rsid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S. aureus</w:t>
            </w:r>
            <w:r w:rsidRPr="00A7536D">
              <w:rPr>
                <w:color w:val="000000"/>
                <w:sz w:val="22"/>
                <w:szCs w:val="22"/>
              </w:rPr>
              <w:t xml:space="preserve"> (1);</w:t>
            </w:r>
          </w:p>
          <w:p w14:paraId="0E8C3D6F" w14:textId="4ECF1524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D. radiodurans</w:t>
            </w:r>
            <w:r w:rsidRPr="00A7536D">
              <w:rPr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1D7429" w14:textId="0951738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Singh et al., 2025</w:t>
            </w:r>
          </w:p>
        </w:tc>
      </w:tr>
      <w:tr w:rsidR="00420BB6" w:rsidRPr="00AC5DE9" w14:paraId="6EC969C8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E59FED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vB_EfaS-DELF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51C71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0F09F" w14:textId="498F8F53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ATCC 29212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BC7E0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7/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F941F" w14:textId="6D96C0AA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24880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6F26F" w14:textId="06E64A75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E. mundtii </w:t>
            </w:r>
            <w:r w:rsidRPr="00AC5DE9">
              <w:rPr>
                <w:color w:val="000000"/>
                <w:sz w:val="22"/>
                <w:szCs w:val="22"/>
              </w:rPr>
              <w:t>(1);</w:t>
            </w:r>
          </w:p>
          <w:p w14:paraId="5241D923" w14:textId="4BC32C24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ium</w:t>
            </w:r>
            <w:r w:rsidRPr="00AC5DE9">
              <w:rPr>
                <w:color w:val="000000"/>
                <w:sz w:val="22"/>
                <w:szCs w:val="22"/>
              </w:rPr>
              <w:t xml:space="preserve"> (1);</w:t>
            </w:r>
          </w:p>
          <w:p w14:paraId="3DD0885B" w14:textId="19813F6A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S. aureus</w:t>
            </w:r>
            <w:r w:rsidRPr="00AC5DE9">
              <w:rPr>
                <w:color w:val="000000"/>
                <w:sz w:val="22"/>
                <w:szCs w:val="22"/>
              </w:rPr>
              <w:t xml:space="preserve"> (2);</w:t>
            </w:r>
          </w:p>
          <w:p w14:paraId="58675112" w14:textId="0E6A9349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S. agalactiae</w:t>
            </w:r>
            <w:r w:rsidRPr="00AC5DE9">
              <w:rPr>
                <w:color w:val="000000"/>
                <w:sz w:val="22"/>
                <w:szCs w:val="22"/>
              </w:rPr>
              <w:t xml:space="preserve"> (1);</w:t>
            </w:r>
          </w:p>
          <w:p w14:paraId="5CD3D727" w14:textId="29A11FD4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S. pyogenes</w:t>
            </w:r>
            <w:r w:rsidRPr="00AC5DE9">
              <w:rPr>
                <w:color w:val="000000"/>
                <w:sz w:val="22"/>
                <w:szCs w:val="22"/>
              </w:rPr>
              <w:t xml:space="preserve"> (1);</w:t>
            </w:r>
          </w:p>
          <w:p w14:paraId="68585723" w14:textId="254EC65C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coli</w:t>
            </w:r>
            <w:r w:rsidRPr="00AC5DE9">
              <w:rPr>
                <w:color w:val="000000"/>
                <w:sz w:val="22"/>
                <w:szCs w:val="22"/>
              </w:rPr>
              <w:t xml:space="preserve"> (1);</w:t>
            </w:r>
          </w:p>
          <w:p w14:paraId="334E6D0C" w14:textId="5A1C6FB1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S. epidermidis</w:t>
            </w:r>
            <w:r w:rsidRPr="00AC5DE9">
              <w:rPr>
                <w:color w:val="000000"/>
                <w:sz w:val="22"/>
                <w:szCs w:val="22"/>
              </w:rPr>
              <w:t xml:space="preserve"> (1);</w:t>
            </w:r>
          </w:p>
          <w:p w14:paraId="1AECBDAC" w14:textId="0FF5C2F4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S. saprophyticus</w:t>
            </w:r>
            <w:r w:rsidRPr="00AC5DE9">
              <w:rPr>
                <w:color w:val="000000"/>
                <w:sz w:val="22"/>
                <w:szCs w:val="22"/>
              </w:rPr>
              <w:t xml:space="preserve"> (1);</w:t>
            </w:r>
          </w:p>
          <w:p w14:paraId="1E28F66B" w14:textId="6244C276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K. pneumoniae</w:t>
            </w:r>
            <w:r w:rsidRPr="00AC5DE9">
              <w:rPr>
                <w:color w:val="000000"/>
                <w:sz w:val="22"/>
                <w:szCs w:val="22"/>
              </w:rPr>
              <w:t xml:space="preserve"> (1);</w:t>
            </w:r>
          </w:p>
          <w:p w14:paraId="3136379B" w14:textId="02E50F13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lastRenderedPageBreak/>
              <w:t xml:space="preserve">P. aeruginosa </w:t>
            </w:r>
            <w:r w:rsidRPr="00AC5DE9">
              <w:rPr>
                <w:color w:val="000000"/>
                <w:sz w:val="22"/>
                <w:szCs w:val="22"/>
              </w:rPr>
              <w:t>(1);</w:t>
            </w:r>
          </w:p>
          <w:p w14:paraId="01F39D47" w14:textId="287FF61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P. mirabilis</w:t>
            </w:r>
            <w:r w:rsidRPr="00AC5DE9">
              <w:rPr>
                <w:color w:val="000000"/>
                <w:sz w:val="22"/>
                <w:szCs w:val="22"/>
              </w:rPr>
              <w:t xml:space="preserve"> (1);</w:t>
            </w:r>
          </w:p>
          <w:p w14:paraId="70E73A83" w14:textId="50108DF3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L. delbrueckii subsp. bulgaricus </w:t>
            </w:r>
            <w:r w:rsidRPr="00AC5DE9">
              <w:rPr>
                <w:color w:val="000000"/>
                <w:sz w:val="22"/>
                <w:szCs w:val="22"/>
              </w:rPr>
              <w:t>(1);</w:t>
            </w:r>
          </w:p>
          <w:p w14:paraId="6DF713C0" w14:textId="26227999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S. salivarius subsp. thermophilus</w:t>
            </w:r>
            <w:r w:rsidRPr="00AC5DE9">
              <w:rPr>
                <w:color w:val="000000"/>
                <w:sz w:val="22"/>
                <w:szCs w:val="22"/>
              </w:rPr>
              <w:t xml:space="preserve"> (1);</w:t>
            </w:r>
          </w:p>
          <w:p w14:paraId="18C0A87A" w14:textId="139F9FA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L. acidophilus</w:t>
            </w:r>
            <w:r w:rsidRPr="00AC5DE9">
              <w:rPr>
                <w:color w:val="000000"/>
                <w:sz w:val="22"/>
                <w:szCs w:val="22"/>
              </w:rPr>
              <w:t xml:space="preserve"> (1);</w:t>
            </w:r>
          </w:p>
          <w:p w14:paraId="15223672" w14:textId="6DBC7E91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C. albicans </w:t>
            </w:r>
            <w:r w:rsidRPr="00AC5DE9">
              <w:rPr>
                <w:color w:val="000000"/>
                <w:sz w:val="22"/>
                <w:szCs w:val="22"/>
              </w:rPr>
              <w:t>(1);</w:t>
            </w:r>
          </w:p>
          <w:p w14:paraId="70E404CE" w14:textId="320C18DA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S. cerevisiae</w:t>
            </w:r>
            <w:r w:rsidRPr="00AC5DE9">
              <w:rPr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9366A" w14:textId="2F18BD0A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lastRenderedPageBreak/>
              <w:t>Soleimani-Delfan et al., 2021</w:t>
            </w:r>
          </w:p>
        </w:tc>
      </w:tr>
      <w:tr w:rsidR="00420BB6" w:rsidRPr="00AC5DE9" w14:paraId="07F266CB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BFF70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vB_EfaS-SFQ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3472C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E5AE0" w14:textId="22605B02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EFS01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0E877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6/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2F3B3" w14:textId="67F14A1A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60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BE508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E36EE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E. faecium </w:t>
            </w:r>
            <w:r w:rsidRPr="00AC5DE9">
              <w:rPr>
                <w:color w:val="000000"/>
                <w:sz w:val="22"/>
                <w:szCs w:val="22"/>
              </w:rPr>
              <w:t>(5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E05D5" w14:textId="4E78908C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Song et al., 2023</w:t>
            </w:r>
          </w:p>
        </w:tc>
      </w:tr>
      <w:tr w:rsidR="00420BB6" w:rsidRPr="00AC5DE9" w14:paraId="07FAA54B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5E25E0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vB_EfaM_LG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0020E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B9A58" w14:textId="67753814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ef118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CF1D7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5/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6B713" w14:textId="63657623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35.71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A1204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2138B" w14:textId="2CCF136C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4B182" w14:textId="0AD73938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Song et al., 2021</w:t>
            </w:r>
          </w:p>
        </w:tc>
      </w:tr>
      <w:tr w:rsidR="00420BB6" w:rsidRPr="00AC5DE9" w14:paraId="27B2B884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3D24A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vB_Efs8_KEN0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72285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426A7" w14:textId="5C9C8E9A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V583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CBA271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26/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3B7B8" w14:textId="644B3E20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BF2A0" w14:textId="14A8255E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 xml:space="preserve">yes: </w:t>
            </w:r>
            <w:r w:rsidRPr="00AC5DE9">
              <w:rPr>
                <w:i/>
                <w:iCs/>
                <w:color w:val="000000"/>
                <w:sz w:val="22"/>
                <w:szCs w:val="22"/>
              </w:rPr>
              <w:t>E. faecium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7A371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E. faecium </w:t>
            </w:r>
            <w:r w:rsidRPr="00AC5DE9">
              <w:rPr>
                <w:color w:val="000000"/>
                <w:sz w:val="22"/>
                <w:szCs w:val="22"/>
              </w:rPr>
              <w:t>(11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35EC2F" w14:textId="04B7A148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Soro et al., 2024</w:t>
            </w:r>
          </w:p>
        </w:tc>
      </w:tr>
      <w:tr w:rsidR="00420BB6" w:rsidRPr="00AC5DE9" w14:paraId="7CF042D9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CCB786" w14:textId="20C950CC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ENP230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A96720" w14:textId="735063A7" w:rsidR="00420BB6" w:rsidRPr="00420BB6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E5E921" w14:textId="767DD30A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GZ16185 (animal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2D5ACD" w14:textId="54160B8F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13/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012CB6" w14:textId="6CC66090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81.25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1D0B7A" w14:textId="11735892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9DBDD4" w14:textId="6E0BFBEB" w:rsid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gallinarum</w:t>
            </w:r>
            <w:r w:rsidRPr="00A7536D">
              <w:rPr>
                <w:color w:val="000000"/>
                <w:sz w:val="22"/>
                <w:szCs w:val="22"/>
              </w:rPr>
              <w:t xml:space="preserve"> (1);</w:t>
            </w:r>
          </w:p>
          <w:p w14:paraId="121CAF87" w14:textId="5CCC691F" w:rsid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casseliflavus</w:t>
            </w:r>
            <w:r w:rsidRPr="00A7536D">
              <w:rPr>
                <w:color w:val="000000"/>
                <w:sz w:val="22"/>
                <w:szCs w:val="22"/>
              </w:rPr>
              <w:t xml:space="preserve"> (1);</w:t>
            </w:r>
          </w:p>
          <w:p w14:paraId="744DF420" w14:textId="0788471C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ecium</w:t>
            </w:r>
            <w:r w:rsidRPr="00A7536D">
              <w:rPr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9B614A" w14:textId="1C64334D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Tian et al., 2025</w:t>
            </w:r>
          </w:p>
        </w:tc>
      </w:tr>
      <w:tr w:rsidR="00420BB6" w:rsidRPr="00AC5DE9" w14:paraId="72E470AF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D79F2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GVEsP-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BF229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5E00B" w14:textId="0B9A5703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CCUG 52538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0D4F9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14/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7192B" w14:textId="1D1BA330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35.90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D4FC1" w14:textId="67E5D170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 xml:space="preserve">yes: </w:t>
            </w:r>
            <w:r w:rsidRPr="00AC5DE9">
              <w:rPr>
                <w:i/>
                <w:iCs/>
                <w:color w:val="000000"/>
                <w:sz w:val="22"/>
                <w:szCs w:val="22"/>
              </w:rPr>
              <w:t>E. faecium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8B791" w14:textId="28E9A2C1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ium</w:t>
            </w:r>
            <w:r w:rsidRPr="00AC5DE9">
              <w:rPr>
                <w:color w:val="000000"/>
                <w:sz w:val="22"/>
                <w:szCs w:val="22"/>
              </w:rPr>
              <w:t xml:space="preserve"> (24);</w:t>
            </w:r>
          </w:p>
          <w:p w14:paraId="5E2CB993" w14:textId="26158D72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gallinarum</w:t>
            </w:r>
            <w:r w:rsidRPr="00AC5DE9">
              <w:rPr>
                <w:color w:val="000000"/>
                <w:sz w:val="22"/>
                <w:szCs w:val="22"/>
              </w:rPr>
              <w:t xml:space="preserve"> (2);</w:t>
            </w:r>
          </w:p>
          <w:p w14:paraId="23BFB8D5" w14:textId="23E02542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casseliflavus</w:t>
            </w:r>
            <w:r w:rsidRPr="00AC5DE9">
              <w:rPr>
                <w:color w:val="000000"/>
                <w:sz w:val="22"/>
                <w:szCs w:val="22"/>
              </w:rPr>
              <w:t xml:space="preserve"> (1);</w:t>
            </w:r>
          </w:p>
          <w:p w14:paraId="7FC8EF1F" w14:textId="69021C75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hirae</w:t>
            </w:r>
            <w:r w:rsidRPr="00AC5DE9">
              <w:rPr>
                <w:color w:val="000000"/>
                <w:sz w:val="22"/>
                <w:szCs w:val="22"/>
              </w:rPr>
              <w:t xml:space="preserve"> (1);</w:t>
            </w:r>
          </w:p>
          <w:p w14:paraId="0CF18258" w14:textId="110A9949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E. durans </w:t>
            </w:r>
            <w:r w:rsidRPr="00AC5DE9">
              <w:rPr>
                <w:color w:val="000000"/>
                <w:sz w:val="22"/>
                <w:szCs w:val="22"/>
              </w:rPr>
              <w:t>(1);</w:t>
            </w:r>
          </w:p>
          <w:p w14:paraId="3F99D28B" w14:textId="5EA744C2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S. aureus</w:t>
            </w:r>
            <w:r w:rsidRPr="00AC5DE9">
              <w:rPr>
                <w:color w:val="000000"/>
                <w:sz w:val="22"/>
                <w:szCs w:val="22"/>
              </w:rPr>
              <w:t xml:space="preserve"> (5);</w:t>
            </w:r>
          </w:p>
          <w:p w14:paraId="2424EAFA" w14:textId="5205AC01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S. epidermidis</w:t>
            </w:r>
            <w:r w:rsidRPr="00AC5DE9">
              <w:rPr>
                <w:color w:val="000000"/>
                <w:sz w:val="22"/>
                <w:szCs w:val="22"/>
              </w:rPr>
              <w:t xml:space="preserve"> (1);</w:t>
            </w:r>
          </w:p>
          <w:p w14:paraId="2875F853" w14:textId="3EA480EC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S. agalactiae</w:t>
            </w:r>
            <w:r w:rsidRPr="00AC5DE9">
              <w:rPr>
                <w:color w:val="000000"/>
                <w:sz w:val="22"/>
                <w:szCs w:val="22"/>
              </w:rPr>
              <w:t xml:space="preserve"> (3);</w:t>
            </w:r>
          </w:p>
          <w:p w14:paraId="14A8F039" w14:textId="47F2C06A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S. pyogenes </w:t>
            </w:r>
            <w:r w:rsidRPr="00AC5DE9">
              <w:rPr>
                <w:color w:val="000000"/>
                <w:sz w:val="22"/>
                <w:szCs w:val="22"/>
              </w:rPr>
              <w:t>(4);</w:t>
            </w:r>
          </w:p>
          <w:p w14:paraId="1A58384F" w14:textId="46CC84D0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B. longum </w:t>
            </w:r>
            <w:r w:rsidRPr="00AC5DE9">
              <w:rPr>
                <w:color w:val="000000"/>
                <w:sz w:val="22"/>
                <w:szCs w:val="22"/>
              </w:rPr>
              <w:t>(1);</w:t>
            </w:r>
          </w:p>
          <w:p w14:paraId="06895D62" w14:textId="30146AF6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coli</w:t>
            </w:r>
            <w:r w:rsidRPr="00AC5DE9">
              <w:rPr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029E7" w14:textId="56625236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Tkachev et al., 2022</w:t>
            </w:r>
          </w:p>
        </w:tc>
      </w:tr>
      <w:tr w:rsidR="00420BB6" w:rsidRPr="00AC5DE9" w14:paraId="678C1D3A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C3EDBF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SSsP-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4A21D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BF152" w14:textId="5ABA208D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Serg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5DF3B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24/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1D1CB" w14:textId="4881A12F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61.54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A4026" w14:textId="0980D64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 xml:space="preserve">yes: </w:t>
            </w:r>
            <w:r w:rsidRPr="00AC5DE9">
              <w:rPr>
                <w:i/>
                <w:iCs/>
                <w:color w:val="000000"/>
                <w:sz w:val="22"/>
                <w:szCs w:val="22"/>
              </w:rPr>
              <w:t>E. faecium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98FBD" w14:textId="2F100564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ium</w:t>
            </w:r>
            <w:r w:rsidRPr="00AC5DE9">
              <w:rPr>
                <w:color w:val="000000"/>
                <w:sz w:val="22"/>
                <w:szCs w:val="22"/>
              </w:rPr>
              <w:t xml:space="preserve"> (24);</w:t>
            </w:r>
          </w:p>
          <w:p w14:paraId="67FEBE92" w14:textId="14ABA16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gallinarum</w:t>
            </w:r>
            <w:r w:rsidRPr="00AC5DE9">
              <w:rPr>
                <w:color w:val="000000"/>
                <w:sz w:val="22"/>
                <w:szCs w:val="22"/>
              </w:rPr>
              <w:t xml:space="preserve"> (2);</w:t>
            </w:r>
          </w:p>
          <w:p w14:paraId="1D15625B" w14:textId="175B9841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casseliflavus</w:t>
            </w:r>
            <w:r w:rsidRPr="00AC5DE9">
              <w:rPr>
                <w:color w:val="000000"/>
                <w:sz w:val="22"/>
                <w:szCs w:val="22"/>
              </w:rPr>
              <w:t xml:space="preserve"> (1);</w:t>
            </w:r>
          </w:p>
          <w:p w14:paraId="1CBF653C" w14:textId="2FECB30E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hirae</w:t>
            </w:r>
            <w:r w:rsidRPr="00AC5DE9">
              <w:rPr>
                <w:color w:val="000000"/>
                <w:sz w:val="22"/>
                <w:szCs w:val="22"/>
              </w:rPr>
              <w:t xml:space="preserve"> (1);</w:t>
            </w:r>
          </w:p>
          <w:p w14:paraId="6491AF0C" w14:textId="269DF7D4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E. durans </w:t>
            </w:r>
            <w:r w:rsidRPr="00AC5DE9">
              <w:rPr>
                <w:color w:val="000000"/>
                <w:sz w:val="22"/>
                <w:szCs w:val="22"/>
              </w:rPr>
              <w:t>(1);</w:t>
            </w:r>
          </w:p>
          <w:p w14:paraId="36F86DA4" w14:textId="15394E65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S. aureus</w:t>
            </w:r>
            <w:r w:rsidRPr="00AC5DE9">
              <w:rPr>
                <w:color w:val="000000"/>
                <w:sz w:val="22"/>
                <w:szCs w:val="22"/>
              </w:rPr>
              <w:t xml:space="preserve"> (5);</w:t>
            </w:r>
          </w:p>
          <w:p w14:paraId="6995521C" w14:textId="52812C04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S. epidermidis</w:t>
            </w:r>
            <w:r w:rsidRPr="00AC5DE9">
              <w:rPr>
                <w:color w:val="000000"/>
                <w:sz w:val="22"/>
                <w:szCs w:val="22"/>
              </w:rPr>
              <w:t xml:space="preserve"> (1);</w:t>
            </w:r>
          </w:p>
          <w:p w14:paraId="41A8E84A" w14:textId="40827F8D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lastRenderedPageBreak/>
              <w:t>S. agalactiae</w:t>
            </w:r>
            <w:r w:rsidRPr="00AC5DE9">
              <w:rPr>
                <w:color w:val="000000"/>
                <w:sz w:val="22"/>
                <w:szCs w:val="22"/>
              </w:rPr>
              <w:t xml:space="preserve"> (3);</w:t>
            </w:r>
          </w:p>
          <w:p w14:paraId="5B636BBA" w14:textId="696425DA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S. pyogenes </w:t>
            </w:r>
            <w:r w:rsidRPr="00AC5DE9">
              <w:rPr>
                <w:color w:val="000000"/>
                <w:sz w:val="22"/>
                <w:szCs w:val="22"/>
              </w:rPr>
              <w:t>(4);</w:t>
            </w:r>
          </w:p>
          <w:p w14:paraId="04C9F383" w14:textId="420D1009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B. longum </w:t>
            </w:r>
            <w:r w:rsidRPr="00AC5DE9">
              <w:rPr>
                <w:color w:val="000000"/>
                <w:sz w:val="22"/>
                <w:szCs w:val="22"/>
              </w:rPr>
              <w:t>(1);</w:t>
            </w:r>
          </w:p>
          <w:p w14:paraId="1EDBBEC2" w14:textId="1028B58F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coli</w:t>
            </w:r>
            <w:r w:rsidRPr="00AC5DE9">
              <w:rPr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1E0DB" w14:textId="240B96E3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lastRenderedPageBreak/>
              <w:t>Tkachev et al., 2022</w:t>
            </w:r>
          </w:p>
        </w:tc>
      </w:tr>
      <w:tr w:rsidR="00420BB6" w:rsidRPr="00AC5DE9" w14:paraId="12DE544D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4A3B07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vB_EfaS-27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71FD0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C1EBD" w14:textId="0B5A9939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271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430FE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3/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8758A" w14:textId="24341336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33.33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1ECDF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91AA0" w14:textId="1F28EAC1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F5073" w14:textId="31521765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Topka-Bielecka et al., 2020</w:t>
            </w:r>
          </w:p>
        </w:tc>
      </w:tr>
      <w:tr w:rsidR="00420BB6" w:rsidRPr="00AC5DE9" w14:paraId="111FFEE1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4BF7F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phiEF24C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36DD0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89603" w14:textId="0F5569E2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EF24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FB593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31/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5A2FD" w14:textId="14DDA68E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88.57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AB4E6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B1C86" w14:textId="0A2CFC12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ium</w:t>
            </w:r>
            <w:r w:rsidRPr="00AC5DE9">
              <w:rPr>
                <w:color w:val="000000"/>
                <w:sz w:val="22"/>
                <w:szCs w:val="22"/>
              </w:rPr>
              <w:t xml:space="preserve"> (10);</w:t>
            </w:r>
          </w:p>
          <w:p w14:paraId="669FD4D1" w14:textId="7ACEE6FF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S. aureus</w:t>
            </w:r>
            <w:r w:rsidRPr="00AC5DE9">
              <w:rPr>
                <w:color w:val="000000"/>
                <w:sz w:val="22"/>
                <w:szCs w:val="22"/>
              </w:rPr>
              <w:t xml:space="preserve"> (2);</w:t>
            </w:r>
          </w:p>
          <w:p w14:paraId="3BEAD876" w14:textId="52D23DF5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coli</w:t>
            </w:r>
            <w:r w:rsidRPr="00AC5DE9">
              <w:rPr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EF8EA" w14:textId="1579B83E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Uchiyama et al., 2008</w:t>
            </w:r>
          </w:p>
        </w:tc>
      </w:tr>
      <w:tr w:rsidR="00420BB6" w:rsidRPr="00AC5DE9" w14:paraId="7B687E57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1B75C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Ef21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4120B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53719" w14:textId="570DBC12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ATCC 29212</w:t>
            </w:r>
            <w:r>
              <w:rPr>
                <w:color w:val="000000"/>
                <w:sz w:val="22"/>
                <w:szCs w:val="22"/>
              </w:rPr>
              <w:t xml:space="preserve"> (reference strain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F5A60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5/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AF9BA" w14:textId="6418DBA2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50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FB4124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EE37C" w14:textId="7FC2C3C1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9EAFA" w14:textId="37330F28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Uskudar-Guclu &amp; Yalcin, 2024</w:t>
            </w:r>
          </w:p>
        </w:tc>
      </w:tr>
      <w:tr w:rsidR="00420BB6" w:rsidRPr="00AC5DE9" w14:paraId="7DDBFF4E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3C3AB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vB_EfaP_IME19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65EE5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3670F" w14:textId="01B040CF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2003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58B8E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2/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7B003" w14:textId="54A1BC6A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7.69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282C5E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ED81B" w14:textId="6E80C822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ium</w:t>
            </w:r>
            <w:r w:rsidRPr="00AC5DE9">
              <w:rPr>
                <w:color w:val="000000"/>
                <w:sz w:val="22"/>
                <w:szCs w:val="22"/>
              </w:rPr>
              <w:t xml:space="preserve"> (28);</w:t>
            </w:r>
          </w:p>
          <w:p w14:paraId="65AFCCE1" w14:textId="5D8AB829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S. aureus</w:t>
            </w:r>
            <w:r w:rsidRPr="00AC5DE9">
              <w:rPr>
                <w:color w:val="000000"/>
                <w:sz w:val="22"/>
                <w:szCs w:val="22"/>
              </w:rPr>
              <w:t xml:space="preserve"> (5);</w:t>
            </w:r>
          </w:p>
          <w:p w14:paraId="503B04B7" w14:textId="10D565D1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coli</w:t>
            </w:r>
            <w:r w:rsidRPr="00AC5DE9">
              <w:rPr>
                <w:color w:val="000000"/>
                <w:sz w:val="22"/>
                <w:szCs w:val="22"/>
              </w:rPr>
              <w:t xml:space="preserve"> (5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0AFFC" w14:textId="74A3AA69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Wang et al., 2018</w:t>
            </w:r>
          </w:p>
        </w:tc>
      </w:tr>
      <w:tr w:rsidR="00420BB6" w:rsidRPr="00AC5DE9" w14:paraId="0861911E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E4C58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vB_EfaP_IME19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3CA3A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ceium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1C917" w14:textId="29B019E3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ium</w:t>
            </w:r>
            <w:r w:rsidRPr="00AC5DE9">
              <w:rPr>
                <w:color w:val="000000"/>
                <w:sz w:val="22"/>
                <w:szCs w:val="22"/>
              </w:rPr>
              <w:t xml:space="preserve"> 1007</w:t>
            </w:r>
            <w:r>
              <w:rPr>
                <w:color w:val="000000"/>
                <w:sz w:val="22"/>
                <w:szCs w:val="22"/>
              </w:rPr>
              <w:t xml:space="preserve"> (environmental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C7622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CDD14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A233A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6558A" w14:textId="6DDCB48D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C7782" w14:textId="733C1EB4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Xing et al., 2017</w:t>
            </w:r>
          </w:p>
        </w:tc>
      </w:tr>
      <w:tr w:rsidR="00420BB6" w:rsidRPr="00AC5DE9" w14:paraId="366CCB01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8EC0A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vB_EfaS_PHB08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401B1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1B6C5" w14:textId="513C9201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EF3964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D8ABE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15/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07981" w14:textId="590CBB0D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78.95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24BF0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1E5F2" w14:textId="2DC7E7D2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ium</w:t>
            </w:r>
            <w:r w:rsidRPr="00AC5DE9">
              <w:rPr>
                <w:color w:val="000000"/>
                <w:sz w:val="22"/>
                <w:szCs w:val="22"/>
              </w:rPr>
              <w:t xml:space="preserve"> (10);</w:t>
            </w:r>
          </w:p>
          <w:p w14:paraId="44080C7D" w14:textId="69151E7B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coli</w:t>
            </w:r>
            <w:r w:rsidRPr="00AC5DE9">
              <w:rPr>
                <w:color w:val="000000"/>
                <w:sz w:val="22"/>
                <w:szCs w:val="22"/>
              </w:rPr>
              <w:t xml:space="preserve"> (4);</w:t>
            </w:r>
          </w:p>
          <w:p w14:paraId="70081C9D" w14:textId="216F4072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Salmonella </w:t>
            </w:r>
            <w:r w:rsidRPr="00AC5DE9">
              <w:rPr>
                <w:color w:val="000000"/>
                <w:sz w:val="22"/>
                <w:szCs w:val="22"/>
              </w:rPr>
              <w:t>sp.</w:t>
            </w: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AC5DE9">
              <w:rPr>
                <w:color w:val="000000"/>
                <w:sz w:val="22"/>
                <w:szCs w:val="22"/>
              </w:rPr>
              <w:t>(3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3E987E" w14:textId="2371D8FE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Yang et al., 2020</w:t>
            </w:r>
          </w:p>
        </w:tc>
      </w:tr>
      <w:tr w:rsidR="00420BB6" w:rsidRPr="00AC5DE9" w14:paraId="15650190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B31BCF" w14:textId="28204234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XWef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3E747F" w14:textId="78988746" w:rsidR="00420BB6" w:rsidRPr="00420BB6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ecium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07EAA0" w14:textId="0E8A8616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XW113 (no data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C0FFB4" w14:textId="7346C4FE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3/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1E4E5E" w14:textId="7D003DA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18.75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B14BE9" w14:textId="0D4A39C4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D6F2BC" w14:textId="6A3F418D" w:rsid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ecalis</w:t>
            </w:r>
            <w:r w:rsidRPr="00A7536D">
              <w:rPr>
                <w:color w:val="000000"/>
                <w:sz w:val="22"/>
                <w:szCs w:val="22"/>
              </w:rPr>
              <w:t xml:space="preserve"> (4);</w:t>
            </w:r>
          </w:p>
          <w:p w14:paraId="47119777" w14:textId="17C2BB81" w:rsid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L. acidophilus</w:t>
            </w:r>
            <w:r w:rsidRPr="00A7536D">
              <w:rPr>
                <w:color w:val="000000"/>
                <w:sz w:val="22"/>
                <w:szCs w:val="22"/>
              </w:rPr>
              <w:t xml:space="preserve"> (2);</w:t>
            </w:r>
          </w:p>
          <w:p w14:paraId="730CC224" w14:textId="24A01251" w:rsid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L. plantarum</w:t>
            </w:r>
            <w:r w:rsidRPr="00A7536D">
              <w:rPr>
                <w:color w:val="000000"/>
                <w:sz w:val="22"/>
                <w:szCs w:val="22"/>
              </w:rPr>
              <w:t xml:space="preserve"> (2);</w:t>
            </w:r>
          </w:p>
          <w:p w14:paraId="71B9E25D" w14:textId="08EC79E3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P. acidilactici</w:t>
            </w:r>
            <w:r w:rsidRPr="00A7536D">
              <w:rPr>
                <w:color w:val="000000"/>
                <w:sz w:val="22"/>
                <w:szCs w:val="22"/>
              </w:rPr>
              <w:t xml:space="preserve"> (2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2DF6E3" w14:textId="791E3F66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Yuan et al.., 2025</w:t>
            </w:r>
          </w:p>
        </w:tc>
      </w:tr>
      <w:tr w:rsidR="00420BB6" w:rsidRPr="00AC5DE9" w14:paraId="15CA6138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DF416F" w14:textId="1873279D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BUCT630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DE0FF2" w14:textId="14C379BF" w:rsidR="00420BB6" w:rsidRPr="00420BB6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ecium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16A1D6" w14:textId="5C7CBC70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2083</w:t>
            </w:r>
            <w:r>
              <w:rPr>
                <w:color w:val="000000"/>
                <w:sz w:val="22"/>
                <w:szCs w:val="22"/>
              </w:rPr>
              <w:t xml:space="preserve"> (no data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4B705F" w14:textId="7F31A634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9/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22E05A" w14:textId="2EC225E8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60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05AF7E" w14:textId="69350946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1C523B" w14:textId="2BEB67B9" w:rsid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nterobacter</w:t>
            </w:r>
            <w:r w:rsidRPr="00A7536D">
              <w:rPr>
                <w:color w:val="000000"/>
                <w:sz w:val="22"/>
                <w:szCs w:val="22"/>
              </w:rPr>
              <w:t xml:space="preserve"> spp. (1);</w:t>
            </w:r>
          </w:p>
          <w:p w14:paraId="17F6F5C5" w14:textId="00F6E3D3" w:rsidR="00420BB6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coli</w:t>
            </w:r>
            <w:r w:rsidRPr="00A7536D">
              <w:rPr>
                <w:color w:val="000000"/>
                <w:sz w:val="22"/>
                <w:szCs w:val="22"/>
              </w:rPr>
              <w:t xml:space="preserve"> (1);</w:t>
            </w:r>
          </w:p>
          <w:p w14:paraId="152A439A" w14:textId="788B6D8F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20BB6">
              <w:rPr>
                <w:i/>
                <w:iCs/>
                <w:color w:val="000000"/>
                <w:sz w:val="22"/>
                <w:szCs w:val="22"/>
              </w:rPr>
              <w:t>E. faecalis</w:t>
            </w:r>
            <w:r w:rsidRPr="00A7536D">
              <w:rPr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7021B9" w14:textId="66540BBD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7536D">
              <w:rPr>
                <w:color w:val="000000"/>
                <w:sz w:val="22"/>
                <w:szCs w:val="22"/>
              </w:rPr>
              <w:t>Zakirullah et al., 2025</w:t>
            </w:r>
          </w:p>
        </w:tc>
      </w:tr>
      <w:tr w:rsidR="00420BB6" w:rsidRPr="00AC5DE9" w14:paraId="2CE6F60F" w14:textId="77777777" w:rsidTr="00420BB6">
        <w:trPr>
          <w:trHeight w:val="32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4A5CF" w14:textId="47078593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IME-EF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9A268" w14:textId="77777777" w:rsidR="00420BB6" w:rsidRPr="00AC5DE9" w:rsidRDefault="00420BB6" w:rsidP="00420BB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85011" w14:textId="4B629BD9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alis</w:t>
            </w:r>
            <w:r w:rsidRPr="00AC5DE9">
              <w:rPr>
                <w:color w:val="000000"/>
                <w:sz w:val="22"/>
                <w:szCs w:val="22"/>
              </w:rPr>
              <w:t xml:space="preserve"> 002</w:t>
            </w:r>
            <w:r>
              <w:rPr>
                <w:color w:val="000000"/>
                <w:sz w:val="22"/>
                <w:szCs w:val="22"/>
              </w:rPr>
              <w:t xml:space="preserve"> (clinical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45F51" w14:textId="77777777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3/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9504F" w14:textId="7BC53822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25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AD526" w14:textId="287C3FE9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 xml:space="preserve">yes: </w:t>
            </w:r>
            <w:r w:rsidRPr="00AC5DE9">
              <w:rPr>
                <w:i/>
                <w:iCs/>
                <w:color w:val="000000"/>
                <w:sz w:val="22"/>
                <w:szCs w:val="22"/>
              </w:rPr>
              <w:t>E. faecium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3B6A3" w14:textId="1A8ED14C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E. faecium</w:t>
            </w:r>
            <w:r w:rsidRPr="00AC5DE9">
              <w:rPr>
                <w:color w:val="000000"/>
                <w:sz w:val="22"/>
                <w:szCs w:val="22"/>
              </w:rPr>
              <w:t xml:space="preserve"> (10);</w:t>
            </w:r>
          </w:p>
          <w:p w14:paraId="4AFFBC3D" w14:textId="03D3DE4C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S. aureus</w:t>
            </w:r>
            <w:r w:rsidRPr="00AC5DE9">
              <w:rPr>
                <w:color w:val="000000"/>
                <w:sz w:val="22"/>
                <w:szCs w:val="22"/>
              </w:rPr>
              <w:t xml:space="preserve"> (4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55B28" w14:textId="0F4FDBF3" w:rsidR="00420BB6" w:rsidRPr="00AC5DE9" w:rsidRDefault="00420BB6" w:rsidP="00420BB6">
            <w:pPr>
              <w:jc w:val="center"/>
              <w:rPr>
                <w:color w:val="000000"/>
                <w:sz w:val="22"/>
                <w:szCs w:val="22"/>
              </w:rPr>
            </w:pPr>
            <w:r w:rsidRPr="00AC5DE9">
              <w:rPr>
                <w:color w:val="000000"/>
                <w:sz w:val="22"/>
                <w:szCs w:val="22"/>
              </w:rPr>
              <w:t>Zhang et al., 2013</w:t>
            </w:r>
          </w:p>
        </w:tc>
      </w:tr>
    </w:tbl>
    <w:p w14:paraId="5B195B69" w14:textId="77777777" w:rsidR="00231490" w:rsidRPr="00AC5DE9" w:rsidRDefault="00231490">
      <w:pPr>
        <w:rPr>
          <w:sz w:val="22"/>
          <w:szCs w:val="22"/>
        </w:rPr>
      </w:pPr>
    </w:p>
    <w:p w14:paraId="58DEDC59" w14:textId="77777777" w:rsidR="007B4F97" w:rsidRPr="00AC5DE9" w:rsidRDefault="007B4F97" w:rsidP="007B4F97">
      <w:pPr>
        <w:rPr>
          <w:sz w:val="22"/>
          <w:szCs w:val="22"/>
        </w:rPr>
      </w:pPr>
    </w:p>
    <w:p w14:paraId="4DACCCA9" w14:textId="77777777" w:rsidR="007B4F97" w:rsidRPr="00AC5DE9" w:rsidRDefault="007B4F97" w:rsidP="007B4F97">
      <w:pPr>
        <w:rPr>
          <w:sz w:val="22"/>
          <w:szCs w:val="22"/>
        </w:rPr>
      </w:pPr>
    </w:p>
    <w:p w14:paraId="658E589B" w14:textId="77777777" w:rsidR="007B4F97" w:rsidRPr="00AC5DE9" w:rsidRDefault="007B4F97" w:rsidP="007B4F97">
      <w:pPr>
        <w:rPr>
          <w:sz w:val="22"/>
          <w:szCs w:val="22"/>
        </w:rPr>
      </w:pPr>
    </w:p>
    <w:p w14:paraId="3FC90476" w14:textId="0BDE97F4" w:rsidR="007B4F97" w:rsidRPr="00AC5DE9" w:rsidRDefault="007B4F97" w:rsidP="007B4F97">
      <w:pPr>
        <w:rPr>
          <w:sz w:val="22"/>
          <w:szCs w:val="22"/>
        </w:rPr>
      </w:pPr>
      <w:r w:rsidRPr="00704717">
        <w:rPr>
          <w:b/>
          <w:bCs/>
          <w:sz w:val="22"/>
          <w:szCs w:val="22"/>
        </w:rPr>
        <w:t xml:space="preserve">Supplementary Table </w:t>
      </w:r>
      <w:r w:rsidR="003442F4">
        <w:rPr>
          <w:b/>
          <w:bCs/>
          <w:sz w:val="22"/>
          <w:szCs w:val="22"/>
        </w:rPr>
        <w:t>S</w:t>
      </w:r>
      <w:r w:rsidRPr="00704717">
        <w:rPr>
          <w:b/>
          <w:bCs/>
          <w:sz w:val="22"/>
          <w:szCs w:val="22"/>
        </w:rPr>
        <w:t>4</w:t>
      </w:r>
      <w:r w:rsidRPr="00AC5DE9">
        <w:rPr>
          <w:sz w:val="22"/>
          <w:szCs w:val="22"/>
        </w:rPr>
        <w:t xml:space="preserve"> – Bacterial strain species used in analyzed studies.</w:t>
      </w:r>
    </w:p>
    <w:p w14:paraId="50F41B52" w14:textId="77777777" w:rsidR="007B4F97" w:rsidRPr="00AC5DE9" w:rsidRDefault="007B4F97">
      <w:pPr>
        <w:rPr>
          <w:sz w:val="22"/>
          <w:szCs w:val="22"/>
        </w:rPr>
      </w:pPr>
    </w:p>
    <w:tbl>
      <w:tblPr>
        <w:tblW w:w="4720" w:type="dxa"/>
        <w:tblLook w:val="04A0" w:firstRow="1" w:lastRow="0" w:firstColumn="1" w:lastColumn="0" w:noHBand="0" w:noVBand="1"/>
      </w:tblPr>
      <w:tblGrid>
        <w:gridCol w:w="4720"/>
      </w:tblGrid>
      <w:tr w:rsidR="007B4F97" w:rsidRPr="00AC5DE9" w14:paraId="03D4AD3E" w14:textId="77777777" w:rsidTr="00C750BA">
        <w:trPr>
          <w:trHeight w:val="320"/>
        </w:trPr>
        <w:tc>
          <w:tcPr>
            <w:tcW w:w="4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1D709A1B" w14:textId="75D49BED" w:rsidR="007B4F97" w:rsidRPr="00704717" w:rsidRDefault="007B4F97" w:rsidP="007B4F9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4717">
              <w:rPr>
                <w:b/>
                <w:bCs/>
                <w:color w:val="000000"/>
                <w:sz w:val="22"/>
                <w:szCs w:val="22"/>
              </w:rPr>
              <w:t>Bacterial strain species used in studies</w:t>
            </w:r>
          </w:p>
        </w:tc>
      </w:tr>
      <w:tr w:rsidR="007B4F97" w:rsidRPr="00AC5DE9" w14:paraId="4E534E18" w14:textId="77777777" w:rsidTr="007B4F97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06D62E" w14:textId="77777777" w:rsidR="007B4F97" w:rsidRPr="00AC5DE9" w:rsidRDefault="007B4F97" w:rsidP="007B4F9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Acidovorax</w:t>
            </w:r>
          </w:p>
        </w:tc>
      </w:tr>
      <w:tr w:rsidR="007B4F97" w:rsidRPr="00AC5DE9" w14:paraId="13FFFC5F" w14:textId="77777777" w:rsidTr="007B4F97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E7CF13" w14:textId="77777777" w:rsidR="007B4F97" w:rsidRPr="00AC5DE9" w:rsidRDefault="007B4F97" w:rsidP="007B4F9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Acinetobacter baumannii</w:t>
            </w:r>
          </w:p>
        </w:tc>
      </w:tr>
      <w:tr w:rsidR="007B4F97" w:rsidRPr="00AC5DE9" w14:paraId="2C32FFE8" w14:textId="77777777" w:rsidTr="007B4F97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8194B6" w14:textId="77777777" w:rsidR="007B4F97" w:rsidRPr="00AC5DE9" w:rsidRDefault="007B4F97" w:rsidP="007B4F9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Aeromonas hydrophila</w:t>
            </w:r>
          </w:p>
        </w:tc>
      </w:tr>
      <w:tr w:rsidR="007B4F97" w:rsidRPr="00AC5DE9" w14:paraId="2578B275" w14:textId="77777777" w:rsidTr="007B4F97">
        <w:trPr>
          <w:trHeight w:val="320"/>
        </w:trPr>
        <w:tc>
          <w:tcPr>
            <w:tcW w:w="4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902F70" w14:textId="77777777" w:rsidR="007B4F97" w:rsidRPr="00B06279" w:rsidRDefault="007B4F97" w:rsidP="007B4F9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06279">
              <w:rPr>
                <w:i/>
                <w:iCs/>
                <w:color w:val="000000"/>
                <w:sz w:val="22"/>
                <w:szCs w:val="22"/>
              </w:rPr>
              <w:t>Bacillus cereus</w:t>
            </w:r>
          </w:p>
        </w:tc>
      </w:tr>
      <w:tr w:rsidR="007B4F97" w:rsidRPr="00AC5DE9" w14:paraId="4911C95A" w14:textId="77777777" w:rsidTr="007B4F97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62F305" w14:textId="77777777" w:rsidR="007B4F97" w:rsidRPr="00B06279" w:rsidRDefault="007B4F97" w:rsidP="007B4F9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06279">
              <w:rPr>
                <w:i/>
                <w:iCs/>
                <w:color w:val="000000"/>
                <w:sz w:val="22"/>
                <w:szCs w:val="22"/>
              </w:rPr>
              <w:t>Bacillus subtilis</w:t>
            </w:r>
          </w:p>
        </w:tc>
      </w:tr>
      <w:tr w:rsidR="007B4F97" w:rsidRPr="00AC5DE9" w14:paraId="558754C8" w14:textId="77777777" w:rsidTr="007B4F97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6666EC" w14:textId="77777777" w:rsidR="007B4F97" w:rsidRPr="00B06279" w:rsidRDefault="007B4F97" w:rsidP="007B4F9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06279">
              <w:rPr>
                <w:i/>
                <w:iCs/>
                <w:color w:val="000000"/>
                <w:sz w:val="22"/>
                <w:szCs w:val="22"/>
              </w:rPr>
              <w:t>Bifidobacterium longum</w:t>
            </w:r>
          </w:p>
        </w:tc>
      </w:tr>
      <w:tr w:rsidR="00B06279" w:rsidRPr="00AC5DE9" w14:paraId="02663D39" w14:textId="77777777" w:rsidTr="007B4F97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8B8B28" w14:textId="5A1AF2A9" w:rsidR="00B06279" w:rsidRPr="00B06279" w:rsidRDefault="00B06279" w:rsidP="00B0627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06279">
              <w:rPr>
                <w:i/>
                <w:iCs/>
                <w:color w:val="000000"/>
                <w:sz w:val="22"/>
                <w:szCs w:val="22"/>
              </w:rPr>
              <w:t>Burkholderia cepacia</w:t>
            </w:r>
          </w:p>
        </w:tc>
      </w:tr>
      <w:tr w:rsidR="007B4F97" w:rsidRPr="00AC5DE9" w14:paraId="14EAAC19" w14:textId="77777777" w:rsidTr="007B4F97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CC6FD2" w14:textId="77777777" w:rsidR="007B4F97" w:rsidRPr="00B06279" w:rsidRDefault="007B4F97" w:rsidP="007B4F9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06279">
              <w:rPr>
                <w:i/>
                <w:iCs/>
                <w:color w:val="000000"/>
                <w:sz w:val="22"/>
                <w:szCs w:val="22"/>
              </w:rPr>
              <w:t>Candida albicans</w:t>
            </w:r>
          </w:p>
        </w:tc>
      </w:tr>
      <w:tr w:rsidR="007B4F97" w:rsidRPr="00AC5DE9" w14:paraId="662D089D" w14:textId="77777777" w:rsidTr="007B4F97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D908A3" w14:textId="77777777" w:rsidR="007B4F97" w:rsidRPr="00B06279" w:rsidRDefault="007B4F97" w:rsidP="007B4F9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06279">
              <w:rPr>
                <w:i/>
                <w:iCs/>
                <w:color w:val="000000"/>
                <w:sz w:val="22"/>
                <w:szCs w:val="22"/>
              </w:rPr>
              <w:t>Clostridium perfringens</w:t>
            </w:r>
          </w:p>
        </w:tc>
      </w:tr>
      <w:tr w:rsidR="00B06279" w:rsidRPr="00AC5DE9" w14:paraId="7F270046" w14:textId="77777777" w:rsidTr="007B4F97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FA1C92" w14:textId="3FE538A1" w:rsidR="00B06279" w:rsidRPr="00B06279" w:rsidRDefault="00B06279" w:rsidP="00B0627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06279">
              <w:rPr>
                <w:i/>
                <w:iCs/>
                <w:color w:val="000000"/>
                <w:sz w:val="22"/>
                <w:szCs w:val="22"/>
              </w:rPr>
              <w:t>Deinococcus radiodurans</w:t>
            </w:r>
          </w:p>
        </w:tc>
      </w:tr>
      <w:tr w:rsidR="007B4F97" w:rsidRPr="00AC5DE9" w14:paraId="5163A2F5" w14:textId="77777777" w:rsidTr="007B4F97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B0601A" w14:textId="77777777" w:rsidR="007B4F97" w:rsidRPr="00B06279" w:rsidRDefault="007B4F97" w:rsidP="007B4F9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06279">
              <w:rPr>
                <w:i/>
                <w:iCs/>
                <w:color w:val="000000"/>
                <w:sz w:val="22"/>
                <w:szCs w:val="22"/>
              </w:rPr>
              <w:t>Enterococcus avium</w:t>
            </w:r>
          </w:p>
        </w:tc>
      </w:tr>
      <w:tr w:rsidR="007B4F97" w:rsidRPr="00AC5DE9" w14:paraId="2996C6D6" w14:textId="77777777" w:rsidTr="007B4F97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6F5EDA" w14:textId="77777777" w:rsidR="007B4F97" w:rsidRPr="00B06279" w:rsidRDefault="007B4F97" w:rsidP="007B4F9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06279">
              <w:rPr>
                <w:i/>
                <w:iCs/>
                <w:color w:val="000000"/>
                <w:sz w:val="22"/>
                <w:szCs w:val="22"/>
              </w:rPr>
              <w:t>Enterococcus casseliflavus</w:t>
            </w:r>
          </w:p>
        </w:tc>
      </w:tr>
      <w:tr w:rsidR="007B4F97" w:rsidRPr="00AC5DE9" w14:paraId="5228F160" w14:textId="77777777" w:rsidTr="007B4F97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56B9F7" w14:textId="77777777" w:rsidR="007B4F97" w:rsidRPr="00B06279" w:rsidRDefault="007B4F97" w:rsidP="007B4F9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06279">
              <w:rPr>
                <w:i/>
                <w:iCs/>
                <w:color w:val="000000"/>
                <w:sz w:val="22"/>
                <w:szCs w:val="22"/>
              </w:rPr>
              <w:t>Enterococcus durans</w:t>
            </w:r>
          </w:p>
        </w:tc>
      </w:tr>
      <w:tr w:rsidR="007B4F97" w:rsidRPr="00AC5DE9" w14:paraId="0BDEADF2" w14:textId="77777777" w:rsidTr="007B4F97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C0D602" w14:textId="77777777" w:rsidR="007B4F97" w:rsidRPr="00B06279" w:rsidRDefault="007B4F97" w:rsidP="007B4F9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06279">
              <w:rPr>
                <w:i/>
                <w:iCs/>
                <w:color w:val="000000"/>
                <w:sz w:val="22"/>
                <w:szCs w:val="22"/>
              </w:rPr>
              <w:t>Enterococcus faecalis</w:t>
            </w:r>
          </w:p>
        </w:tc>
      </w:tr>
      <w:tr w:rsidR="007B4F97" w:rsidRPr="00AC5DE9" w14:paraId="0D40856E" w14:textId="77777777" w:rsidTr="007B4F97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C3DE9F" w14:textId="77777777" w:rsidR="007B4F97" w:rsidRPr="00B06279" w:rsidRDefault="007B4F97" w:rsidP="007B4F9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06279">
              <w:rPr>
                <w:i/>
                <w:iCs/>
                <w:color w:val="000000"/>
                <w:sz w:val="22"/>
                <w:szCs w:val="22"/>
              </w:rPr>
              <w:t>Enterococcus faecium</w:t>
            </w:r>
          </w:p>
        </w:tc>
      </w:tr>
      <w:tr w:rsidR="007B4F97" w:rsidRPr="00AC5DE9" w14:paraId="11DDF415" w14:textId="77777777" w:rsidTr="007B4F97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4B969D" w14:textId="77777777" w:rsidR="007B4F97" w:rsidRPr="00B06279" w:rsidRDefault="007B4F97" w:rsidP="007B4F9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06279">
              <w:rPr>
                <w:i/>
                <w:iCs/>
                <w:color w:val="000000"/>
                <w:sz w:val="22"/>
                <w:szCs w:val="22"/>
              </w:rPr>
              <w:t>Enterococcus gallinarum</w:t>
            </w:r>
          </w:p>
        </w:tc>
      </w:tr>
      <w:tr w:rsidR="007B4F97" w:rsidRPr="00AC5DE9" w14:paraId="3B8AF9CF" w14:textId="77777777" w:rsidTr="007B4F97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E98474" w14:textId="77777777" w:rsidR="007B4F97" w:rsidRPr="00B06279" w:rsidRDefault="007B4F97" w:rsidP="007B4F9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06279">
              <w:rPr>
                <w:i/>
                <w:iCs/>
                <w:color w:val="000000"/>
                <w:sz w:val="22"/>
                <w:szCs w:val="22"/>
              </w:rPr>
              <w:t>Enterococcus hirae</w:t>
            </w:r>
          </w:p>
        </w:tc>
      </w:tr>
      <w:tr w:rsidR="007B4F97" w:rsidRPr="00AC5DE9" w14:paraId="1AF17900" w14:textId="77777777" w:rsidTr="007B4F97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9E3F5B" w14:textId="77777777" w:rsidR="007B4F97" w:rsidRPr="00B06279" w:rsidRDefault="007B4F97" w:rsidP="007B4F9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06279">
              <w:rPr>
                <w:i/>
                <w:iCs/>
                <w:color w:val="000000"/>
                <w:sz w:val="22"/>
                <w:szCs w:val="22"/>
              </w:rPr>
              <w:t>Enterococcus mundtii</w:t>
            </w:r>
          </w:p>
        </w:tc>
      </w:tr>
      <w:tr w:rsidR="007B4F97" w:rsidRPr="00AC5DE9" w14:paraId="09E437D6" w14:textId="77777777" w:rsidTr="007B4F97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BBC0E7" w14:textId="77777777" w:rsidR="007B4F97" w:rsidRPr="00B06279" w:rsidRDefault="007B4F97" w:rsidP="007B4F9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06279">
              <w:rPr>
                <w:i/>
                <w:iCs/>
                <w:color w:val="000000"/>
                <w:sz w:val="22"/>
                <w:szCs w:val="22"/>
              </w:rPr>
              <w:t>Enterococcus thailandicus</w:t>
            </w:r>
          </w:p>
        </w:tc>
      </w:tr>
      <w:tr w:rsidR="007B4F97" w:rsidRPr="00AC5DE9" w14:paraId="6932F815" w14:textId="77777777" w:rsidTr="007B4F97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3EBF06" w14:textId="77777777" w:rsidR="007B4F97" w:rsidRPr="00B06279" w:rsidRDefault="007B4F97" w:rsidP="007B4F9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06279">
              <w:rPr>
                <w:i/>
                <w:iCs/>
                <w:color w:val="000000"/>
                <w:sz w:val="22"/>
                <w:szCs w:val="22"/>
              </w:rPr>
              <w:t>Escherichia coli</w:t>
            </w:r>
          </w:p>
        </w:tc>
      </w:tr>
      <w:tr w:rsidR="007B4F97" w:rsidRPr="00AC5DE9" w14:paraId="15F5B974" w14:textId="77777777" w:rsidTr="007B4F97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643297" w14:textId="77777777" w:rsidR="007B4F97" w:rsidRPr="00B06279" w:rsidRDefault="007B4F97" w:rsidP="007B4F9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06279">
              <w:rPr>
                <w:i/>
                <w:iCs/>
                <w:color w:val="000000"/>
                <w:sz w:val="22"/>
                <w:szCs w:val="22"/>
              </w:rPr>
              <w:t>Fusobacterium nucleatum</w:t>
            </w:r>
          </w:p>
        </w:tc>
      </w:tr>
      <w:tr w:rsidR="00B06279" w:rsidRPr="00AC5DE9" w14:paraId="226CCA18" w14:textId="77777777" w:rsidTr="007B4F97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A73A1A" w14:textId="553280BF" w:rsidR="00B06279" w:rsidRPr="00B06279" w:rsidRDefault="00B06279" w:rsidP="00B0627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06279">
              <w:rPr>
                <w:i/>
                <w:iCs/>
                <w:color w:val="000000"/>
                <w:sz w:val="22"/>
                <w:szCs w:val="22"/>
              </w:rPr>
              <w:t>Klebsiella oxytoca</w:t>
            </w:r>
          </w:p>
        </w:tc>
      </w:tr>
      <w:tr w:rsidR="007B4F97" w:rsidRPr="00AC5DE9" w14:paraId="1B48DA59" w14:textId="77777777" w:rsidTr="007B4F97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D84E84" w14:textId="62D0F420" w:rsidR="007B4F97" w:rsidRPr="00B06279" w:rsidRDefault="007B4F97" w:rsidP="007B4F9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06279"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</w:tr>
      <w:tr w:rsidR="007B4F97" w:rsidRPr="00AC5DE9" w14:paraId="2E6C6B3B" w14:textId="77777777" w:rsidTr="007B4F97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ED4B3E" w14:textId="77777777" w:rsidR="007B4F97" w:rsidRPr="00B06279" w:rsidRDefault="007B4F97" w:rsidP="007B4F9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06279">
              <w:rPr>
                <w:i/>
                <w:iCs/>
                <w:color w:val="000000"/>
                <w:sz w:val="22"/>
                <w:szCs w:val="22"/>
              </w:rPr>
              <w:t>Lactobacillus acidophilus</w:t>
            </w:r>
          </w:p>
        </w:tc>
      </w:tr>
      <w:tr w:rsidR="007B4F97" w:rsidRPr="00AC5DE9" w14:paraId="7C8EA869" w14:textId="77777777" w:rsidTr="007B4F97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5A8AE2" w14:textId="77777777" w:rsidR="007B4F97" w:rsidRPr="00B06279" w:rsidRDefault="007B4F97" w:rsidP="007B4F9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06279">
              <w:rPr>
                <w:i/>
                <w:iCs/>
                <w:color w:val="000000"/>
                <w:sz w:val="22"/>
                <w:szCs w:val="22"/>
              </w:rPr>
              <w:t>Lactobacillus casei</w:t>
            </w:r>
          </w:p>
        </w:tc>
      </w:tr>
      <w:tr w:rsidR="007B4F97" w:rsidRPr="00AC5DE9" w14:paraId="2CE42E72" w14:textId="77777777" w:rsidTr="007B4F97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DFB9B6" w14:textId="77777777" w:rsidR="007B4F97" w:rsidRPr="00B06279" w:rsidRDefault="007B4F97" w:rsidP="007B4F9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06279">
              <w:rPr>
                <w:i/>
                <w:iCs/>
                <w:color w:val="000000"/>
                <w:sz w:val="22"/>
                <w:szCs w:val="22"/>
              </w:rPr>
              <w:lastRenderedPageBreak/>
              <w:t>Lactobacillus delbrueckii subsp. Bulgaricus</w:t>
            </w:r>
          </w:p>
        </w:tc>
      </w:tr>
      <w:tr w:rsidR="00B06279" w:rsidRPr="00AC5DE9" w14:paraId="0EBBBDBF" w14:textId="77777777" w:rsidTr="007B4F97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439518" w14:textId="32797473" w:rsidR="00B06279" w:rsidRPr="00B06279" w:rsidRDefault="00B06279" w:rsidP="007B4F9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06279">
              <w:rPr>
                <w:i/>
                <w:iCs/>
                <w:color w:val="000000"/>
                <w:sz w:val="22"/>
                <w:szCs w:val="22"/>
              </w:rPr>
              <w:t>Lactobacillus plantarum</w:t>
            </w:r>
          </w:p>
        </w:tc>
      </w:tr>
      <w:tr w:rsidR="007B4F97" w:rsidRPr="00AC5DE9" w14:paraId="6A3E866F" w14:textId="77777777" w:rsidTr="007B4F97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D68F26" w14:textId="77777777" w:rsidR="007B4F97" w:rsidRPr="00B06279" w:rsidRDefault="007B4F97" w:rsidP="007B4F9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06279">
              <w:rPr>
                <w:i/>
                <w:iCs/>
                <w:color w:val="000000"/>
                <w:sz w:val="22"/>
                <w:szCs w:val="22"/>
              </w:rPr>
              <w:t>Listeria monocytogenes</w:t>
            </w:r>
          </w:p>
        </w:tc>
      </w:tr>
      <w:tr w:rsidR="00B06279" w:rsidRPr="00AC5DE9" w14:paraId="7A7DBF0D" w14:textId="77777777" w:rsidTr="007B4F97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473309" w14:textId="4A475E46" w:rsidR="00B06279" w:rsidRPr="00B06279" w:rsidRDefault="00B06279" w:rsidP="00B0627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06279">
              <w:rPr>
                <w:i/>
                <w:iCs/>
                <w:color w:val="000000"/>
                <w:sz w:val="22"/>
                <w:szCs w:val="22"/>
              </w:rPr>
              <w:t>Pediococcus acidilactici</w:t>
            </w:r>
          </w:p>
        </w:tc>
      </w:tr>
      <w:tr w:rsidR="007B4F97" w:rsidRPr="00AC5DE9" w14:paraId="671BD20D" w14:textId="77777777" w:rsidTr="007B4F97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B84429" w14:textId="77777777" w:rsidR="007B4F97" w:rsidRPr="00B06279" w:rsidRDefault="007B4F97" w:rsidP="007B4F9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06279">
              <w:rPr>
                <w:i/>
                <w:iCs/>
                <w:color w:val="000000"/>
                <w:sz w:val="22"/>
                <w:szCs w:val="22"/>
              </w:rPr>
              <w:t>Pseudomonas aeruginosa</w:t>
            </w:r>
          </w:p>
        </w:tc>
      </w:tr>
      <w:tr w:rsidR="007B4F97" w:rsidRPr="00AC5DE9" w14:paraId="52C874A6" w14:textId="77777777" w:rsidTr="007B4F97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5631FD" w14:textId="77777777" w:rsidR="007B4F97" w:rsidRPr="00B06279" w:rsidRDefault="007B4F97" w:rsidP="007B4F9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06279">
              <w:rPr>
                <w:i/>
                <w:iCs/>
                <w:color w:val="000000"/>
                <w:sz w:val="22"/>
                <w:szCs w:val="22"/>
              </w:rPr>
              <w:t>Pseudomonas mirabilis</w:t>
            </w:r>
          </w:p>
        </w:tc>
      </w:tr>
      <w:tr w:rsidR="007B4F97" w:rsidRPr="00AC5DE9" w14:paraId="1E46D6A1" w14:textId="77777777" w:rsidTr="007B4F97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2FF7EB" w14:textId="77777777" w:rsidR="007B4F97" w:rsidRPr="00B06279" w:rsidRDefault="007B4F97" w:rsidP="007B4F9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06279">
              <w:rPr>
                <w:i/>
                <w:iCs/>
                <w:color w:val="000000"/>
                <w:sz w:val="22"/>
                <w:szCs w:val="22"/>
              </w:rPr>
              <w:t>Pseudomonas syringae</w:t>
            </w:r>
          </w:p>
        </w:tc>
      </w:tr>
      <w:tr w:rsidR="007B4F97" w:rsidRPr="00AC5DE9" w14:paraId="2AB44013" w14:textId="77777777" w:rsidTr="007B4F97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A49351" w14:textId="77777777" w:rsidR="007B4F97" w:rsidRPr="00AC5DE9" w:rsidRDefault="007B4F97" w:rsidP="007B4F9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Saccharomyces cerevisiae</w:t>
            </w:r>
          </w:p>
        </w:tc>
      </w:tr>
      <w:tr w:rsidR="007B4F97" w:rsidRPr="00AC5DE9" w14:paraId="1F5FB114" w14:textId="77777777" w:rsidTr="007B4F97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0AF4D6" w14:textId="366EF048" w:rsidR="007B4F97" w:rsidRPr="00AC5DE9" w:rsidRDefault="007B4F97" w:rsidP="007B4F9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Salmonella enterica </w:t>
            </w:r>
            <w:r w:rsidRPr="00B06279">
              <w:rPr>
                <w:color w:val="000000"/>
                <w:sz w:val="22"/>
                <w:szCs w:val="22"/>
              </w:rPr>
              <w:t xml:space="preserve">serovar </w:t>
            </w:r>
            <w:r w:rsidR="00B06279">
              <w:rPr>
                <w:color w:val="000000"/>
                <w:sz w:val="22"/>
                <w:szCs w:val="22"/>
              </w:rPr>
              <w:t>E</w:t>
            </w:r>
            <w:r w:rsidRPr="00B06279">
              <w:rPr>
                <w:color w:val="000000"/>
                <w:sz w:val="22"/>
                <w:szCs w:val="22"/>
              </w:rPr>
              <w:t>nteritidis</w:t>
            </w:r>
          </w:p>
        </w:tc>
      </w:tr>
      <w:tr w:rsidR="007B4F97" w:rsidRPr="00AC5DE9" w14:paraId="1AFB2EFE" w14:textId="77777777" w:rsidTr="007B4F97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18FEFE" w14:textId="2B1010A8" w:rsidR="007B4F97" w:rsidRPr="00AC5DE9" w:rsidRDefault="007B4F97" w:rsidP="007B4F9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Salmonella enterica </w:t>
            </w:r>
            <w:r w:rsidRPr="00B06279">
              <w:rPr>
                <w:color w:val="000000"/>
                <w:sz w:val="22"/>
                <w:szCs w:val="22"/>
              </w:rPr>
              <w:t xml:space="preserve">serovar </w:t>
            </w:r>
            <w:r w:rsidR="00B06279">
              <w:rPr>
                <w:color w:val="000000"/>
                <w:sz w:val="22"/>
                <w:szCs w:val="22"/>
              </w:rPr>
              <w:t>P</w:t>
            </w:r>
            <w:r w:rsidRPr="00B06279">
              <w:rPr>
                <w:color w:val="000000"/>
                <w:sz w:val="22"/>
                <w:szCs w:val="22"/>
              </w:rPr>
              <w:t>ullorum</w:t>
            </w:r>
          </w:p>
        </w:tc>
      </w:tr>
      <w:tr w:rsidR="007B4F97" w:rsidRPr="00AC5DE9" w14:paraId="78158848" w14:textId="77777777" w:rsidTr="007B4F97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467C26" w14:textId="5C4307FD" w:rsidR="007B4F97" w:rsidRPr="00AC5DE9" w:rsidRDefault="007B4F97" w:rsidP="007B4F9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Salmonella enterica </w:t>
            </w:r>
            <w:r w:rsidRPr="00B06279">
              <w:rPr>
                <w:color w:val="000000"/>
                <w:sz w:val="22"/>
                <w:szCs w:val="22"/>
              </w:rPr>
              <w:t xml:space="preserve">serovar </w:t>
            </w:r>
            <w:r w:rsidR="00B06279">
              <w:rPr>
                <w:color w:val="000000"/>
                <w:sz w:val="22"/>
                <w:szCs w:val="22"/>
              </w:rPr>
              <w:t>T</w:t>
            </w:r>
            <w:r w:rsidRPr="00B06279">
              <w:rPr>
                <w:color w:val="000000"/>
                <w:sz w:val="22"/>
                <w:szCs w:val="22"/>
              </w:rPr>
              <w:t>yphimurium</w:t>
            </w:r>
          </w:p>
        </w:tc>
      </w:tr>
      <w:tr w:rsidR="007B4F97" w:rsidRPr="00AC5DE9" w14:paraId="1E75A2EA" w14:textId="77777777" w:rsidTr="007B4F97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1A211F" w14:textId="77777777" w:rsidR="007B4F97" w:rsidRPr="00AC5DE9" w:rsidRDefault="007B4F97" w:rsidP="007B4F9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Salmonella </w:t>
            </w:r>
            <w:r w:rsidRPr="00B06279">
              <w:rPr>
                <w:color w:val="000000"/>
                <w:sz w:val="22"/>
                <w:szCs w:val="22"/>
              </w:rPr>
              <w:t>sp.</w:t>
            </w:r>
          </w:p>
        </w:tc>
      </w:tr>
      <w:tr w:rsidR="007B4F97" w:rsidRPr="00AC5DE9" w14:paraId="38955286" w14:textId="77777777" w:rsidTr="007B4F97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F7C034" w14:textId="77777777" w:rsidR="007B4F97" w:rsidRPr="00AC5DE9" w:rsidRDefault="007B4F97" w:rsidP="007B4F9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Shigella sonnei</w:t>
            </w:r>
          </w:p>
        </w:tc>
      </w:tr>
      <w:tr w:rsidR="007B4F97" w:rsidRPr="00AC5DE9" w14:paraId="302D2F45" w14:textId="77777777" w:rsidTr="007B4F97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8BAB08" w14:textId="77777777" w:rsidR="007B4F97" w:rsidRPr="00AC5DE9" w:rsidRDefault="007B4F97" w:rsidP="007B4F9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Solobacterium moorei</w:t>
            </w:r>
          </w:p>
        </w:tc>
      </w:tr>
      <w:tr w:rsidR="007B4F97" w:rsidRPr="00AC5DE9" w14:paraId="200659B4" w14:textId="77777777" w:rsidTr="007B4F97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7B29FB" w14:textId="77777777" w:rsidR="007B4F97" w:rsidRPr="00AC5DE9" w:rsidRDefault="007B4F97" w:rsidP="007B4F9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Staphylococcus argenteus</w:t>
            </w:r>
          </w:p>
        </w:tc>
      </w:tr>
      <w:tr w:rsidR="007B4F97" w:rsidRPr="00AC5DE9" w14:paraId="18B668FA" w14:textId="77777777" w:rsidTr="007B4F97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AC07DD" w14:textId="053261AB" w:rsidR="007B4F97" w:rsidRPr="00AC5DE9" w:rsidRDefault="007B4F97" w:rsidP="007B4F9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Staphylococcus aureus</w:t>
            </w:r>
          </w:p>
        </w:tc>
      </w:tr>
      <w:tr w:rsidR="007B4F97" w:rsidRPr="00AC5DE9" w14:paraId="1AD1C529" w14:textId="77777777" w:rsidTr="007B4F97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E6016F" w14:textId="77777777" w:rsidR="007B4F97" w:rsidRPr="00AC5DE9" w:rsidRDefault="007B4F97" w:rsidP="007B4F9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Staphylococcus epidermitidis</w:t>
            </w:r>
          </w:p>
        </w:tc>
      </w:tr>
      <w:tr w:rsidR="007B4F97" w:rsidRPr="00AC5DE9" w14:paraId="26D1A00C" w14:textId="77777777" w:rsidTr="007B4F97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857475" w14:textId="77777777" w:rsidR="007B4F97" w:rsidRPr="00AC5DE9" w:rsidRDefault="007B4F97" w:rsidP="007B4F9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Staphylococcus saprophyticus</w:t>
            </w:r>
          </w:p>
        </w:tc>
      </w:tr>
      <w:tr w:rsidR="007B4F97" w:rsidRPr="00AC5DE9" w14:paraId="3485E077" w14:textId="77777777" w:rsidTr="007B4F97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F5A348" w14:textId="77777777" w:rsidR="007B4F97" w:rsidRPr="00AC5DE9" w:rsidRDefault="007B4F97" w:rsidP="007B4F9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Streptococcus agalactiae</w:t>
            </w:r>
          </w:p>
        </w:tc>
      </w:tr>
      <w:tr w:rsidR="007B4F97" w:rsidRPr="00AC5DE9" w14:paraId="36F0F41C" w14:textId="77777777" w:rsidTr="007B4F97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0110DF" w14:textId="77777777" w:rsidR="007B4F97" w:rsidRPr="00AC5DE9" w:rsidRDefault="007B4F97" w:rsidP="007B4F9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Streptococcus mitis</w:t>
            </w:r>
          </w:p>
        </w:tc>
      </w:tr>
      <w:tr w:rsidR="007B4F97" w:rsidRPr="00AC5DE9" w14:paraId="07F61BD2" w14:textId="77777777" w:rsidTr="007B4F97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D19962" w14:textId="77777777" w:rsidR="007B4F97" w:rsidRPr="00AC5DE9" w:rsidRDefault="007B4F97" w:rsidP="007B4F9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Streptococcus mutans</w:t>
            </w:r>
          </w:p>
        </w:tc>
      </w:tr>
      <w:tr w:rsidR="007B4F97" w:rsidRPr="00AC5DE9" w14:paraId="223A666D" w14:textId="77777777" w:rsidTr="007B4F97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960B41" w14:textId="77777777" w:rsidR="007B4F97" w:rsidRPr="00AC5DE9" w:rsidRDefault="007B4F97" w:rsidP="007B4F9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Streptococcus pyogenes</w:t>
            </w:r>
          </w:p>
        </w:tc>
      </w:tr>
      <w:tr w:rsidR="007B4F97" w:rsidRPr="00AC5DE9" w14:paraId="5D252E09" w14:textId="77777777" w:rsidTr="007B4F97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7824B6" w14:textId="77777777" w:rsidR="007B4F97" w:rsidRPr="00AC5DE9" w:rsidRDefault="007B4F97" w:rsidP="007B4F9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Streptococcus pyogenes</w:t>
            </w:r>
          </w:p>
        </w:tc>
      </w:tr>
      <w:tr w:rsidR="007B4F97" w:rsidRPr="00AC5DE9" w14:paraId="74768BDF" w14:textId="77777777" w:rsidTr="007B4F97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63F9E4" w14:textId="77777777" w:rsidR="007B4F97" w:rsidRPr="00AC5DE9" w:rsidRDefault="007B4F97" w:rsidP="007B4F9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Streptococcus salivarius</w:t>
            </w:r>
          </w:p>
        </w:tc>
      </w:tr>
      <w:tr w:rsidR="007B4F97" w:rsidRPr="00AC5DE9" w14:paraId="0918D6A5" w14:textId="77777777" w:rsidTr="007B4F97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E0E75F" w14:textId="77777777" w:rsidR="007B4F97" w:rsidRPr="00AC5DE9" w:rsidRDefault="007B4F97" w:rsidP="007B4F9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>Streptococcus salivarius subsp. Thermophilus</w:t>
            </w:r>
          </w:p>
        </w:tc>
      </w:tr>
      <w:tr w:rsidR="007B4F97" w:rsidRPr="00AC5DE9" w14:paraId="2BD45FDB" w14:textId="77777777" w:rsidTr="007B4F97">
        <w:trPr>
          <w:trHeight w:val="32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EF3517" w14:textId="77777777" w:rsidR="007B4F97" w:rsidRPr="00AC5DE9" w:rsidRDefault="007B4F97" w:rsidP="007B4F9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C5DE9">
              <w:rPr>
                <w:i/>
                <w:iCs/>
                <w:color w:val="000000"/>
                <w:sz w:val="22"/>
                <w:szCs w:val="22"/>
              </w:rPr>
              <w:t xml:space="preserve">Streptococcus </w:t>
            </w:r>
            <w:r w:rsidRPr="00B06279">
              <w:rPr>
                <w:color w:val="000000"/>
                <w:sz w:val="22"/>
                <w:szCs w:val="22"/>
              </w:rPr>
              <w:t>sp.</w:t>
            </w:r>
          </w:p>
        </w:tc>
      </w:tr>
    </w:tbl>
    <w:p w14:paraId="0162EC86" w14:textId="77777777" w:rsidR="007B4F97" w:rsidRPr="00AC5DE9" w:rsidRDefault="007B4F97">
      <w:pPr>
        <w:rPr>
          <w:sz w:val="22"/>
          <w:szCs w:val="22"/>
        </w:rPr>
      </w:pPr>
    </w:p>
    <w:sectPr w:rsidR="007B4F97" w:rsidRPr="00AC5DE9" w:rsidSect="0023149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490"/>
    <w:rsid w:val="00067967"/>
    <w:rsid w:val="000D325E"/>
    <w:rsid w:val="001F2BD2"/>
    <w:rsid w:val="002118DF"/>
    <w:rsid w:val="00231490"/>
    <w:rsid w:val="00333349"/>
    <w:rsid w:val="003442F4"/>
    <w:rsid w:val="00420BB6"/>
    <w:rsid w:val="0055677A"/>
    <w:rsid w:val="00563DA7"/>
    <w:rsid w:val="005B6EFE"/>
    <w:rsid w:val="006134DE"/>
    <w:rsid w:val="0062039B"/>
    <w:rsid w:val="006C573C"/>
    <w:rsid w:val="00704717"/>
    <w:rsid w:val="0071526A"/>
    <w:rsid w:val="00792850"/>
    <w:rsid w:val="007B4F97"/>
    <w:rsid w:val="007D0248"/>
    <w:rsid w:val="007D6EDA"/>
    <w:rsid w:val="00812567"/>
    <w:rsid w:val="00845B67"/>
    <w:rsid w:val="008471F1"/>
    <w:rsid w:val="008C36A4"/>
    <w:rsid w:val="00976FA2"/>
    <w:rsid w:val="009B6DE0"/>
    <w:rsid w:val="009C3916"/>
    <w:rsid w:val="009F3046"/>
    <w:rsid w:val="00A04030"/>
    <w:rsid w:val="00A24A10"/>
    <w:rsid w:val="00A47DA2"/>
    <w:rsid w:val="00AC5DE9"/>
    <w:rsid w:val="00B06279"/>
    <w:rsid w:val="00B65E6C"/>
    <w:rsid w:val="00B83BCF"/>
    <w:rsid w:val="00BD7C81"/>
    <w:rsid w:val="00C70E5E"/>
    <w:rsid w:val="00C750BA"/>
    <w:rsid w:val="00C91F90"/>
    <w:rsid w:val="00C921CC"/>
    <w:rsid w:val="00CA5615"/>
    <w:rsid w:val="00D5244F"/>
    <w:rsid w:val="00D91FCC"/>
    <w:rsid w:val="00DB5F24"/>
    <w:rsid w:val="00DC73A0"/>
    <w:rsid w:val="00E46AFA"/>
    <w:rsid w:val="00E532B4"/>
    <w:rsid w:val="00EB5A57"/>
    <w:rsid w:val="00FE4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0F98C4"/>
  <w15:chartTrackingRefBased/>
  <w15:docId w15:val="{F20BFACB-A76D-A14D-8210-C71240A43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F97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149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149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149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149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149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149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149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149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149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14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14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14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14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14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14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14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14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14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14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14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149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314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149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314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149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314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14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14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149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13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3145</Words>
  <Characters>16234</Characters>
  <Application>Microsoft Office Word</Application>
  <DocSecurity>0</DocSecurity>
  <Lines>1623</Lines>
  <Paragraphs>16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f Bajrak</dc:creator>
  <cp:keywords/>
  <dc:description/>
  <cp:lastModifiedBy>Olaf Bajrak</cp:lastModifiedBy>
  <cp:revision>2</cp:revision>
  <dcterms:created xsi:type="dcterms:W3CDTF">2025-12-16T09:20:00Z</dcterms:created>
  <dcterms:modified xsi:type="dcterms:W3CDTF">2025-12-16T09:20:00Z</dcterms:modified>
</cp:coreProperties>
</file>